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D3EA060" w14:textId="77777777" w:rsidR="00FF5513" w:rsidRPr="00816A67" w:rsidRDefault="00FF5513" w:rsidP="00982986">
      <w:pPr>
        <w:jc w:val="both"/>
        <w:rPr>
          <w:rFonts w:ascii="Arial" w:hAnsi="Arial"/>
          <w:lang w:val="en-US"/>
        </w:rPr>
      </w:pPr>
      <w:bookmarkStart w:id="0" w:name="_GoBack"/>
      <w:bookmarkEnd w:id="0"/>
    </w:p>
    <w:tbl>
      <w:tblPr>
        <w:tblStyle w:val="Grille"/>
        <w:tblW w:w="5000" w:type="pct"/>
        <w:tblLook w:val="04A0" w:firstRow="1" w:lastRow="0" w:firstColumn="1" w:lastColumn="0" w:noHBand="0" w:noVBand="1"/>
      </w:tblPr>
      <w:tblGrid>
        <w:gridCol w:w="1366"/>
        <w:gridCol w:w="861"/>
        <w:gridCol w:w="983"/>
        <w:gridCol w:w="709"/>
        <w:gridCol w:w="1281"/>
        <w:gridCol w:w="1284"/>
        <w:gridCol w:w="1205"/>
        <w:gridCol w:w="1288"/>
        <w:gridCol w:w="1162"/>
      </w:tblGrid>
      <w:tr w:rsidR="007475A3" w:rsidRPr="00816A67" w14:paraId="5557823B" w14:textId="77777777" w:rsidTr="007475A3">
        <w:trPr>
          <w:trHeight w:val="1017"/>
        </w:trPr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D10B83" w14:textId="77777777" w:rsidR="00982986" w:rsidRPr="00816A67" w:rsidRDefault="00982986" w:rsidP="009B0C13">
            <w:pPr>
              <w:ind w:right="-23"/>
              <w:jc w:val="center"/>
              <w:rPr>
                <w:rFonts w:ascii="Arial" w:hAnsi="Arial" w:cs="Arial"/>
                <w:b/>
                <w:sz w:val="20"/>
                <w:szCs w:val="21"/>
                <w:lang w:val="en-US"/>
              </w:rPr>
            </w:pPr>
            <w:r w:rsidRPr="00816A67">
              <w:rPr>
                <w:rFonts w:ascii="Arial" w:hAnsi="Arial" w:cs="Arial"/>
                <w:b/>
                <w:sz w:val="22"/>
                <w:szCs w:val="21"/>
                <w:lang w:val="en-US"/>
              </w:rPr>
              <w:t>Mutations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B36560" w14:textId="77777777" w:rsidR="00982986" w:rsidRPr="00816A67" w:rsidRDefault="00982986" w:rsidP="009B0C13">
            <w:pPr>
              <w:ind w:right="-23"/>
              <w:jc w:val="center"/>
              <w:rPr>
                <w:rFonts w:ascii="Arial" w:hAnsi="Arial" w:cs="Arial"/>
                <w:b/>
                <w:sz w:val="20"/>
                <w:szCs w:val="21"/>
                <w:lang w:val="en-US"/>
              </w:rPr>
            </w:pPr>
            <w:r w:rsidRPr="00816A67">
              <w:rPr>
                <w:rFonts w:ascii="Arial" w:hAnsi="Arial" w:cs="Arial"/>
                <w:b/>
                <w:sz w:val="20"/>
                <w:szCs w:val="21"/>
                <w:lang w:val="en-US"/>
              </w:rPr>
              <w:t>Wild-type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2C9559" w14:textId="77777777" w:rsidR="00982986" w:rsidRPr="00816A67" w:rsidRDefault="00982986" w:rsidP="009B0C13">
            <w:pPr>
              <w:ind w:right="-23"/>
              <w:jc w:val="center"/>
              <w:rPr>
                <w:rFonts w:ascii="Arial" w:hAnsi="Arial" w:cs="Arial"/>
                <w:b/>
                <w:i/>
                <w:sz w:val="20"/>
                <w:szCs w:val="21"/>
                <w:vertAlign w:val="superscript"/>
                <w:lang w:val="en-US"/>
              </w:rPr>
            </w:pPr>
            <w:r w:rsidRPr="00816A67">
              <w:rPr>
                <w:rFonts w:ascii="Arial" w:hAnsi="Arial" w:cs="Arial"/>
                <w:b/>
                <w:i/>
                <w:sz w:val="20"/>
                <w:szCs w:val="21"/>
                <w:lang w:val="en-US"/>
              </w:rPr>
              <w:t>Parp3</w:t>
            </w:r>
            <w:r w:rsidRPr="00816A67">
              <w:rPr>
                <w:rFonts w:ascii="Arial" w:hAnsi="Arial" w:cs="Arial"/>
                <w:b/>
                <w:i/>
                <w:sz w:val="20"/>
                <w:szCs w:val="21"/>
                <w:vertAlign w:val="superscript"/>
                <w:lang w:val="en-US"/>
              </w:rPr>
              <w:t>-/-</w:t>
            </w:r>
          </w:p>
          <w:p w14:paraId="4B44E3F9" w14:textId="77777777" w:rsidR="00FF5513" w:rsidRPr="00816A67" w:rsidRDefault="00FF5513" w:rsidP="009B0C13">
            <w:pPr>
              <w:ind w:right="-23"/>
              <w:jc w:val="center"/>
              <w:rPr>
                <w:rFonts w:ascii="Arial" w:hAnsi="Arial" w:cs="Arial"/>
                <w:b/>
                <w:i/>
                <w:sz w:val="20"/>
                <w:szCs w:val="21"/>
                <w:lang w:val="en-US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EAA7F7" w14:textId="77777777" w:rsidR="00982986" w:rsidRPr="00816A67" w:rsidRDefault="00982986" w:rsidP="009B0C13">
            <w:pPr>
              <w:ind w:right="-23"/>
              <w:jc w:val="center"/>
              <w:rPr>
                <w:rFonts w:ascii="Arial" w:hAnsi="Arial" w:cs="Arial"/>
                <w:b/>
                <w:sz w:val="20"/>
                <w:szCs w:val="21"/>
                <w:lang w:val="en-US"/>
              </w:rPr>
            </w:pPr>
            <w:r w:rsidRPr="00816A67">
              <w:rPr>
                <w:rFonts w:ascii="Arial" w:hAnsi="Arial" w:cs="Arial"/>
                <w:b/>
                <w:sz w:val="20"/>
                <w:szCs w:val="21"/>
                <w:lang w:val="en-US"/>
              </w:rPr>
              <w:t>Total</w:t>
            </w:r>
          </w:p>
          <w:p w14:paraId="413A86C5" w14:textId="77777777" w:rsidR="00982986" w:rsidRPr="00816A67" w:rsidRDefault="00982986" w:rsidP="009B0C13">
            <w:pPr>
              <w:ind w:right="-23"/>
              <w:jc w:val="center"/>
              <w:rPr>
                <w:rFonts w:ascii="Arial" w:hAnsi="Arial" w:cs="Arial"/>
                <w:b/>
                <w:sz w:val="20"/>
                <w:szCs w:val="21"/>
                <w:lang w:val="en-US"/>
              </w:rPr>
            </w:pPr>
            <w:r w:rsidRPr="00816A67">
              <w:rPr>
                <w:rFonts w:ascii="Arial" w:hAnsi="Arial" w:cs="Arial"/>
                <w:b/>
                <w:sz w:val="20"/>
                <w:szCs w:val="21"/>
                <w:lang w:val="en-US"/>
              </w:rPr>
              <w:t># sites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511DD0" w14:textId="77777777" w:rsidR="00982986" w:rsidRPr="00816A67" w:rsidRDefault="00982986" w:rsidP="009B0C13">
            <w:pPr>
              <w:ind w:right="-23"/>
              <w:jc w:val="center"/>
              <w:rPr>
                <w:rFonts w:ascii="Arial" w:hAnsi="Arial" w:cs="Arial"/>
                <w:b/>
                <w:sz w:val="20"/>
                <w:szCs w:val="21"/>
                <w:lang w:val="en-US"/>
              </w:rPr>
            </w:pPr>
            <w:r w:rsidRPr="00816A67">
              <w:rPr>
                <w:rFonts w:ascii="Arial" w:hAnsi="Arial" w:cs="Arial"/>
                <w:b/>
                <w:sz w:val="20"/>
                <w:szCs w:val="21"/>
                <w:lang w:val="en-US"/>
              </w:rPr>
              <w:t># Sites</w:t>
            </w:r>
          </w:p>
          <w:p w14:paraId="2BF1A422" w14:textId="77777777" w:rsidR="00982986" w:rsidRPr="00816A67" w:rsidRDefault="00982986" w:rsidP="009B0C13">
            <w:pPr>
              <w:ind w:right="-23"/>
              <w:jc w:val="center"/>
              <w:rPr>
                <w:rFonts w:ascii="Arial" w:hAnsi="Arial" w:cs="Arial"/>
                <w:b/>
                <w:sz w:val="20"/>
                <w:szCs w:val="21"/>
                <w:lang w:val="en-US"/>
              </w:rPr>
            </w:pPr>
            <w:r w:rsidRPr="00816A67">
              <w:rPr>
                <w:rFonts w:ascii="Arial" w:hAnsi="Arial" w:cs="Arial"/>
                <w:b/>
                <w:sz w:val="20"/>
                <w:szCs w:val="21"/>
                <w:lang w:val="en-US"/>
              </w:rPr>
              <w:t>sequenced</w:t>
            </w:r>
          </w:p>
          <w:p w14:paraId="703271A8" w14:textId="77777777" w:rsidR="00982986" w:rsidRPr="00816A67" w:rsidRDefault="00982986" w:rsidP="009B0C13">
            <w:pPr>
              <w:ind w:right="-23"/>
              <w:jc w:val="center"/>
              <w:rPr>
                <w:rFonts w:ascii="Arial" w:hAnsi="Arial" w:cs="Arial"/>
                <w:b/>
                <w:sz w:val="20"/>
                <w:szCs w:val="21"/>
                <w:lang w:val="en-US"/>
              </w:rPr>
            </w:pPr>
            <w:r w:rsidRPr="00816A67">
              <w:rPr>
                <w:rFonts w:ascii="Arial" w:hAnsi="Arial" w:cs="Arial"/>
                <w:b/>
                <w:sz w:val="20"/>
                <w:szCs w:val="21"/>
                <w:lang w:val="en-US"/>
              </w:rPr>
              <w:t>in Wild-type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3F3AE8" w14:textId="77777777" w:rsidR="00982986" w:rsidRPr="00816A67" w:rsidRDefault="00982986" w:rsidP="009B0C13">
            <w:pPr>
              <w:ind w:right="-23"/>
              <w:jc w:val="center"/>
              <w:rPr>
                <w:rFonts w:ascii="Arial" w:hAnsi="Arial" w:cs="Arial"/>
                <w:b/>
                <w:sz w:val="20"/>
                <w:szCs w:val="21"/>
                <w:lang w:val="en-US"/>
              </w:rPr>
            </w:pPr>
            <w:r w:rsidRPr="00816A67">
              <w:rPr>
                <w:rFonts w:ascii="Arial" w:hAnsi="Arial" w:cs="Arial"/>
                <w:b/>
                <w:sz w:val="20"/>
                <w:szCs w:val="21"/>
                <w:lang w:val="en-US"/>
              </w:rPr>
              <w:t># Sites</w:t>
            </w:r>
          </w:p>
          <w:p w14:paraId="46C3C04E" w14:textId="77777777" w:rsidR="00982986" w:rsidRPr="00816A67" w:rsidRDefault="00982986" w:rsidP="009B0C13">
            <w:pPr>
              <w:ind w:right="-23"/>
              <w:jc w:val="center"/>
              <w:rPr>
                <w:rFonts w:ascii="Arial" w:hAnsi="Arial" w:cs="Arial"/>
                <w:b/>
                <w:sz w:val="20"/>
                <w:szCs w:val="21"/>
                <w:lang w:val="en-US"/>
              </w:rPr>
            </w:pPr>
            <w:r w:rsidRPr="00816A67">
              <w:rPr>
                <w:rFonts w:ascii="Arial" w:hAnsi="Arial" w:cs="Arial"/>
                <w:b/>
                <w:sz w:val="20"/>
                <w:szCs w:val="21"/>
                <w:lang w:val="en-US"/>
              </w:rPr>
              <w:t>sequenced</w:t>
            </w:r>
          </w:p>
          <w:p w14:paraId="5EB54AFF" w14:textId="77777777" w:rsidR="00982986" w:rsidRPr="00816A67" w:rsidRDefault="00982986" w:rsidP="009B0C13">
            <w:pPr>
              <w:ind w:right="-23"/>
              <w:jc w:val="center"/>
              <w:rPr>
                <w:rFonts w:ascii="Arial" w:hAnsi="Arial" w:cs="Arial"/>
                <w:b/>
                <w:sz w:val="20"/>
                <w:szCs w:val="21"/>
                <w:lang w:val="en-US"/>
              </w:rPr>
            </w:pPr>
            <w:r w:rsidRPr="00816A67">
              <w:rPr>
                <w:rFonts w:ascii="Arial" w:hAnsi="Arial" w:cs="Arial"/>
                <w:b/>
                <w:sz w:val="20"/>
                <w:szCs w:val="21"/>
                <w:lang w:val="en-US"/>
              </w:rPr>
              <w:t xml:space="preserve">in </w:t>
            </w:r>
            <w:r w:rsidRPr="00816A67">
              <w:rPr>
                <w:rFonts w:ascii="Arial" w:hAnsi="Arial" w:cs="Arial"/>
                <w:b/>
                <w:i/>
                <w:sz w:val="20"/>
                <w:szCs w:val="21"/>
                <w:lang w:val="en-US"/>
              </w:rPr>
              <w:t>Parp3</w:t>
            </w:r>
            <w:r w:rsidRPr="00816A67">
              <w:rPr>
                <w:rFonts w:ascii="Arial" w:hAnsi="Arial" w:cs="Arial"/>
                <w:b/>
                <w:i/>
                <w:sz w:val="20"/>
                <w:szCs w:val="21"/>
                <w:vertAlign w:val="superscript"/>
                <w:lang w:val="en-US"/>
              </w:rPr>
              <w:t>-/-</w:t>
            </w:r>
          </w:p>
        </w:tc>
        <w:tc>
          <w:tcPr>
            <w:tcW w:w="58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0B1098" w14:textId="77777777" w:rsidR="00982986" w:rsidRPr="00816A67" w:rsidRDefault="00982986" w:rsidP="009B0C13">
            <w:pPr>
              <w:ind w:right="-23"/>
              <w:jc w:val="center"/>
              <w:rPr>
                <w:rFonts w:ascii="Arial" w:hAnsi="Arial" w:cs="Arial"/>
                <w:b/>
                <w:sz w:val="20"/>
                <w:szCs w:val="21"/>
                <w:lang w:val="en-US"/>
              </w:rPr>
            </w:pPr>
            <w:r w:rsidRPr="00816A67">
              <w:rPr>
                <w:rFonts w:ascii="Arial" w:hAnsi="Arial" w:cs="Arial"/>
                <w:b/>
                <w:sz w:val="20"/>
                <w:szCs w:val="21"/>
                <w:lang w:val="en-US"/>
              </w:rPr>
              <w:t>Frequency</w:t>
            </w:r>
          </w:p>
          <w:p w14:paraId="7F889000" w14:textId="77777777" w:rsidR="00982986" w:rsidRPr="00816A67" w:rsidRDefault="00982986" w:rsidP="009B0C13">
            <w:pPr>
              <w:ind w:right="-23"/>
              <w:jc w:val="center"/>
              <w:rPr>
                <w:rFonts w:ascii="Arial" w:hAnsi="Arial" w:cs="Arial"/>
                <w:b/>
                <w:sz w:val="20"/>
                <w:szCs w:val="21"/>
                <w:lang w:val="en-US"/>
              </w:rPr>
            </w:pPr>
            <w:r w:rsidRPr="00816A67">
              <w:rPr>
                <w:rFonts w:ascii="Arial" w:hAnsi="Arial" w:cs="Arial"/>
                <w:b/>
                <w:sz w:val="20"/>
                <w:szCs w:val="21"/>
                <w:lang w:val="en-US"/>
              </w:rPr>
              <w:t>Wild-type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0948B6" w14:textId="77777777" w:rsidR="00982986" w:rsidRPr="00816A67" w:rsidRDefault="00982986" w:rsidP="009B0C13">
            <w:pPr>
              <w:ind w:right="-23"/>
              <w:jc w:val="center"/>
              <w:rPr>
                <w:rFonts w:ascii="Arial" w:hAnsi="Arial" w:cs="Arial"/>
                <w:b/>
                <w:sz w:val="20"/>
                <w:szCs w:val="21"/>
                <w:lang w:val="en-US"/>
              </w:rPr>
            </w:pPr>
            <w:r w:rsidRPr="00816A67">
              <w:rPr>
                <w:rFonts w:ascii="Arial" w:hAnsi="Arial" w:cs="Arial"/>
                <w:b/>
                <w:sz w:val="20"/>
                <w:szCs w:val="21"/>
                <w:lang w:val="en-US"/>
              </w:rPr>
              <w:t>Frequency</w:t>
            </w:r>
          </w:p>
          <w:p w14:paraId="40373992" w14:textId="77777777" w:rsidR="00982986" w:rsidRPr="00816A67" w:rsidRDefault="00982986" w:rsidP="009B0C13">
            <w:pPr>
              <w:ind w:right="-23"/>
              <w:jc w:val="center"/>
              <w:rPr>
                <w:rFonts w:ascii="Arial" w:hAnsi="Arial" w:cs="Arial"/>
                <w:b/>
                <w:i/>
                <w:sz w:val="20"/>
                <w:szCs w:val="21"/>
                <w:lang w:val="en-US"/>
              </w:rPr>
            </w:pPr>
            <w:r w:rsidRPr="00816A67">
              <w:rPr>
                <w:rFonts w:ascii="Arial" w:hAnsi="Arial" w:cs="Arial"/>
                <w:b/>
                <w:i/>
                <w:sz w:val="20"/>
                <w:szCs w:val="21"/>
                <w:lang w:val="en-US"/>
              </w:rPr>
              <w:t>Parp3</w:t>
            </w:r>
            <w:r w:rsidRPr="00816A67">
              <w:rPr>
                <w:rFonts w:ascii="Arial" w:hAnsi="Arial" w:cs="Arial"/>
                <w:b/>
                <w:i/>
                <w:sz w:val="20"/>
                <w:szCs w:val="21"/>
                <w:vertAlign w:val="superscript"/>
                <w:lang w:val="en-US"/>
              </w:rPr>
              <w:t>-/-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A86C82" w14:textId="77777777" w:rsidR="00982986" w:rsidRPr="00816A67" w:rsidRDefault="00982986" w:rsidP="009B0C13">
            <w:pPr>
              <w:ind w:right="-23"/>
              <w:jc w:val="center"/>
              <w:rPr>
                <w:rFonts w:ascii="Arial" w:hAnsi="Arial" w:cs="Arial"/>
                <w:b/>
                <w:sz w:val="20"/>
                <w:szCs w:val="21"/>
                <w:lang w:val="en-US"/>
              </w:rPr>
            </w:pPr>
            <w:r w:rsidRPr="00816A67">
              <w:rPr>
                <w:rFonts w:ascii="Arial" w:hAnsi="Arial" w:cs="Arial"/>
                <w:b/>
                <w:sz w:val="20"/>
                <w:szCs w:val="21"/>
                <w:lang w:val="en-US"/>
              </w:rPr>
              <w:t>p value</w:t>
            </w:r>
          </w:p>
        </w:tc>
      </w:tr>
      <w:tr w:rsidR="000567A2" w:rsidRPr="00816A67" w14:paraId="25834D56" w14:textId="77777777" w:rsidTr="000567A2">
        <w:trPr>
          <w:trHeight w:val="300"/>
        </w:trPr>
        <w:tc>
          <w:tcPr>
            <w:tcW w:w="62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31C21D02" w14:textId="77777777" w:rsidR="000567A2" w:rsidRPr="00816A67" w:rsidRDefault="000567A2" w:rsidP="00FF5513">
            <w:pPr>
              <w:rPr>
                <w:rFonts w:ascii="Arial" w:eastAsia="Times New Roman" w:hAnsi="Arial" w:cs="Arial"/>
                <w:b/>
                <w:sz w:val="22"/>
                <w:szCs w:val="20"/>
                <w:lang w:val="en-US"/>
              </w:rPr>
            </w:pP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EDF96D6" w14:textId="77777777" w:rsidR="000567A2" w:rsidRPr="00816A67" w:rsidRDefault="000567A2" w:rsidP="00FF5513">
            <w:pPr>
              <w:jc w:val="center"/>
              <w:rPr>
                <w:rFonts w:ascii="Arial" w:eastAsia="Times New Roman" w:hAnsi="Arial" w:cs="Arial"/>
                <w:b/>
                <w:sz w:val="22"/>
                <w:szCs w:val="20"/>
                <w:lang w:val="en-US"/>
              </w:rPr>
            </w:pPr>
          </w:p>
        </w:tc>
        <w:tc>
          <w:tcPr>
            <w:tcW w:w="49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62AA8A06" w14:textId="77777777" w:rsidR="000567A2" w:rsidRPr="00816A67" w:rsidRDefault="000567A2" w:rsidP="00FF5513">
            <w:pPr>
              <w:jc w:val="center"/>
              <w:rPr>
                <w:rFonts w:ascii="Arial" w:eastAsia="Times New Roman" w:hAnsi="Arial" w:cs="Arial"/>
                <w:b/>
                <w:sz w:val="22"/>
                <w:szCs w:val="20"/>
                <w:lang w:val="en-US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437DF2CE" w14:textId="77777777" w:rsidR="000567A2" w:rsidRPr="00816A67" w:rsidRDefault="000567A2" w:rsidP="00FF5513">
            <w:pPr>
              <w:jc w:val="center"/>
              <w:rPr>
                <w:rFonts w:ascii="Arial" w:eastAsia="Times New Roman" w:hAnsi="Arial" w:cs="Arial"/>
                <w:b/>
                <w:sz w:val="22"/>
                <w:szCs w:val="20"/>
                <w:lang w:val="en-US"/>
              </w:rPr>
            </w:pPr>
          </w:p>
        </w:tc>
        <w:tc>
          <w:tcPr>
            <w:tcW w:w="64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51D88E85" w14:textId="77777777" w:rsidR="000567A2" w:rsidRPr="00816A67" w:rsidRDefault="000567A2" w:rsidP="00FF5513">
            <w:pPr>
              <w:jc w:val="center"/>
              <w:rPr>
                <w:rFonts w:ascii="Arial" w:eastAsia="Times New Roman" w:hAnsi="Arial" w:cs="Arial"/>
                <w:b/>
                <w:sz w:val="22"/>
                <w:szCs w:val="20"/>
                <w:lang w:val="en-US"/>
              </w:rPr>
            </w:pP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BE05B4E" w14:textId="77777777" w:rsidR="000567A2" w:rsidRPr="00816A67" w:rsidRDefault="000567A2" w:rsidP="00FF5513">
            <w:pPr>
              <w:jc w:val="center"/>
              <w:rPr>
                <w:rFonts w:ascii="Arial" w:eastAsia="Times New Roman" w:hAnsi="Arial" w:cs="Arial"/>
                <w:b/>
                <w:sz w:val="22"/>
                <w:szCs w:val="20"/>
                <w:lang w:val="en-US"/>
              </w:rPr>
            </w:pPr>
          </w:p>
        </w:tc>
        <w:tc>
          <w:tcPr>
            <w:tcW w:w="58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691BBB1E" w14:textId="77777777" w:rsidR="000567A2" w:rsidRPr="00816A67" w:rsidRDefault="000567A2" w:rsidP="00FF5513">
            <w:pPr>
              <w:jc w:val="center"/>
              <w:rPr>
                <w:rFonts w:ascii="Arial" w:eastAsia="Times New Roman" w:hAnsi="Arial" w:cs="Arial"/>
                <w:b/>
                <w:sz w:val="22"/>
                <w:szCs w:val="20"/>
                <w:lang w:val="en-US"/>
              </w:rPr>
            </w:pPr>
          </w:p>
        </w:tc>
        <w:tc>
          <w:tcPr>
            <w:tcW w:w="64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67E64A6F" w14:textId="77777777" w:rsidR="000567A2" w:rsidRPr="00816A67" w:rsidRDefault="000567A2" w:rsidP="00FF5513">
            <w:pPr>
              <w:jc w:val="center"/>
              <w:rPr>
                <w:rFonts w:ascii="Arial" w:eastAsia="Times New Roman" w:hAnsi="Arial" w:cs="Arial"/>
                <w:b/>
                <w:sz w:val="22"/>
                <w:szCs w:val="20"/>
                <w:lang w:val="en-US"/>
              </w:rPr>
            </w:pP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08C26AAE" w14:textId="77777777" w:rsidR="000567A2" w:rsidRPr="00816A67" w:rsidRDefault="000567A2" w:rsidP="00FF5513">
            <w:pPr>
              <w:jc w:val="center"/>
              <w:rPr>
                <w:rFonts w:ascii="Arial" w:eastAsia="Times New Roman" w:hAnsi="Arial" w:cs="Arial"/>
                <w:b/>
                <w:sz w:val="22"/>
                <w:szCs w:val="20"/>
                <w:lang w:val="en-US"/>
              </w:rPr>
            </w:pPr>
          </w:p>
        </w:tc>
      </w:tr>
      <w:tr w:rsidR="007475A3" w:rsidRPr="00816A67" w14:paraId="035EECAC" w14:textId="77777777" w:rsidTr="000567A2">
        <w:trPr>
          <w:trHeight w:val="30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E44D17F" w14:textId="008C8256" w:rsidR="00736CB7" w:rsidRPr="00816A67" w:rsidRDefault="007475A3" w:rsidP="00FF5513">
            <w:pPr>
              <w:rPr>
                <w:rFonts w:ascii="Arial" w:eastAsia="Times New Roman" w:hAnsi="Arial" w:cs="Arial"/>
                <w:b/>
                <w:sz w:val="22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b/>
                <w:sz w:val="22"/>
                <w:szCs w:val="20"/>
                <w:lang w:val="en-US"/>
              </w:rPr>
              <w:t>H</w:t>
            </w:r>
            <w:r w:rsidR="00736CB7" w:rsidRPr="00816A67">
              <w:rPr>
                <w:rFonts w:ascii="Arial" w:eastAsia="Times New Roman" w:hAnsi="Arial" w:cs="Arial"/>
                <w:b/>
                <w:sz w:val="22"/>
                <w:szCs w:val="20"/>
                <w:lang w:val="en-US"/>
              </w:rPr>
              <w:t>otspots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125EA06" w14:textId="77777777" w:rsidR="00736CB7" w:rsidRPr="00816A67" w:rsidRDefault="00736CB7" w:rsidP="00FF5513">
            <w:pPr>
              <w:jc w:val="center"/>
              <w:rPr>
                <w:rFonts w:ascii="Arial" w:eastAsia="Times New Roman" w:hAnsi="Arial" w:cs="Arial"/>
                <w:b/>
                <w:sz w:val="22"/>
                <w:szCs w:val="20"/>
                <w:lang w:val="en-US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68FCFCF" w14:textId="77777777" w:rsidR="00736CB7" w:rsidRPr="00816A67" w:rsidRDefault="00736CB7" w:rsidP="00FF5513">
            <w:pPr>
              <w:jc w:val="center"/>
              <w:rPr>
                <w:rFonts w:ascii="Arial" w:eastAsia="Times New Roman" w:hAnsi="Arial" w:cs="Arial"/>
                <w:b/>
                <w:sz w:val="22"/>
                <w:szCs w:val="20"/>
                <w:lang w:val="en-US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623F3B1" w14:textId="77777777" w:rsidR="00736CB7" w:rsidRPr="00816A67" w:rsidRDefault="00736CB7" w:rsidP="00FF5513">
            <w:pPr>
              <w:jc w:val="center"/>
              <w:rPr>
                <w:rFonts w:ascii="Arial" w:eastAsia="Times New Roman" w:hAnsi="Arial" w:cs="Arial"/>
                <w:b/>
                <w:sz w:val="22"/>
                <w:szCs w:val="20"/>
                <w:lang w:val="en-US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C48AFAF" w14:textId="77777777" w:rsidR="00736CB7" w:rsidRPr="00816A67" w:rsidRDefault="00736CB7" w:rsidP="00FF5513">
            <w:pPr>
              <w:jc w:val="center"/>
              <w:rPr>
                <w:rFonts w:ascii="Arial" w:eastAsia="Times New Roman" w:hAnsi="Arial" w:cs="Arial"/>
                <w:b/>
                <w:sz w:val="22"/>
                <w:szCs w:val="20"/>
                <w:lang w:val="en-US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B889302" w14:textId="77777777" w:rsidR="00736CB7" w:rsidRPr="00816A67" w:rsidRDefault="00736CB7" w:rsidP="00FF5513">
            <w:pPr>
              <w:jc w:val="center"/>
              <w:rPr>
                <w:rFonts w:ascii="Arial" w:eastAsia="Times New Roman" w:hAnsi="Arial" w:cs="Arial"/>
                <w:b/>
                <w:sz w:val="22"/>
                <w:szCs w:val="20"/>
                <w:lang w:val="en-US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17C83AD" w14:textId="77777777" w:rsidR="00736CB7" w:rsidRPr="00816A67" w:rsidRDefault="00736CB7" w:rsidP="00FF5513">
            <w:pPr>
              <w:jc w:val="center"/>
              <w:rPr>
                <w:rFonts w:ascii="Arial" w:eastAsia="Times New Roman" w:hAnsi="Arial" w:cs="Arial"/>
                <w:b/>
                <w:sz w:val="22"/>
                <w:szCs w:val="20"/>
                <w:lang w:val="en-US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0D4566B" w14:textId="77777777" w:rsidR="00736CB7" w:rsidRPr="00816A67" w:rsidRDefault="00736CB7" w:rsidP="00FF5513">
            <w:pPr>
              <w:jc w:val="center"/>
              <w:rPr>
                <w:rFonts w:ascii="Arial" w:eastAsia="Times New Roman" w:hAnsi="Arial" w:cs="Arial"/>
                <w:b/>
                <w:sz w:val="22"/>
                <w:szCs w:val="20"/>
                <w:lang w:val="en-US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D042727" w14:textId="77777777" w:rsidR="00736CB7" w:rsidRPr="00816A67" w:rsidRDefault="00736CB7" w:rsidP="00FF5513">
            <w:pPr>
              <w:jc w:val="center"/>
              <w:rPr>
                <w:rFonts w:ascii="Arial" w:eastAsia="Times New Roman" w:hAnsi="Arial" w:cs="Arial"/>
                <w:b/>
                <w:sz w:val="22"/>
                <w:szCs w:val="20"/>
                <w:lang w:val="en-US"/>
              </w:rPr>
            </w:pPr>
          </w:p>
        </w:tc>
      </w:tr>
      <w:tr w:rsidR="007475A3" w:rsidRPr="00816A67" w14:paraId="61520655" w14:textId="77777777" w:rsidTr="007475A3">
        <w:trPr>
          <w:trHeight w:val="30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EA328A" w14:textId="4BFE409E" w:rsidR="00FF5513" w:rsidRPr="00816A67" w:rsidRDefault="009B0C13" w:rsidP="00CE0F18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u w:val="single"/>
                <w:lang w:val="en-US"/>
              </w:rPr>
              <w:t>G</w:t>
            </w:r>
            <w:r w:rsidR="00FF5513"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YW-&gt;</w:t>
            </w:r>
            <w:r w:rsidR="00CE0F18"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A19FB0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8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780EAE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D8310F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0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DECC10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70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4763D2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700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CD393F" w14:textId="46F90454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066667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19E413" w14:textId="68943B24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029630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4FA3F7" w14:textId="78027C19" w:rsidR="00FF5513" w:rsidRPr="00816A67" w:rsidRDefault="00FF5513" w:rsidP="009157D1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</w:t>
            </w:r>
            <w:r w:rsidR="009157D1"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.</w:t>
            </w: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768422</w:t>
            </w:r>
          </w:p>
        </w:tc>
      </w:tr>
      <w:tr w:rsidR="007475A3" w:rsidRPr="00816A67" w14:paraId="2D68418E" w14:textId="77777777" w:rsidTr="009B0C13">
        <w:trPr>
          <w:trHeight w:val="30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C9CF49" w14:textId="3AF661DB" w:rsidR="00FF5513" w:rsidRPr="00816A67" w:rsidRDefault="009B0C13" w:rsidP="00FF5513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u w:val="single"/>
                <w:lang w:val="en-US"/>
              </w:rPr>
              <w:t>G</w:t>
            </w:r>
            <w:r w:rsidR="00FF5513"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YW-&gt;A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21E648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7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8C2BED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7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7DFFC9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0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CA8FF3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70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010D29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700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6293FF" w14:textId="5D452916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062963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D456A9" w14:textId="3AE8D336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062963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0D4DA4" w14:textId="44C42783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7475A3" w:rsidRPr="00816A67" w14:paraId="0421BDBB" w14:textId="77777777" w:rsidTr="009B0C13">
        <w:trPr>
          <w:trHeight w:val="30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A7A82D" w14:textId="4EAF0A8F" w:rsidR="00FF5513" w:rsidRPr="00816A67" w:rsidRDefault="009B0C13" w:rsidP="00FF5513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u w:val="single"/>
                <w:lang w:val="en-US"/>
              </w:rPr>
              <w:t>G</w:t>
            </w:r>
            <w:r w:rsidR="00FF5513"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YW-&gt;T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EB73AE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C1AFED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870F83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0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6AC418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70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F1ACB4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700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7B4E7B" w14:textId="0C59017C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044444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7E9D66" w14:textId="3F48C8D0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025926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692E4A" w14:textId="23B6DBD9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3579483</w:t>
            </w:r>
          </w:p>
        </w:tc>
      </w:tr>
      <w:tr w:rsidR="007475A3" w:rsidRPr="00816A67" w14:paraId="3F1E049A" w14:textId="77777777" w:rsidTr="009B0C13">
        <w:trPr>
          <w:trHeight w:val="30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78512E" w14:textId="6C44AF89" w:rsidR="00FF5513" w:rsidRPr="00816A67" w:rsidRDefault="00FF5513" w:rsidP="00FF5513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um:</w:t>
            </w:r>
            <w:r w:rsidR="009B0C13" w:rsidRPr="00816A67">
              <w:rPr>
                <w:rFonts w:ascii="Arial" w:eastAsia="Times New Roman" w:hAnsi="Arial" w:cs="Arial"/>
                <w:sz w:val="20"/>
                <w:szCs w:val="20"/>
                <w:u w:val="single"/>
                <w:lang w:val="en-US"/>
              </w:rPr>
              <w:t>G</w:t>
            </w: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YW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CF0590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7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153377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642105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0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53668E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70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920FBC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700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7250FA" w14:textId="203C51B1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174074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994AB6" w14:textId="146FEAC8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118519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D3CAF6" w14:textId="1341E2EE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1125641</w:t>
            </w:r>
          </w:p>
        </w:tc>
      </w:tr>
      <w:tr w:rsidR="007475A3" w:rsidRPr="00816A67" w14:paraId="00557B34" w14:textId="77777777" w:rsidTr="009B0C13">
        <w:trPr>
          <w:trHeight w:val="30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A366FD" w14:textId="0566F725" w:rsidR="00FF5513" w:rsidRPr="00816A67" w:rsidRDefault="00FF5513" w:rsidP="00FF5513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WR</w:t>
            </w:r>
            <w:r w:rsidR="009B0C13" w:rsidRPr="00816A67">
              <w:rPr>
                <w:rFonts w:ascii="Arial" w:eastAsia="Times New Roman" w:hAnsi="Arial" w:cs="Arial"/>
                <w:sz w:val="20"/>
                <w:szCs w:val="20"/>
                <w:u w:val="single"/>
                <w:lang w:val="en-US"/>
              </w:rPr>
              <w:t>C</w:t>
            </w: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&gt;G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B2F4BF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63E82D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CEE74E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8C825D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71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71FA42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710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9A92F7" w14:textId="0919AFE4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029240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04D12B" w14:textId="1C50F06F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005848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D92462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A</w:t>
            </w:r>
          </w:p>
        </w:tc>
      </w:tr>
      <w:tr w:rsidR="007475A3" w:rsidRPr="00816A67" w14:paraId="5762EE9D" w14:textId="77777777" w:rsidTr="009B0C13">
        <w:trPr>
          <w:trHeight w:val="30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6424D3" w14:textId="30AD8440" w:rsidR="00FF5513" w:rsidRPr="00816A67" w:rsidRDefault="00FF5513" w:rsidP="00FF5513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WR</w:t>
            </w:r>
            <w:r w:rsidR="009B0C13" w:rsidRPr="00816A67">
              <w:rPr>
                <w:rFonts w:ascii="Arial" w:eastAsia="Times New Roman" w:hAnsi="Arial" w:cs="Arial"/>
                <w:sz w:val="20"/>
                <w:szCs w:val="20"/>
                <w:u w:val="single"/>
                <w:lang w:val="en-US"/>
              </w:rPr>
              <w:t>C</w:t>
            </w: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&gt;A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E58F91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C17887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39BE7E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4DAD62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71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0158A0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710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B1CBAB" w14:textId="5D27EFE4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017544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DF14EC" w14:textId="6A52423E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011696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32653E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A</w:t>
            </w:r>
          </w:p>
        </w:tc>
      </w:tr>
      <w:tr w:rsidR="007475A3" w:rsidRPr="00816A67" w14:paraId="37CAA9F1" w14:textId="77777777" w:rsidTr="009B0C13">
        <w:trPr>
          <w:trHeight w:val="30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68D6E1" w14:textId="1682AB76" w:rsidR="00FF5513" w:rsidRPr="00816A67" w:rsidRDefault="00FF5513" w:rsidP="00FF5513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WR</w:t>
            </w:r>
            <w:r w:rsidR="009B0C13" w:rsidRPr="00816A67">
              <w:rPr>
                <w:rFonts w:ascii="Arial" w:eastAsia="Times New Roman" w:hAnsi="Arial" w:cs="Arial"/>
                <w:sz w:val="20"/>
                <w:szCs w:val="20"/>
                <w:u w:val="single"/>
                <w:lang w:val="en-US"/>
              </w:rPr>
              <w:t>C</w:t>
            </w: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&gt;T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08210D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E8A2C0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B86DFB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5FDB93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71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776260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710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06041E" w14:textId="32851CA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052632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D8EDDB" w14:textId="68100E6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093567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29C72C" w14:textId="28F32F5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2284311</w:t>
            </w:r>
          </w:p>
        </w:tc>
      </w:tr>
      <w:tr w:rsidR="007475A3" w:rsidRPr="00816A67" w14:paraId="4BB2200D" w14:textId="77777777" w:rsidTr="009B0C13">
        <w:trPr>
          <w:trHeight w:val="30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E65CE9" w14:textId="31C05C0E" w:rsidR="00FF5513" w:rsidRPr="00816A67" w:rsidRDefault="00FF5513" w:rsidP="00FF5513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um:WR</w:t>
            </w:r>
            <w:r w:rsidR="009B0C13" w:rsidRPr="00816A67">
              <w:rPr>
                <w:rFonts w:ascii="Arial" w:eastAsia="Times New Roman" w:hAnsi="Arial" w:cs="Arial"/>
                <w:sz w:val="20"/>
                <w:szCs w:val="20"/>
                <w:u w:val="single"/>
                <w:lang w:val="en-US"/>
              </w:rPr>
              <w:t>C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875918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7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71D0B4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603AD9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BE45CF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71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891221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710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89669C" w14:textId="0890367E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099415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325ACC" w14:textId="20E86E5F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111111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D1FBB6" w14:textId="792EFE48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8669366</w:t>
            </w:r>
          </w:p>
        </w:tc>
      </w:tr>
      <w:tr w:rsidR="007475A3" w:rsidRPr="00816A67" w14:paraId="48CA16CA" w14:textId="77777777" w:rsidTr="009B0C13">
        <w:trPr>
          <w:trHeight w:val="30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846FA3" w14:textId="7688A33C" w:rsidR="00FF5513" w:rsidRPr="00816A67" w:rsidRDefault="00FF5513" w:rsidP="00FF5513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W</w:t>
            </w:r>
            <w:r w:rsidR="009B0C13" w:rsidRPr="00816A67">
              <w:rPr>
                <w:rFonts w:ascii="Arial" w:eastAsia="Times New Roman" w:hAnsi="Arial" w:cs="Arial"/>
                <w:sz w:val="20"/>
                <w:szCs w:val="20"/>
                <w:u w:val="single"/>
                <w:lang w:val="en-US"/>
              </w:rPr>
              <w:t>A</w:t>
            </w: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&gt;G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BB7CAE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AB0F75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3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7CB2E0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70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E71E22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630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7BC144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6300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B2090C" w14:textId="51748A35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049206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11E5CE" w14:textId="7BDAA69F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036508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A9DE84" w14:textId="7241A7F1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3397663</w:t>
            </w:r>
          </w:p>
        </w:tc>
      </w:tr>
      <w:tr w:rsidR="007475A3" w:rsidRPr="00816A67" w14:paraId="521B0C15" w14:textId="77777777" w:rsidTr="009B0C13">
        <w:trPr>
          <w:trHeight w:val="30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D91D00" w14:textId="45A7A3F3" w:rsidR="00FF5513" w:rsidRPr="00816A67" w:rsidRDefault="00FF5513" w:rsidP="00FF5513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W</w:t>
            </w:r>
            <w:r w:rsidR="009B0C13" w:rsidRPr="00816A67">
              <w:rPr>
                <w:rFonts w:ascii="Arial" w:eastAsia="Times New Roman" w:hAnsi="Arial" w:cs="Arial"/>
                <w:sz w:val="20"/>
                <w:szCs w:val="20"/>
                <w:u w:val="single"/>
                <w:lang w:val="en-US"/>
              </w:rPr>
              <w:t>A</w:t>
            </w: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&gt;C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3A45C5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9355F6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55651A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70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149321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630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5D160E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6300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23F259" w14:textId="0D2945A9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014286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152350" w14:textId="648B3F92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006349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F88BE1" w14:textId="615BCE96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2670106</w:t>
            </w:r>
          </w:p>
        </w:tc>
      </w:tr>
      <w:tr w:rsidR="007475A3" w:rsidRPr="00816A67" w14:paraId="79606417" w14:textId="77777777" w:rsidTr="009B0C13">
        <w:trPr>
          <w:trHeight w:val="30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AB5732" w14:textId="5D04FF92" w:rsidR="00FF5513" w:rsidRPr="00816A67" w:rsidRDefault="00FF5513" w:rsidP="00FF5513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W</w:t>
            </w:r>
            <w:r w:rsidR="009B0C13" w:rsidRPr="00816A67">
              <w:rPr>
                <w:rFonts w:ascii="Arial" w:eastAsia="Times New Roman" w:hAnsi="Arial" w:cs="Arial"/>
                <w:sz w:val="20"/>
                <w:szCs w:val="20"/>
                <w:u w:val="single"/>
                <w:lang w:val="en-US"/>
              </w:rPr>
              <w:t>A</w:t>
            </w: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&gt;T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3D03A3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C16266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E8C942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70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7DB987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630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432DA2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6300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3A8587" w14:textId="20E7E12A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025397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21788A" w14:textId="2A1DBF64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030159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1A2093" w14:textId="1CA88B70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7349622</w:t>
            </w:r>
          </w:p>
        </w:tc>
      </w:tr>
      <w:tr w:rsidR="007475A3" w:rsidRPr="00816A67" w14:paraId="7845ABFC" w14:textId="77777777" w:rsidTr="009B0C13">
        <w:trPr>
          <w:trHeight w:val="30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ECCB82" w14:textId="18861330" w:rsidR="00FF5513" w:rsidRPr="00816A67" w:rsidRDefault="00FF5513" w:rsidP="00FF5513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um:W</w:t>
            </w:r>
            <w:r w:rsidR="009B0C13" w:rsidRPr="00816A67">
              <w:rPr>
                <w:rFonts w:ascii="Arial" w:eastAsia="Times New Roman" w:hAnsi="Arial" w:cs="Arial"/>
                <w:sz w:val="20"/>
                <w:szCs w:val="20"/>
                <w:u w:val="single"/>
                <w:lang w:val="en-US"/>
              </w:rPr>
              <w:t>A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47E528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6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2F32D0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6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BD02BE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70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1F212B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630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484910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6300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27A781" w14:textId="787E936D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088889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51DEA5" w14:textId="0B9BC7BD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073016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D75786" w14:textId="28E39435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3709144</w:t>
            </w:r>
          </w:p>
        </w:tc>
      </w:tr>
      <w:tr w:rsidR="007475A3" w:rsidRPr="00816A67" w14:paraId="57B655B3" w14:textId="77777777" w:rsidTr="009B0C13">
        <w:trPr>
          <w:trHeight w:val="30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E3C993" w14:textId="6E6BC3B2" w:rsidR="00FF5513" w:rsidRPr="00816A67" w:rsidRDefault="009B0C13" w:rsidP="00FF5513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u w:val="single"/>
                <w:lang w:val="en-US"/>
              </w:rPr>
              <w:t>T</w:t>
            </w:r>
            <w:r w:rsidR="00FF5513"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W-&gt;G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B8DCF3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013A3B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23CF44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90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D3117C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810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529B37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8100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19464D" w14:textId="0F0A478E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006173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AAD017" w14:textId="6031A4F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012346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FDCD35" w14:textId="6F51DAB9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3014757</w:t>
            </w:r>
          </w:p>
        </w:tc>
      </w:tr>
      <w:tr w:rsidR="007475A3" w:rsidRPr="00816A67" w14:paraId="720B8C7D" w14:textId="77777777" w:rsidTr="009B0C13">
        <w:trPr>
          <w:trHeight w:val="30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02A001" w14:textId="162F2163" w:rsidR="00FF5513" w:rsidRPr="00816A67" w:rsidRDefault="009B0C13" w:rsidP="00FF5513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u w:val="single"/>
                <w:lang w:val="en-US"/>
              </w:rPr>
              <w:t>T</w:t>
            </w:r>
            <w:r w:rsidR="00FF5513"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W-&gt;C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C0F006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C4EFB8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2D4201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90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4A0A3D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810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7792F6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8100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4DC82D" w14:textId="7B5B1D84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023457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0533E6" w14:textId="13177A74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018519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A4D851" w14:textId="47B34769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6065275</w:t>
            </w:r>
          </w:p>
        </w:tc>
      </w:tr>
      <w:tr w:rsidR="007475A3" w:rsidRPr="00816A67" w14:paraId="01B0F898" w14:textId="77777777" w:rsidTr="009B0C13">
        <w:trPr>
          <w:trHeight w:val="30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199B5C" w14:textId="61DAB750" w:rsidR="00FF5513" w:rsidRPr="00816A67" w:rsidRDefault="009B0C13" w:rsidP="00FF5513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u w:val="single"/>
                <w:lang w:val="en-US"/>
              </w:rPr>
              <w:t>T</w:t>
            </w:r>
            <w:r w:rsidR="00FF5513"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W-&gt;A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69ED51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C20E8C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B4EDB1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90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0FA188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810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B48632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8100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8CF0F2" w14:textId="5405A80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017284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046A5F" w14:textId="7CF2F533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006173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71C576" w14:textId="48363693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662981</w:t>
            </w:r>
          </w:p>
        </w:tc>
      </w:tr>
      <w:tr w:rsidR="007475A3" w:rsidRPr="00816A67" w14:paraId="254A57C1" w14:textId="77777777" w:rsidTr="009B0C13">
        <w:trPr>
          <w:trHeight w:val="30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3D7F96" w14:textId="7CEFD881" w:rsidR="00FF5513" w:rsidRPr="00816A67" w:rsidRDefault="00FF5513" w:rsidP="00FF5513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um:</w:t>
            </w:r>
            <w:r w:rsidR="009B0C13" w:rsidRPr="00816A67">
              <w:rPr>
                <w:rFonts w:ascii="Arial" w:eastAsia="Times New Roman" w:hAnsi="Arial" w:cs="Arial"/>
                <w:sz w:val="20"/>
                <w:szCs w:val="20"/>
                <w:u w:val="single"/>
                <w:lang w:val="en-US"/>
              </w:rPr>
              <w:t>T</w:t>
            </w: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W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548951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8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24C184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0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20BDAB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90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19255C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810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BB04E7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8100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B7DA86" w14:textId="2756D688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046914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4720E6" w14:textId="0CE32566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037037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C5BF58" w14:textId="0A22CC23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3949572</w:t>
            </w:r>
          </w:p>
        </w:tc>
      </w:tr>
      <w:tr w:rsidR="000567A2" w:rsidRPr="00816A67" w14:paraId="5D11141F" w14:textId="77777777" w:rsidTr="009B0C13">
        <w:trPr>
          <w:trHeight w:val="30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233F86C" w14:textId="77777777" w:rsidR="000567A2" w:rsidRPr="00816A67" w:rsidRDefault="000567A2" w:rsidP="00FF5513">
            <w:pPr>
              <w:rPr>
                <w:rFonts w:ascii="Arial" w:eastAsia="Times New Roman" w:hAnsi="Arial" w:cs="Arial"/>
                <w:b/>
                <w:sz w:val="22"/>
                <w:szCs w:val="20"/>
                <w:lang w:val="en-US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ECE12B0" w14:textId="77777777" w:rsidR="000567A2" w:rsidRPr="00816A67" w:rsidRDefault="000567A2" w:rsidP="00FF5513">
            <w:pPr>
              <w:jc w:val="center"/>
              <w:rPr>
                <w:rFonts w:ascii="Arial" w:eastAsia="Times New Roman" w:hAnsi="Arial" w:cs="Arial"/>
                <w:b/>
                <w:sz w:val="22"/>
                <w:szCs w:val="20"/>
                <w:lang w:val="en-US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2AFC068" w14:textId="77777777" w:rsidR="000567A2" w:rsidRPr="00816A67" w:rsidRDefault="000567A2" w:rsidP="00FF5513">
            <w:pPr>
              <w:jc w:val="center"/>
              <w:rPr>
                <w:rFonts w:ascii="Arial" w:eastAsia="Times New Roman" w:hAnsi="Arial" w:cs="Arial"/>
                <w:b/>
                <w:sz w:val="22"/>
                <w:szCs w:val="20"/>
                <w:lang w:val="en-US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B7520C9" w14:textId="77777777" w:rsidR="000567A2" w:rsidRPr="00816A67" w:rsidRDefault="000567A2" w:rsidP="00FF5513">
            <w:pPr>
              <w:jc w:val="center"/>
              <w:rPr>
                <w:rFonts w:ascii="Arial" w:eastAsia="Times New Roman" w:hAnsi="Arial" w:cs="Arial"/>
                <w:b/>
                <w:sz w:val="22"/>
                <w:szCs w:val="20"/>
                <w:lang w:val="en-US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777920A" w14:textId="77777777" w:rsidR="000567A2" w:rsidRPr="00816A67" w:rsidRDefault="000567A2" w:rsidP="00FF5513">
            <w:pPr>
              <w:jc w:val="center"/>
              <w:rPr>
                <w:rFonts w:ascii="Arial" w:eastAsia="Times New Roman" w:hAnsi="Arial" w:cs="Arial"/>
                <w:b/>
                <w:sz w:val="22"/>
                <w:szCs w:val="20"/>
                <w:lang w:val="en-US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12A6D5C" w14:textId="77777777" w:rsidR="000567A2" w:rsidRPr="00816A67" w:rsidRDefault="000567A2" w:rsidP="00FF5513">
            <w:pPr>
              <w:jc w:val="center"/>
              <w:rPr>
                <w:rFonts w:ascii="Arial" w:eastAsia="Times New Roman" w:hAnsi="Arial" w:cs="Arial"/>
                <w:b/>
                <w:sz w:val="22"/>
                <w:szCs w:val="20"/>
                <w:lang w:val="en-US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3B25990" w14:textId="77777777" w:rsidR="000567A2" w:rsidRPr="00816A67" w:rsidRDefault="000567A2" w:rsidP="00FF5513">
            <w:pPr>
              <w:jc w:val="center"/>
              <w:rPr>
                <w:rFonts w:ascii="Arial" w:eastAsia="Times New Roman" w:hAnsi="Arial" w:cs="Arial"/>
                <w:b/>
                <w:sz w:val="22"/>
                <w:szCs w:val="20"/>
                <w:lang w:val="en-US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C229598" w14:textId="77777777" w:rsidR="000567A2" w:rsidRPr="00816A67" w:rsidRDefault="000567A2" w:rsidP="00FF5513">
            <w:pPr>
              <w:jc w:val="center"/>
              <w:rPr>
                <w:rFonts w:ascii="Arial" w:eastAsia="Times New Roman" w:hAnsi="Arial" w:cs="Arial"/>
                <w:b/>
                <w:sz w:val="22"/>
                <w:szCs w:val="20"/>
                <w:lang w:val="en-US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5D1CF79" w14:textId="77777777" w:rsidR="000567A2" w:rsidRPr="00816A67" w:rsidRDefault="000567A2" w:rsidP="00FF5513">
            <w:pPr>
              <w:jc w:val="center"/>
              <w:rPr>
                <w:rFonts w:ascii="Arial" w:eastAsia="Times New Roman" w:hAnsi="Arial" w:cs="Arial"/>
                <w:b/>
                <w:sz w:val="22"/>
                <w:szCs w:val="20"/>
                <w:lang w:val="en-US"/>
              </w:rPr>
            </w:pPr>
          </w:p>
        </w:tc>
      </w:tr>
      <w:tr w:rsidR="007475A3" w:rsidRPr="00816A67" w14:paraId="6564DB76" w14:textId="77777777" w:rsidTr="009B0C13">
        <w:trPr>
          <w:trHeight w:val="30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F5C406E" w14:textId="2970BBE4" w:rsidR="00736CB7" w:rsidRPr="00816A67" w:rsidRDefault="007475A3" w:rsidP="00FF5513">
            <w:pPr>
              <w:rPr>
                <w:rFonts w:ascii="Arial" w:eastAsia="Times New Roman" w:hAnsi="Arial" w:cs="Arial"/>
                <w:b/>
                <w:sz w:val="22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b/>
                <w:sz w:val="22"/>
                <w:szCs w:val="20"/>
                <w:lang w:val="en-US"/>
              </w:rPr>
              <w:t>Coldspots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12062D9" w14:textId="77777777" w:rsidR="00736CB7" w:rsidRPr="00816A67" w:rsidRDefault="00736CB7" w:rsidP="00FF5513">
            <w:pPr>
              <w:jc w:val="center"/>
              <w:rPr>
                <w:rFonts w:ascii="Arial" w:eastAsia="Times New Roman" w:hAnsi="Arial" w:cs="Arial"/>
                <w:b/>
                <w:sz w:val="22"/>
                <w:szCs w:val="20"/>
                <w:lang w:val="en-US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27D0316" w14:textId="77777777" w:rsidR="00736CB7" w:rsidRPr="00816A67" w:rsidRDefault="00736CB7" w:rsidP="00FF5513">
            <w:pPr>
              <w:jc w:val="center"/>
              <w:rPr>
                <w:rFonts w:ascii="Arial" w:eastAsia="Times New Roman" w:hAnsi="Arial" w:cs="Arial"/>
                <w:b/>
                <w:sz w:val="22"/>
                <w:szCs w:val="20"/>
                <w:lang w:val="en-US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0EC3E2F" w14:textId="77777777" w:rsidR="00736CB7" w:rsidRPr="00816A67" w:rsidRDefault="00736CB7" w:rsidP="00FF5513">
            <w:pPr>
              <w:jc w:val="center"/>
              <w:rPr>
                <w:rFonts w:ascii="Arial" w:eastAsia="Times New Roman" w:hAnsi="Arial" w:cs="Arial"/>
                <w:b/>
                <w:sz w:val="22"/>
                <w:szCs w:val="20"/>
                <w:lang w:val="en-US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21A46BA" w14:textId="77777777" w:rsidR="00736CB7" w:rsidRPr="00816A67" w:rsidRDefault="00736CB7" w:rsidP="00FF5513">
            <w:pPr>
              <w:jc w:val="center"/>
              <w:rPr>
                <w:rFonts w:ascii="Arial" w:eastAsia="Times New Roman" w:hAnsi="Arial" w:cs="Arial"/>
                <w:b/>
                <w:sz w:val="22"/>
                <w:szCs w:val="20"/>
                <w:lang w:val="en-US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5180325" w14:textId="77777777" w:rsidR="00736CB7" w:rsidRPr="00816A67" w:rsidRDefault="00736CB7" w:rsidP="00FF5513">
            <w:pPr>
              <w:jc w:val="center"/>
              <w:rPr>
                <w:rFonts w:ascii="Arial" w:eastAsia="Times New Roman" w:hAnsi="Arial" w:cs="Arial"/>
                <w:b/>
                <w:sz w:val="22"/>
                <w:szCs w:val="20"/>
                <w:lang w:val="en-US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53D82E9" w14:textId="77777777" w:rsidR="00736CB7" w:rsidRPr="00816A67" w:rsidRDefault="00736CB7" w:rsidP="00FF5513">
            <w:pPr>
              <w:jc w:val="center"/>
              <w:rPr>
                <w:rFonts w:ascii="Arial" w:eastAsia="Times New Roman" w:hAnsi="Arial" w:cs="Arial"/>
                <w:b/>
                <w:sz w:val="22"/>
                <w:szCs w:val="20"/>
                <w:lang w:val="en-US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3D3F56A" w14:textId="77777777" w:rsidR="00736CB7" w:rsidRPr="00816A67" w:rsidRDefault="00736CB7" w:rsidP="00FF5513">
            <w:pPr>
              <w:jc w:val="center"/>
              <w:rPr>
                <w:rFonts w:ascii="Arial" w:eastAsia="Times New Roman" w:hAnsi="Arial" w:cs="Arial"/>
                <w:b/>
                <w:sz w:val="22"/>
                <w:szCs w:val="20"/>
                <w:lang w:val="en-US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57ADC5E" w14:textId="77777777" w:rsidR="00736CB7" w:rsidRPr="00816A67" w:rsidRDefault="00736CB7" w:rsidP="00FF5513">
            <w:pPr>
              <w:jc w:val="center"/>
              <w:rPr>
                <w:rFonts w:ascii="Arial" w:eastAsia="Times New Roman" w:hAnsi="Arial" w:cs="Arial"/>
                <w:b/>
                <w:sz w:val="22"/>
                <w:szCs w:val="20"/>
                <w:lang w:val="en-US"/>
              </w:rPr>
            </w:pPr>
          </w:p>
        </w:tc>
      </w:tr>
      <w:tr w:rsidR="007475A3" w:rsidRPr="00816A67" w14:paraId="6ACA3BD3" w14:textId="77777777" w:rsidTr="009B0C13">
        <w:trPr>
          <w:trHeight w:val="30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155737" w14:textId="5E92C65F" w:rsidR="00FF5513" w:rsidRPr="00816A67" w:rsidRDefault="00FF5513" w:rsidP="00FF5513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Y</w:t>
            </w:r>
            <w:r w:rsidR="009B0C13" w:rsidRPr="00816A67">
              <w:rPr>
                <w:rFonts w:ascii="Arial" w:eastAsia="Times New Roman" w:hAnsi="Arial" w:cs="Arial"/>
                <w:sz w:val="20"/>
                <w:szCs w:val="20"/>
                <w:u w:val="single"/>
                <w:lang w:val="en-US"/>
              </w:rPr>
              <w:t>C</w:t>
            </w: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&gt;G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BF9320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7C0AAA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B20602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2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9D4416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98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49ACCD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980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76FFC6" w14:textId="77110CD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000000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3F3DD2" w14:textId="334E97E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000000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339AE6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A</w:t>
            </w:r>
          </w:p>
        </w:tc>
      </w:tr>
      <w:tr w:rsidR="007475A3" w:rsidRPr="00816A67" w14:paraId="4AB4435D" w14:textId="77777777" w:rsidTr="009B0C13">
        <w:trPr>
          <w:trHeight w:val="30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65F86C" w14:textId="55358D9A" w:rsidR="00FF5513" w:rsidRPr="00816A67" w:rsidRDefault="00FF5513" w:rsidP="00FF5513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Y</w:t>
            </w:r>
            <w:r w:rsidR="009B0C13" w:rsidRPr="00816A67">
              <w:rPr>
                <w:rFonts w:ascii="Arial" w:eastAsia="Times New Roman" w:hAnsi="Arial" w:cs="Arial"/>
                <w:sz w:val="20"/>
                <w:szCs w:val="20"/>
                <w:u w:val="single"/>
                <w:lang w:val="en-US"/>
              </w:rPr>
              <w:t>C</w:t>
            </w: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&gt;A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F8414B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EDB009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8748A6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2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FADA0E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98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8C0514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980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ABC0BC" w14:textId="7A05FEE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000000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0DB86D" w14:textId="47184CF2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005051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68F60D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A</w:t>
            </w:r>
          </w:p>
        </w:tc>
      </w:tr>
      <w:tr w:rsidR="007475A3" w:rsidRPr="00816A67" w14:paraId="74A6D097" w14:textId="77777777" w:rsidTr="009B0C13">
        <w:trPr>
          <w:trHeight w:val="30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891D55" w14:textId="70767416" w:rsidR="00FF5513" w:rsidRPr="00816A67" w:rsidRDefault="00FF5513" w:rsidP="00FF5513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Y</w:t>
            </w:r>
            <w:r w:rsidR="009B0C13" w:rsidRPr="00816A67">
              <w:rPr>
                <w:rFonts w:ascii="Arial" w:eastAsia="Times New Roman" w:hAnsi="Arial" w:cs="Arial"/>
                <w:sz w:val="20"/>
                <w:szCs w:val="20"/>
                <w:u w:val="single"/>
                <w:lang w:val="en-US"/>
              </w:rPr>
              <w:t>C</w:t>
            </w: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&gt;T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36F17D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DB1751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1A214E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2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7C893C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98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A9BE6F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980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FB50B6" w14:textId="3DE082E1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020202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542C49" w14:textId="36892D50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005051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33C202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A</w:t>
            </w:r>
          </w:p>
        </w:tc>
      </w:tr>
      <w:tr w:rsidR="007475A3" w:rsidRPr="00816A67" w14:paraId="1FB7DC40" w14:textId="77777777" w:rsidTr="009B0C13">
        <w:trPr>
          <w:trHeight w:val="30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9D3973" w14:textId="2335CD28" w:rsidR="00FF5513" w:rsidRPr="00816A67" w:rsidRDefault="00FF5513" w:rsidP="00FF5513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um:SY</w:t>
            </w:r>
            <w:r w:rsidR="009B0C13" w:rsidRPr="00816A67">
              <w:rPr>
                <w:rFonts w:ascii="Arial" w:eastAsia="Times New Roman" w:hAnsi="Arial" w:cs="Arial"/>
                <w:sz w:val="20"/>
                <w:szCs w:val="20"/>
                <w:u w:val="single"/>
                <w:lang w:val="en-US"/>
              </w:rPr>
              <w:t>C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B1CFB6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7A5847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99697E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2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70EE79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98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7980C9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980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4E56FE" w14:textId="4A1DCE2C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020202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6C1C0D" w14:textId="39960EC8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010101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7CE708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A</w:t>
            </w:r>
          </w:p>
        </w:tc>
      </w:tr>
      <w:tr w:rsidR="007475A3" w:rsidRPr="00816A67" w14:paraId="052CF5D9" w14:textId="77777777" w:rsidTr="009B0C13">
        <w:trPr>
          <w:trHeight w:val="30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893B85" w14:textId="38B5B257" w:rsidR="00FF5513" w:rsidRPr="00816A67" w:rsidRDefault="009B0C13" w:rsidP="00FF5513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u w:val="single"/>
                <w:lang w:val="en-US"/>
              </w:rPr>
              <w:t>G</w:t>
            </w:r>
            <w:r w:rsidR="00FF5513"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RS-&gt;C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BD46F8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585011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0469F3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8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617DF2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32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29919E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320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C43909" w14:textId="4388BE43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004630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CCD18D" w14:textId="12B2117A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004630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9012C5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A</w:t>
            </w:r>
          </w:p>
        </w:tc>
      </w:tr>
      <w:tr w:rsidR="007475A3" w:rsidRPr="00816A67" w14:paraId="1A8441FE" w14:textId="77777777" w:rsidTr="009B0C13">
        <w:trPr>
          <w:trHeight w:val="30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E03710" w14:textId="42CBD149" w:rsidR="00FF5513" w:rsidRPr="00816A67" w:rsidRDefault="009B0C13" w:rsidP="00FF5513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u w:val="single"/>
                <w:lang w:val="en-US"/>
              </w:rPr>
              <w:t>G</w:t>
            </w:r>
            <w:r w:rsidR="00FF5513"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RS-&gt;A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AD2140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E1762E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7FAC0F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8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F8A420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32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BD2FF2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320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E54C54" w14:textId="610DF729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006944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ADFE31" w14:textId="119ED5BF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013889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FD892C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A</w:t>
            </w:r>
          </w:p>
        </w:tc>
      </w:tr>
      <w:tr w:rsidR="007475A3" w:rsidRPr="00816A67" w14:paraId="6E73EEB9" w14:textId="77777777" w:rsidTr="009B0C13">
        <w:trPr>
          <w:trHeight w:val="30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E45B0E" w14:textId="56A463DC" w:rsidR="00FF5513" w:rsidRPr="00816A67" w:rsidRDefault="009B0C13" w:rsidP="00FF5513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u w:val="single"/>
                <w:lang w:val="en-US"/>
              </w:rPr>
              <w:t>G</w:t>
            </w:r>
            <w:r w:rsidR="00FF5513"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RS-&gt;T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86013F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EAD3EF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D15003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8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F77B46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32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4113C1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320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9FBF89" w14:textId="1DA98A1A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000000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83BE3D" w14:textId="512008E8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004630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261157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A</w:t>
            </w:r>
          </w:p>
        </w:tc>
      </w:tr>
      <w:tr w:rsidR="007475A3" w:rsidRPr="00816A67" w14:paraId="7A5777C0" w14:textId="77777777" w:rsidTr="009B0C13">
        <w:trPr>
          <w:trHeight w:val="30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9A3148" w14:textId="0814DCFE" w:rsidR="00FF5513" w:rsidRPr="00816A67" w:rsidRDefault="00FF5513" w:rsidP="00FF5513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um:</w:t>
            </w:r>
            <w:r w:rsidR="009B0C13" w:rsidRPr="00816A67">
              <w:rPr>
                <w:rFonts w:ascii="Arial" w:eastAsia="Times New Roman" w:hAnsi="Arial" w:cs="Arial"/>
                <w:sz w:val="20"/>
                <w:szCs w:val="20"/>
                <w:u w:val="single"/>
                <w:lang w:val="en-US"/>
              </w:rPr>
              <w:t>G</w:t>
            </w: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RS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617D95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1BA2A8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3BE597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8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E3B48A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32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91CE13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320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9B94BB" w14:textId="5E221673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011574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A59E01" w14:textId="68F228EA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023148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AB5E8F" w14:textId="2000293A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3012796</w:t>
            </w:r>
          </w:p>
        </w:tc>
      </w:tr>
      <w:tr w:rsidR="000567A2" w:rsidRPr="00816A67" w14:paraId="6D20924C" w14:textId="77777777" w:rsidTr="009B0C13">
        <w:trPr>
          <w:trHeight w:val="30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46AB967" w14:textId="77777777" w:rsidR="000567A2" w:rsidRPr="00816A67" w:rsidRDefault="000567A2" w:rsidP="00FF5513">
            <w:pPr>
              <w:rPr>
                <w:rFonts w:ascii="Arial" w:eastAsia="Times New Roman" w:hAnsi="Arial" w:cs="Arial"/>
                <w:b/>
                <w:sz w:val="22"/>
                <w:szCs w:val="20"/>
                <w:lang w:val="en-US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D579689" w14:textId="77777777" w:rsidR="000567A2" w:rsidRPr="00816A67" w:rsidRDefault="000567A2" w:rsidP="00FF5513">
            <w:pPr>
              <w:jc w:val="center"/>
              <w:rPr>
                <w:rFonts w:ascii="Arial" w:eastAsia="Times New Roman" w:hAnsi="Arial" w:cs="Arial"/>
                <w:b/>
                <w:sz w:val="22"/>
                <w:szCs w:val="20"/>
                <w:lang w:val="en-US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436D1BF" w14:textId="77777777" w:rsidR="000567A2" w:rsidRPr="00816A67" w:rsidRDefault="000567A2" w:rsidP="00FF5513">
            <w:pPr>
              <w:jc w:val="center"/>
              <w:rPr>
                <w:rFonts w:ascii="Arial" w:eastAsia="Times New Roman" w:hAnsi="Arial" w:cs="Arial"/>
                <w:b/>
                <w:sz w:val="22"/>
                <w:szCs w:val="20"/>
                <w:lang w:val="en-US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6196D46" w14:textId="77777777" w:rsidR="000567A2" w:rsidRPr="00816A67" w:rsidRDefault="000567A2" w:rsidP="00FF5513">
            <w:pPr>
              <w:jc w:val="center"/>
              <w:rPr>
                <w:rFonts w:ascii="Arial" w:eastAsia="Times New Roman" w:hAnsi="Arial" w:cs="Arial"/>
                <w:b/>
                <w:sz w:val="22"/>
                <w:szCs w:val="20"/>
                <w:lang w:val="en-US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881C497" w14:textId="77777777" w:rsidR="000567A2" w:rsidRPr="00816A67" w:rsidRDefault="000567A2" w:rsidP="00FF5513">
            <w:pPr>
              <w:jc w:val="center"/>
              <w:rPr>
                <w:rFonts w:ascii="Arial" w:eastAsia="Times New Roman" w:hAnsi="Arial" w:cs="Arial"/>
                <w:b/>
                <w:sz w:val="22"/>
                <w:szCs w:val="20"/>
                <w:lang w:val="en-US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55F8423" w14:textId="77777777" w:rsidR="000567A2" w:rsidRPr="00816A67" w:rsidRDefault="000567A2" w:rsidP="00FF5513">
            <w:pPr>
              <w:jc w:val="center"/>
              <w:rPr>
                <w:rFonts w:ascii="Arial" w:eastAsia="Times New Roman" w:hAnsi="Arial" w:cs="Arial"/>
                <w:b/>
                <w:sz w:val="22"/>
                <w:szCs w:val="20"/>
                <w:lang w:val="en-US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C5CFDCA" w14:textId="77777777" w:rsidR="000567A2" w:rsidRPr="00816A67" w:rsidRDefault="000567A2" w:rsidP="00FF5513">
            <w:pPr>
              <w:jc w:val="center"/>
              <w:rPr>
                <w:rFonts w:ascii="Arial" w:eastAsia="Times New Roman" w:hAnsi="Arial" w:cs="Arial"/>
                <w:b/>
                <w:sz w:val="22"/>
                <w:szCs w:val="20"/>
                <w:lang w:val="en-US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6812EBD" w14:textId="77777777" w:rsidR="000567A2" w:rsidRPr="00816A67" w:rsidRDefault="000567A2" w:rsidP="00FF5513">
            <w:pPr>
              <w:jc w:val="center"/>
              <w:rPr>
                <w:rFonts w:ascii="Arial" w:eastAsia="Times New Roman" w:hAnsi="Arial" w:cs="Arial"/>
                <w:b/>
                <w:sz w:val="22"/>
                <w:szCs w:val="20"/>
                <w:lang w:val="en-US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4EAC1FA" w14:textId="77777777" w:rsidR="000567A2" w:rsidRPr="00816A67" w:rsidRDefault="000567A2" w:rsidP="00FF5513">
            <w:pPr>
              <w:jc w:val="center"/>
              <w:rPr>
                <w:rFonts w:ascii="Arial" w:eastAsia="Times New Roman" w:hAnsi="Arial" w:cs="Arial"/>
                <w:b/>
                <w:sz w:val="22"/>
                <w:szCs w:val="20"/>
                <w:lang w:val="en-US"/>
              </w:rPr>
            </w:pPr>
          </w:p>
        </w:tc>
      </w:tr>
      <w:tr w:rsidR="007475A3" w:rsidRPr="00816A67" w14:paraId="302C2B84" w14:textId="77777777" w:rsidTr="009B0C13">
        <w:trPr>
          <w:trHeight w:val="30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A0CD73B" w14:textId="298E3807" w:rsidR="007475A3" w:rsidRPr="00816A67" w:rsidRDefault="007475A3" w:rsidP="00FF5513">
            <w:pPr>
              <w:rPr>
                <w:rFonts w:ascii="Arial" w:eastAsia="Times New Roman" w:hAnsi="Arial" w:cs="Arial"/>
                <w:b/>
                <w:sz w:val="22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b/>
                <w:sz w:val="22"/>
                <w:szCs w:val="20"/>
                <w:lang w:val="en-US"/>
              </w:rPr>
              <w:t>Other sites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9A9D3FE" w14:textId="77777777" w:rsidR="007475A3" w:rsidRPr="00816A67" w:rsidRDefault="007475A3" w:rsidP="00FF5513">
            <w:pPr>
              <w:jc w:val="center"/>
              <w:rPr>
                <w:rFonts w:ascii="Arial" w:eastAsia="Times New Roman" w:hAnsi="Arial" w:cs="Arial"/>
                <w:b/>
                <w:sz w:val="22"/>
                <w:szCs w:val="20"/>
                <w:lang w:val="en-US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3367DC8" w14:textId="77777777" w:rsidR="007475A3" w:rsidRPr="00816A67" w:rsidRDefault="007475A3" w:rsidP="00FF5513">
            <w:pPr>
              <w:jc w:val="center"/>
              <w:rPr>
                <w:rFonts w:ascii="Arial" w:eastAsia="Times New Roman" w:hAnsi="Arial" w:cs="Arial"/>
                <w:b/>
                <w:sz w:val="22"/>
                <w:szCs w:val="20"/>
                <w:lang w:val="en-US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C843893" w14:textId="77777777" w:rsidR="007475A3" w:rsidRPr="00816A67" w:rsidRDefault="007475A3" w:rsidP="00FF5513">
            <w:pPr>
              <w:jc w:val="center"/>
              <w:rPr>
                <w:rFonts w:ascii="Arial" w:eastAsia="Times New Roman" w:hAnsi="Arial" w:cs="Arial"/>
                <w:b/>
                <w:sz w:val="22"/>
                <w:szCs w:val="20"/>
                <w:lang w:val="en-US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77B2DDB" w14:textId="77777777" w:rsidR="007475A3" w:rsidRPr="00816A67" w:rsidRDefault="007475A3" w:rsidP="00FF5513">
            <w:pPr>
              <w:jc w:val="center"/>
              <w:rPr>
                <w:rFonts w:ascii="Arial" w:eastAsia="Times New Roman" w:hAnsi="Arial" w:cs="Arial"/>
                <w:b/>
                <w:sz w:val="22"/>
                <w:szCs w:val="20"/>
                <w:lang w:val="en-US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B9AE4DA" w14:textId="77777777" w:rsidR="007475A3" w:rsidRPr="00816A67" w:rsidRDefault="007475A3" w:rsidP="00FF5513">
            <w:pPr>
              <w:jc w:val="center"/>
              <w:rPr>
                <w:rFonts w:ascii="Arial" w:eastAsia="Times New Roman" w:hAnsi="Arial" w:cs="Arial"/>
                <w:b/>
                <w:sz w:val="22"/>
                <w:szCs w:val="20"/>
                <w:lang w:val="en-US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04A652D" w14:textId="77777777" w:rsidR="007475A3" w:rsidRPr="00816A67" w:rsidRDefault="007475A3" w:rsidP="00FF5513">
            <w:pPr>
              <w:jc w:val="center"/>
              <w:rPr>
                <w:rFonts w:ascii="Arial" w:eastAsia="Times New Roman" w:hAnsi="Arial" w:cs="Arial"/>
                <w:b/>
                <w:sz w:val="22"/>
                <w:szCs w:val="20"/>
                <w:lang w:val="en-US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1182B11" w14:textId="77777777" w:rsidR="007475A3" w:rsidRPr="00816A67" w:rsidRDefault="007475A3" w:rsidP="00FF5513">
            <w:pPr>
              <w:jc w:val="center"/>
              <w:rPr>
                <w:rFonts w:ascii="Arial" w:eastAsia="Times New Roman" w:hAnsi="Arial" w:cs="Arial"/>
                <w:b/>
                <w:sz w:val="22"/>
                <w:szCs w:val="20"/>
                <w:lang w:val="en-US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738FC1A" w14:textId="77777777" w:rsidR="007475A3" w:rsidRPr="00816A67" w:rsidRDefault="007475A3" w:rsidP="00FF5513">
            <w:pPr>
              <w:jc w:val="center"/>
              <w:rPr>
                <w:rFonts w:ascii="Arial" w:eastAsia="Times New Roman" w:hAnsi="Arial" w:cs="Arial"/>
                <w:b/>
                <w:sz w:val="22"/>
                <w:szCs w:val="20"/>
                <w:lang w:val="en-US"/>
              </w:rPr>
            </w:pPr>
          </w:p>
        </w:tc>
      </w:tr>
      <w:tr w:rsidR="007475A3" w:rsidRPr="00816A67" w14:paraId="13B0344E" w14:textId="77777777" w:rsidTr="009B0C13">
        <w:trPr>
          <w:trHeight w:val="30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99FEDC" w14:textId="5330F7C7" w:rsidR="00FF5513" w:rsidRPr="00816A67" w:rsidRDefault="009B0C13" w:rsidP="00FF5513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u w:val="single"/>
                <w:lang w:val="en-US"/>
              </w:rPr>
              <w:t>A</w:t>
            </w:r>
            <w:r w:rsidR="00FF5513"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K-&gt;G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D2E603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CEBB63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F78495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66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A603C5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94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EB8CE3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940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889EA7" w14:textId="77E46655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037037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3B63BA" w14:textId="21BAAF23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042088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6DC876" w14:textId="7B2E9041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7700505</w:t>
            </w:r>
          </w:p>
        </w:tc>
      </w:tr>
      <w:tr w:rsidR="007475A3" w:rsidRPr="00816A67" w14:paraId="563BC45E" w14:textId="77777777" w:rsidTr="009B0C13">
        <w:trPr>
          <w:trHeight w:val="30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D35B37" w14:textId="10F588DF" w:rsidR="00FF5513" w:rsidRPr="00816A67" w:rsidRDefault="009B0C13" w:rsidP="00FF5513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u w:val="single"/>
                <w:lang w:val="en-US"/>
              </w:rPr>
              <w:t>A</w:t>
            </w:r>
            <w:r w:rsidR="00FF5513"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K-&gt;C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5F46BD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29A0DF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0D472E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66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708415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94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87E155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940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DC7390" w14:textId="577EDD93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006734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4A348D" w14:textId="651CE4FA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006734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CEEBE1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A</w:t>
            </w:r>
          </w:p>
        </w:tc>
      </w:tr>
      <w:tr w:rsidR="007475A3" w:rsidRPr="00816A67" w14:paraId="348494D3" w14:textId="77777777" w:rsidTr="009B0C13">
        <w:trPr>
          <w:trHeight w:val="30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E93BBD" w14:textId="60E34253" w:rsidR="00FF5513" w:rsidRPr="00816A67" w:rsidRDefault="009B0C13" w:rsidP="00FF5513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u w:val="single"/>
                <w:lang w:val="en-US"/>
              </w:rPr>
              <w:t>A</w:t>
            </w:r>
            <w:r w:rsidR="00FF5513"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K-&gt;T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A5A997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67B6DB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DEE7D2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66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702B4B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94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39CB71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940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3E76CE" w14:textId="488C965A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013468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60A4FD" w14:textId="060C8F2A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015152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A643D1" w14:textId="660D95B2" w:rsidR="00FF5513" w:rsidRPr="00816A67" w:rsidRDefault="00FF5513" w:rsidP="009B0C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7475A3" w:rsidRPr="00816A67" w14:paraId="451D0D78" w14:textId="77777777" w:rsidTr="009B0C13">
        <w:trPr>
          <w:trHeight w:val="30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4E2BB5" w14:textId="4C66F8B0" w:rsidR="00FF5513" w:rsidRPr="00816A67" w:rsidRDefault="00FF5513" w:rsidP="00FF5513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um:</w:t>
            </w:r>
            <w:r w:rsidR="009B0C13" w:rsidRPr="00816A67">
              <w:rPr>
                <w:rFonts w:ascii="Arial" w:eastAsia="Times New Roman" w:hAnsi="Arial" w:cs="Arial"/>
                <w:sz w:val="20"/>
                <w:szCs w:val="20"/>
                <w:u w:val="single"/>
                <w:lang w:val="en-US"/>
              </w:rPr>
              <w:t>A</w:t>
            </w: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K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EF9C6B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506A4B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8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0AACA5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66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8DF0EA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94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5FF29B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940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EB2DF3" w14:textId="654985CD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057239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4EB70A" w14:textId="7F712CF5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063973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D0ECE7" w14:textId="4DABB52D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7228670</w:t>
            </w:r>
          </w:p>
        </w:tc>
      </w:tr>
      <w:tr w:rsidR="007475A3" w:rsidRPr="00816A67" w14:paraId="1284C16D" w14:textId="77777777" w:rsidTr="009B0C13">
        <w:trPr>
          <w:trHeight w:val="30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9A8D3D" w14:textId="154EB5B0" w:rsidR="00FF5513" w:rsidRPr="00816A67" w:rsidRDefault="00FF5513" w:rsidP="00FF5513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MH</w:t>
            </w:r>
            <w:r w:rsidR="009B0C13" w:rsidRPr="00816A67">
              <w:rPr>
                <w:rFonts w:ascii="Arial" w:eastAsia="Times New Roman" w:hAnsi="Arial" w:cs="Arial"/>
                <w:sz w:val="20"/>
                <w:szCs w:val="20"/>
                <w:u w:val="single"/>
                <w:lang w:val="en-US"/>
              </w:rPr>
              <w:t>T</w:t>
            </w: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&gt;G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290C10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C0B6C7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30B89A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4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26AA49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86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5F9127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860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506ED2" w14:textId="271FE1FF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002058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B8261C" w14:textId="2F000C36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006173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9AE660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A</w:t>
            </w:r>
          </w:p>
        </w:tc>
      </w:tr>
      <w:tr w:rsidR="007475A3" w:rsidRPr="00816A67" w14:paraId="286FBF97" w14:textId="77777777" w:rsidTr="009B0C13">
        <w:trPr>
          <w:trHeight w:val="30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FD3031" w14:textId="26AD56C2" w:rsidR="00FF5513" w:rsidRPr="00816A67" w:rsidRDefault="00FF5513" w:rsidP="00FF5513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MH</w:t>
            </w:r>
            <w:r w:rsidR="009B0C13" w:rsidRPr="00816A67">
              <w:rPr>
                <w:rFonts w:ascii="Arial" w:eastAsia="Times New Roman" w:hAnsi="Arial" w:cs="Arial"/>
                <w:sz w:val="20"/>
                <w:szCs w:val="20"/>
                <w:u w:val="single"/>
                <w:lang w:val="en-US"/>
              </w:rPr>
              <w:t>T</w:t>
            </w: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&gt;C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2E871D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8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025009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C51D58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4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039C07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86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857C6D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860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03512B" w14:textId="71067771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037037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4DA3DA" w14:textId="30AFD032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030864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93DC1B" w14:textId="2B29F669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7272786</w:t>
            </w:r>
          </w:p>
        </w:tc>
      </w:tr>
      <w:tr w:rsidR="007475A3" w:rsidRPr="00816A67" w14:paraId="1DD5E9E0" w14:textId="77777777" w:rsidTr="009B0C13">
        <w:trPr>
          <w:trHeight w:val="30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15DE24" w14:textId="31D5A3E7" w:rsidR="00FF5513" w:rsidRPr="00816A67" w:rsidRDefault="00FF5513" w:rsidP="00FF5513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MH</w:t>
            </w:r>
            <w:r w:rsidR="009B0C13" w:rsidRPr="00816A67">
              <w:rPr>
                <w:rFonts w:ascii="Arial" w:eastAsia="Times New Roman" w:hAnsi="Arial" w:cs="Arial"/>
                <w:sz w:val="20"/>
                <w:szCs w:val="20"/>
                <w:u w:val="single"/>
                <w:lang w:val="en-US"/>
              </w:rPr>
              <w:t>T</w:t>
            </w: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&gt;A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F8068E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2082F9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4D815D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4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68D72D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86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13C612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860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A26985" w14:textId="18CD588B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006173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B6EA02" w14:textId="2E90431E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002058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3C2EA3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A</w:t>
            </w:r>
          </w:p>
        </w:tc>
      </w:tr>
      <w:tr w:rsidR="007475A3" w:rsidRPr="00816A67" w14:paraId="3161E087" w14:textId="77777777" w:rsidTr="009B0C13">
        <w:trPr>
          <w:trHeight w:val="30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79F4DE" w14:textId="7BFB531B" w:rsidR="00FF5513" w:rsidRPr="00816A67" w:rsidRDefault="00FF5513" w:rsidP="00FF5513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um:MH</w:t>
            </w:r>
            <w:r w:rsidR="009B0C13" w:rsidRPr="00816A67">
              <w:rPr>
                <w:rFonts w:ascii="Arial" w:eastAsia="Times New Roman" w:hAnsi="Arial" w:cs="Arial"/>
                <w:sz w:val="20"/>
                <w:szCs w:val="20"/>
                <w:u w:val="single"/>
                <w:lang w:val="en-US"/>
              </w:rPr>
              <w:t>T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B3AEDC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47E8F8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C12AAA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4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8E9AEB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86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D9F738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860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EE14FC" w14:textId="0FBDA8CB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045267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A7C1EA" w14:textId="1C1EE6CB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039095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C71AF4" w14:textId="5DF73A8D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7542743</w:t>
            </w:r>
          </w:p>
        </w:tc>
      </w:tr>
      <w:tr w:rsidR="007475A3" w:rsidRPr="00816A67" w14:paraId="65528386" w14:textId="77777777" w:rsidTr="009B0C13">
        <w:trPr>
          <w:trHeight w:val="30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EF6560" w14:textId="53839FF7" w:rsidR="00FF5513" w:rsidRPr="00816A67" w:rsidRDefault="00FF5513" w:rsidP="00FF5513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</w:t>
            </w:r>
            <w:r w:rsidR="009B0C13" w:rsidRPr="00816A67">
              <w:rPr>
                <w:rFonts w:ascii="Arial" w:eastAsia="Times New Roman" w:hAnsi="Arial" w:cs="Arial"/>
                <w:sz w:val="20"/>
                <w:szCs w:val="20"/>
                <w:u w:val="single"/>
                <w:lang w:val="en-US"/>
              </w:rPr>
              <w:t>A</w:t>
            </w: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&gt;G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10CE8C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D08CF3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BC3A0C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7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0B83E6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33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CFE879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330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161C3C" w14:textId="163B9D9B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030030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45FF11" w14:textId="68DDBA84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036036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56FDC7" w14:textId="1DA7F529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8308951</w:t>
            </w:r>
          </w:p>
        </w:tc>
      </w:tr>
      <w:tr w:rsidR="007475A3" w:rsidRPr="00816A67" w14:paraId="2D1F076A" w14:textId="77777777" w:rsidTr="009B0C13">
        <w:trPr>
          <w:trHeight w:val="30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8C896B" w14:textId="455DF4F7" w:rsidR="00FF5513" w:rsidRPr="00816A67" w:rsidRDefault="00FF5513" w:rsidP="00FF5513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</w:t>
            </w:r>
            <w:r w:rsidR="009B0C13" w:rsidRPr="00816A67">
              <w:rPr>
                <w:rFonts w:ascii="Arial" w:eastAsia="Times New Roman" w:hAnsi="Arial" w:cs="Arial"/>
                <w:sz w:val="20"/>
                <w:szCs w:val="20"/>
                <w:u w:val="single"/>
                <w:lang w:val="en-US"/>
              </w:rPr>
              <w:t>A</w:t>
            </w: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&gt;C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808A44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45159D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5B09BD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7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919277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33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ACD445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330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582A44" w14:textId="528FCE7E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021021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5A4C51" w14:textId="5A46D2E6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009009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2EA28F" w14:textId="59A6C6FC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3424191</w:t>
            </w:r>
          </w:p>
        </w:tc>
      </w:tr>
      <w:tr w:rsidR="007475A3" w:rsidRPr="00816A67" w14:paraId="08123145" w14:textId="77777777" w:rsidTr="009B0C13">
        <w:trPr>
          <w:trHeight w:val="30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6C4194" w14:textId="44947D17" w:rsidR="00FF5513" w:rsidRPr="00816A67" w:rsidRDefault="00FF5513" w:rsidP="00FF5513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</w:t>
            </w:r>
            <w:r w:rsidR="009B0C13" w:rsidRPr="00816A67">
              <w:rPr>
                <w:rFonts w:ascii="Arial" w:eastAsia="Times New Roman" w:hAnsi="Arial" w:cs="Arial"/>
                <w:sz w:val="20"/>
                <w:szCs w:val="20"/>
                <w:u w:val="single"/>
                <w:lang w:val="en-US"/>
              </w:rPr>
              <w:t>A</w:t>
            </w: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&gt;T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1C9CF6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BE6D2C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6F08B9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7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AE95F2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33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BB3EC1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330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6343C9" w14:textId="3DE666E5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030030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2C4F69" w14:textId="49F1AC21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015015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EF3D5F" w14:textId="62732DD8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3011546</w:t>
            </w:r>
          </w:p>
        </w:tc>
      </w:tr>
      <w:tr w:rsidR="007475A3" w:rsidRPr="00816A67" w14:paraId="2B48A7E0" w14:textId="77777777" w:rsidTr="009B0C13">
        <w:trPr>
          <w:trHeight w:val="30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F8C9AE" w14:textId="1463F0A7" w:rsidR="00FF5513" w:rsidRPr="00816A67" w:rsidRDefault="00FF5513" w:rsidP="00FF5513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um:A</w:t>
            </w:r>
            <w:r w:rsidR="009B0C13" w:rsidRPr="00816A67">
              <w:rPr>
                <w:rFonts w:ascii="Arial" w:eastAsia="Times New Roman" w:hAnsi="Arial" w:cs="Arial"/>
                <w:sz w:val="20"/>
                <w:szCs w:val="20"/>
                <w:u w:val="single"/>
                <w:lang w:val="en-US"/>
              </w:rPr>
              <w:t>A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5DF918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7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29E23D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0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D913CE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7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D990E9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33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993B00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330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792853" w14:textId="18FBCFAF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081081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0CA9E7" w14:textId="377052CF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060060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DEF422" w14:textId="1B409F6F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3797839</w:t>
            </w:r>
          </w:p>
        </w:tc>
      </w:tr>
      <w:tr w:rsidR="007475A3" w:rsidRPr="00816A67" w14:paraId="19DE3190" w14:textId="77777777" w:rsidTr="009B0C13">
        <w:trPr>
          <w:trHeight w:val="30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5D08F4" w14:textId="48099E33" w:rsidR="00FF5513" w:rsidRPr="00816A67" w:rsidRDefault="009B0C13" w:rsidP="00FF5513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u w:val="single"/>
                <w:lang w:val="en-US"/>
              </w:rPr>
              <w:t>T</w:t>
            </w:r>
            <w:r w:rsidR="00FF5513"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T-&gt;G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2D448C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AB626A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EB2EC9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7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6EAA4B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13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87A77B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130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310847" w14:textId="0C6BB852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003899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178089" w14:textId="3721AF04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007797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AABB3E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A</w:t>
            </w:r>
          </w:p>
        </w:tc>
      </w:tr>
      <w:tr w:rsidR="007475A3" w:rsidRPr="00816A67" w14:paraId="1BE10BE0" w14:textId="77777777" w:rsidTr="009B0C13">
        <w:trPr>
          <w:trHeight w:val="30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201FE0" w14:textId="09E65FA2" w:rsidR="00FF5513" w:rsidRPr="00816A67" w:rsidRDefault="009B0C13" w:rsidP="00FF5513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u w:val="single"/>
                <w:lang w:val="en-US"/>
              </w:rPr>
              <w:t>T</w:t>
            </w:r>
            <w:r w:rsidR="00FF5513"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T-&gt;C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73C7E9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C93972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AD915F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7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AEC3DF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13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9D4477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130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5845D9" w14:textId="24B853AE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023392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7C6DA6" w14:textId="15C5CF62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025341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874EA7" w14:textId="2E82B28E" w:rsidR="00FF5513" w:rsidRPr="00816A67" w:rsidRDefault="00FF5513" w:rsidP="009B0C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7475A3" w:rsidRPr="00816A67" w14:paraId="7436CB98" w14:textId="77777777" w:rsidTr="009B0C13">
        <w:trPr>
          <w:trHeight w:val="30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91547D" w14:textId="2D2F6DA4" w:rsidR="00FF5513" w:rsidRPr="00816A67" w:rsidRDefault="009B0C13" w:rsidP="00FF5513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u w:val="single"/>
                <w:lang w:val="en-US"/>
              </w:rPr>
              <w:lastRenderedPageBreak/>
              <w:t>T</w:t>
            </w:r>
            <w:r w:rsidR="00FF5513"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T-&gt;A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630E2A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231111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52684E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7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785BD8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13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682957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130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06A71A" w14:textId="352EF418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005848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4568A3" w14:textId="566E5BA0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007797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CC0708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A</w:t>
            </w:r>
          </w:p>
        </w:tc>
      </w:tr>
      <w:tr w:rsidR="007475A3" w:rsidRPr="00816A67" w14:paraId="74A38CC6" w14:textId="77777777" w:rsidTr="009B0C13">
        <w:trPr>
          <w:trHeight w:val="30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2D72A3" w14:textId="546B61A2" w:rsidR="00FF5513" w:rsidRPr="00816A67" w:rsidRDefault="00FF5513" w:rsidP="00FF5513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um:</w:t>
            </w:r>
            <w:r w:rsidR="009B0C13" w:rsidRPr="00816A67">
              <w:rPr>
                <w:rFonts w:ascii="Arial" w:eastAsia="Times New Roman" w:hAnsi="Arial" w:cs="Arial"/>
                <w:sz w:val="20"/>
                <w:szCs w:val="20"/>
                <w:u w:val="single"/>
                <w:lang w:val="en-US"/>
              </w:rPr>
              <w:t>T</w:t>
            </w: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93D11F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7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CA807C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AFD005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7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CC016B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13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5F4926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130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862A7E" w14:textId="2934B55A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033138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190EFE" w14:textId="2B123919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040936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6123B4" w14:textId="325671FA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6258559</w:t>
            </w:r>
          </w:p>
        </w:tc>
      </w:tr>
      <w:tr w:rsidR="007475A3" w:rsidRPr="00816A67" w14:paraId="6818E030" w14:textId="77777777" w:rsidTr="009B0C13">
        <w:trPr>
          <w:trHeight w:val="30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5C86B5" w14:textId="6692FEDA" w:rsidR="00FF5513" w:rsidRPr="00816A67" w:rsidRDefault="00FF5513" w:rsidP="00FF5513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R</w:t>
            </w:r>
            <w:r w:rsidR="009B0C13" w:rsidRPr="00816A67">
              <w:rPr>
                <w:rFonts w:ascii="Arial" w:eastAsia="Times New Roman" w:hAnsi="Arial" w:cs="Arial"/>
                <w:sz w:val="20"/>
                <w:szCs w:val="20"/>
                <w:u w:val="single"/>
                <w:lang w:val="en-US"/>
              </w:rPr>
              <w:t>G</w:t>
            </w: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YW-&gt;C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A8B47C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20ADA7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B28069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0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F52471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80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83FD43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800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97B0B4" w14:textId="1A3CF235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083333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62E087" w14:textId="2AF7116A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038889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4C6DB1" w14:textId="08836976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1343969</w:t>
            </w:r>
          </w:p>
        </w:tc>
      </w:tr>
      <w:tr w:rsidR="007475A3" w:rsidRPr="00816A67" w14:paraId="6EF3DF8E" w14:textId="77777777" w:rsidTr="009B0C13">
        <w:trPr>
          <w:trHeight w:val="30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5D76D1" w14:textId="52CB2A50" w:rsidR="00FF5513" w:rsidRPr="00816A67" w:rsidRDefault="00FF5513" w:rsidP="00FF5513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R</w:t>
            </w:r>
            <w:r w:rsidR="009B0C13" w:rsidRPr="00816A67">
              <w:rPr>
                <w:rFonts w:ascii="Arial" w:eastAsia="Times New Roman" w:hAnsi="Arial" w:cs="Arial"/>
                <w:sz w:val="20"/>
                <w:szCs w:val="20"/>
                <w:u w:val="single"/>
                <w:lang w:val="en-US"/>
              </w:rPr>
              <w:t>G</w:t>
            </w: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YW-&gt;A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A4008D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B5E5C9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3D0B37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0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E4037C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80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66A954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800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7AC9F7" w14:textId="003465BC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050000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A2E963" w14:textId="3BD4D8FC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061111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E060F1" w14:textId="445414CB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8225780</w:t>
            </w:r>
          </w:p>
        </w:tc>
      </w:tr>
      <w:tr w:rsidR="007475A3" w:rsidRPr="00816A67" w14:paraId="7CB45A51" w14:textId="77777777" w:rsidTr="009B0C13">
        <w:trPr>
          <w:trHeight w:val="30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D43AE8" w14:textId="79485E89" w:rsidR="00FF5513" w:rsidRPr="00816A67" w:rsidRDefault="00FF5513" w:rsidP="00FF5513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R</w:t>
            </w:r>
            <w:r w:rsidR="009B0C13" w:rsidRPr="00816A67">
              <w:rPr>
                <w:rFonts w:ascii="Arial" w:eastAsia="Times New Roman" w:hAnsi="Arial" w:cs="Arial"/>
                <w:sz w:val="20"/>
                <w:szCs w:val="20"/>
                <w:u w:val="single"/>
                <w:lang w:val="en-US"/>
              </w:rPr>
              <w:t>G</w:t>
            </w: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YW-&gt;T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E4948D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239687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528074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0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169996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80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0EF938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800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7B9823" w14:textId="0B5F8B7A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016667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88326F" w14:textId="3CD2E474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022222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039D3F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A</w:t>
            </w:r>
          </w:p>
        </w:tc>
      </w:tr>
      <w:tr w:rsidR="007475A3" w:rsidRPr="00816A67" w14:paraId="61706831" w14:textId="77777777" w:rsidTr="009B0C13">
        <w:trPr>
          <w:trHeight w:val="30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F9CCDD" w14:textId="36941E62" w:rsidR="00FF5513" w:rsidRPr="00816A67" w:rsidRDefault="00FF5513" w:rsidP="00FF5513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um:R</w:t>
            </w:r>
            <w:r w:rsidR="009B0C13" w:rsidRPr="00816A67">
              <w:rPr>
                <w:rFonts w:ascii="Arial" w:eastAsia="Times New Roman" w:hAnsi="Arial" w:cs="Arial"/>
                <w:sz w:val="20"/>
                <w:szCs w:val="20"/>
                <w:u w:val="single"/>
                <w:lang w:val="en-US"/>
              </w:rPr>
              <w:t>G</w:t>
            </w: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YW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350270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7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AB7FD2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535BCD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0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F5B05F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80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7C11BD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800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C168B6" w14:textId="7F82FCC0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150000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DADB11" w14:textId="046884F2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122222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1309EB" w14:textId="5B63D4E3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5650495</w:t>
            </w:r>
          </w:p>
        </w:tc>
      </w:tr>
      <w:tr w:rsidR="007475A3" w:rsidRPr="00816A67" w14:paraId="7FBF5A75" w14:textId="77777777" w:rsidTr="009B0C13">
        <w:trPr>
          <w:trHeight w:val="30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5A0841" w14:textId="0CD9E3DA" w:rsidR="00FF5513" w:rsidRPr="00816A67" w:rsidRDefault="00FF5513" w:rsidP="00FF5513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WR</w:t>
            </w:r>
            <w:r w:rsidR="009B0C13" w:rsidRPr="00816A67">
              <w:rPr>
                <w:rFonts w:ascii="Arial" w:eastAsia="Times New Roman" w:hAnsi="Arial" w:cs="Arial"/>
                <w:sz w:val="20"/>
                <w:szCs w:val="20"/>
                <w:u w:val="single"/>
                <w:lang w:val="en-US"/>
              </w:rPr>
              <w:t>C</w:t>
            </w: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Y-&gt;G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FB6109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C64B52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445359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3E268B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08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597897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080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740762" w14:textId="1414D830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037037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4BFBDD" w14:textId="366D5F4A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009259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0A2F23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A</w:t>
            </w:r>
          </w:p>
        </w:tc>
      </w:tr>
      <w:tr w:rsidR="007475A3" w:rsidRPr="00816A67" w14:paraId="798BF71E" w14:textId="77777777" w:rsidTr="009B0C13">
        <w:trPr>
          <w:trHeight w:val="30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FE275F" w14:textId="08510CE0" w:rsidR="00FF5513" w:rsidRPr="00816A67" w:rsidRDefault="00FF5513" w:rsidP="00FF5513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WR</w:t>
            </w:r>
            <w:r w:rsidR="009B0C13" w:rsidRPr="00816A67">
              <w:rPr>
                <w:rFonts w:ascii="Arial" w:eastAsia="Times New Roman" w:hAnsi="Arial" w:cs="Arial"/>
                <w:sz w:val="20"/>
                <w:szCs w:val="20"/>
                <w:u w:val="single"/>
                <w:lang w:val="en-US"/>
              </w:rPr>
              <w:t>C</w:t>
            </w: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Y-&gt;A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3964DE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DF6E24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913E96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1ABC5C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08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B8F449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080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804659" w14:textId="5DAE042B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018519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179628" w14:textId="544D3BB5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000000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E83D7E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A</w:t>
            </w:r>
          </w:p>
        </w:tc>
      </w:tr>
      <w:tr w:rsidR="007475A3" w:rsidRPr="00816A67" w14:paraId="2C8B1F74" w14:textId="77777777" w:rsidTr="009B0C13">
        <w:trPr>
          <w:trHeight w:val="30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942CC4" w14:textId="29538B39" w:rsidR="00FF5513" w:rsidRPr="00816A67" w:rsidRDefault="00FF5513" w:rsidP="00FF5513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WR</w:t>
            </w:r>
            <w:r w:rsidR="009B0C13" w:rsidRPr="00816A67">
              <w:rPr>
                <w:rFonts w:ascii="Arial" w:eastAsia="Times New Roman" w:hAnsi="Arial" w:cs="Arial"/>
                <w:sz w:val="20"/>
                <w:szCs w:val="20"/>
                <w:u w:val="single"/>
                <w:lang w:val="en-US"/>
              </w:rPr>
              <w:t>C</w:t>
            </w: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Y-&gt;T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862037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8E9C9E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1B53E9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6EC485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08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7608F7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080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42E617" w14:textId="2147671A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055556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81CB95" w14:textId="18B6FCD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064815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6BFB0E" w14:textId="5590DBDE" w:rsidR="00FF5513" w:rsidRPr="00816A67" w:rsidRDefault="00FF5513" w:rsidP="009B0C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7475A3" w:rsidRPr="00816A67" w14:paraId="3501B2D8" w14:textId="77777777" w:rsidTr="009B0C13">
        <w:trPr>
          <w:trHeight w:val="30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427709" w14:textId="7374E959" w:rsidR="00FF5513" w:rsidRPr="00816A67" w:rsidRDefault="00FF5513" w:rsidP="00FF5513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um:WR</w:t>
            </w:r>
            <w:r w:rsidR="009B0C13" w:rsidRPr="00816A67">
              <w:rPr>
                <w:rFonts w:ascii="Arial" w:eastAsia="Times New Roman" w:hAnsi="Arial" w:cs="Arial"/>
                <w:sz w:val="20"/>
                <w:szCs w:val="20"/>
                <w:u w:val="single"/>
                <w:lang w:val="en-US"/>
              </w:rPr>
              <w:t>C</w:t>
            </w: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Y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DD8290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E6B68B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F59903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FBC981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08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6E234B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080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4CCE63" w14:textId="2CA73D91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111111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967326" w14:textId="21D55014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074074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CC41B6" w14:textId="01C07A18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5003445</w:t>
            </w:r>
          </w:p>
        </w:tc>
      </w:tr>
      <w:tr w:rsidR="007475A3" w:rsidRPr="00816A67" w14:paraId="691A6A7E" w14:textId="77777777" w:rsidTr="009B0C13">
        <w:trPr>
          <w:trHeight w:val="30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36C623" w14:textId="1D625C34" w:rsidR="00FF5513" w:rsidRPr="00816A67" w:rsidRDefault="00FF5513" w:rsidP="00FF5513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</w:t>
            </w:r>
            <w:r w:rsidR="009B0C13" w:rsidRPr="00816A67">
              <w:rPr>
                <w:rFonts w:ascii="Arial" w:eastAsia="Times New Roman" w:hAnsi="Arial" w:cs="Arial"/>
                <w:sz w:val="20"/>
                <w:szCs w:val="20"/>
                <w:u w:val="single"/>
                <w:lang w:val="en-US"/>
              </w:rPr>
              <w:t>G</w:t>
            </w: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YW-&gt;C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5BF2FF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8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860903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1492E8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0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548774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70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DD3752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700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A017E2" w14:textId="5C8229F0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066667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C123CD" w14:textId="1054AD88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029630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873C21" w14:textId="49935AEF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768422</w:t>
            </w:r>
          </w:p>
        </w:tc>
      </w:tr>
      <w:tr w:rsidR="007475A3" w:rsidRPr="00816A67" w14:paraId="434363C7" w14:textId="77777777" w:rsidTr="009B0C13">
        <w:trPr>
          <w:trHeight w:val="30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745FEE" w14:textId="53ED8136" w:rsidR="00FF5513" w:rsidRPr="00816A67" w:rsidRDefault="00FF5513" w:rsidP="00FF5513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</w:t>
            </w:r>
            <w:r w:rsidR="009B0C13" w:rsidRPr="00816A67">
              <w:rPr>
                <w:rFonts w:ascii="Arial" w:eastAsia="Times New Roman" w:hAnsi="Arial" w:cs="Arial"/>
                <w:sz w:val="20"/>
                <w:szCs w:val="20"/>
                <w:u w:val="single"/>
                <w:lang w:val="en-US"/>
              </w:rPr>
              <w:t>G</w:t>
            </w: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YW-&gt;A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91067A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7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B24810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7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839489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0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E61607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70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E7BE3D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700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7A371B" w14:textId="6C0AF6B5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062963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A0AD8B" w14:textId="62811E5E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062963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2EAA2E" w14:textId="58550ADE" w:rsidR="00FF5513" w:rsidRPr="00816A67" w:rsidRDefault="00FF5513" w:rsidP="009B0C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7475A3" w:rsidRPr="00816A67" w14:paraId="4E2C10C4" w14:textId="77777777" w:rsidTr="009B0C13">
        <w:trPr>
          <w:trHeight w:val="30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57A48F" w14:textId="0BB29F1C" w:rsidR="00FF5513" w:rsidRPr="00816A67" w:rsidRDefault="00FF5513" w:rsidP="00FF5513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</w:t>
            </w:r>
            <w:r w:rsidR="009B0C13" w:rsidRPr="00816A67">
              <w:rPr>
                <w:rFonts w:ascii="Arial" w:eastAsia="Times New Roman" w:hAnsi="Arial" w:cs="Arial"/>
                <w:sz w:val="20"/>
                <w:szCs w:val="20"/>
                <w:u w:val="single"/>
                <w:lang w:val="en-US"/>
              </w:rPr>
              <w:t>G</w:t>
            </w: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YW-&gt;T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50BE91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AB987F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05EF1E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0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B32778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70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FDF62C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700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D9A5B6" w14:textId="4B4021D6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044444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B72C01" w14:textId="33AB5B2E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025926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2009FE" w14:textId="557E0B73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3579483</w:t>
            </w:r>
          </w:p>
        </w:tc>
      </w:tr>
      <w:tr w:rsidR="007475A3" w:rsidRPr="00816A67" w14:paraId="0D77553F" w14:textId="77777777" w:rsidTr="009B0C13">
        <w:trPr>
          <w:trHeight w:val="30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8C1196" w14:textId="20CF06A7" w:rsidR="00FF5513" w:rsidRPr="00816A67" w:rsidRDefault="00FF5513" w:rsidP="00FF5513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um:D</w:t>
            </w:r>
            <w:r w:rsidR="009B0C13" w:rsidRPr="00816A67">
              <w:rPr>
                <w:rFonts w:ascii="Arial" w:eastAsia="Times New Roman" w:hAnsi="Arial" w:cs="Arial"/>
                <w:sz w:val="20"/>
                <w:szCs w:val="20"/>
                <w:u w:val="single"/>
                <w:lang w:val="en-US"/>
              </w:rPr>
              <w:t>G</w:t>
            </w: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YW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8B6DED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7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04ED0B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06B7EE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0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CB05BF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70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A83387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700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CD6BED" w14:textId="506AF5E1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174074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B2518B" w14:textId="4A9D075E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118519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EF114C" w14:textId="3177BBBC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1125641</w:t>
            </w:r>
          </w:p>
        </w:tc>
      </w:tr>
      <w:tr w:rsidR="007475A3" w:rsidRPr="00816A67" w14:paraId="502DB844" w14:textId="77777777" w:rsidTr="009B0C13">
        <w:trPr>
          <w:trHeight w:val="30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0E140D" w14:textId="2940F436" w:rsidR="00FF5513" w:rsidRPr="00816A67" w:rsidRDefault="00FF5513" w:rsidP="00FF5513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WR</w:t>
            </w:r>
            <w:r w:rsidR="009B0C13" w:rsidRPr="00816A67">
              <w:rPr>
                <w:rFonts w:ascii="Arial" w:eastAsia="Times New Roman" w:hAnsi="Arial" w:cs="Arial"/>
                <w:sz w:val="20"/>
                <w:szCs w:val="20"/>
                <w:u w:val="single"/>
                <w:lang w:val="en-US"/>
              </w:rPr>
              <w:t>C</w:t>
            </w: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H-&gt;G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23F91C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187E76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B86629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8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33FEF3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62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C871C3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620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C13C99" w14:textId="51DF8686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030864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3EB5F7" w14:textId="21A5AE51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006173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D78C4A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A</w:t>
            </w:r>
          </w:p>
        </w:tc>
      </w:tr>
      <w:tr w:rsidR="007475A3" w:rsidRPr="00816A67" w14:paraId="37D5FE8B" w14:textId="77777777" w:rsidTr="009B0C13">
        <w:trPr>
          <w:trHeight w:val="30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02EA30" w14:textId="7047AAD2" w:rsidR="00FF5513" w:rsidRPr="00816A67" w:rsidRDefault="00FF5513" w:rsidP="00FF5513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WR</w:t>
            </w:r>
            <w:r w:rsidR="009B0C13" w:rsidRPr="00816A67">
              <w:rPr>
                <w:rFonts w:ascii="Arial" w:eastAsia="Times New Roman" w:hAnsi="Arial" w:cs="Arial"/>
                <w:sz w:val="20"/>
                <w:szCs w:val="20"/>
                <w:u w:val="single"/>
                <w:lang w:val="en-US"/>
              </w:rPr>
              <w:t>C</w:t>
            </w: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H-&gt;A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DEF2FA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1C3BDC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3134FF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8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CAFED1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62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9E6C25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620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A7A794" w14:textId="36D18E8D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018519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D48DF8" w14:textId="2FF1938F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012346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571539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A</w:t>
            </w:r>
          </w:p>
        </w:tc>
      </w:tr>
      <w:tr w:rsidR="007475A3" w:rsidRPr="00816A67" w14:paraId="26A08CF3" w14:textId="77777777" w:rsidTr="009B0C13">
        <w:trPr>
          <w:trHeight w:val="30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92D996" w14:textId="7AC9A659" w:rsidR="00FF5513" w:rsidRPr="00816A67" w:rsidRDefault="00FF5513" w:rsidP="00FF5513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WR</w:t>
            </w:r>
            <w:r w:rsidR="009B0C13" w:rsidRPr="00816A67">
              <w:rPr>
                <w:rFonts w:ascii="Arial" w:eastAsia="Times New Roman" w:hAnsi="Arial" w:cs="Arial"/>
                <w:sz w:val="20"/>
                <w:szCs w:val="20"/>
                <w:u w:val="single"/>
                <w:lang w:val="en-US"/>
              </w:rPr>
              <w:t>C</w:t>
            </w: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H-&gt;T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B22715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92376F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6558E5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8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100C2E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62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B00305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620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70CD81" w14:textId="38E0871B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055556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889CEA" w14:textId="1780DEE0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098765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F888B0" w14:textId="158423B6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2283359</w:t>
            </w:r>
          </w:p>
        </w:tc>
      </w:tr>
      <w:tr w:rsidR="007475A3" w:rsidRPr="00816A67" w14:paraId="24D0F9B7" w14:textId="77777777" w:rsidTr="009B0C13">
        <w:trPr>
          <w:trHeight w:val="30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4C04EA" w14:textId="7CD99ECA" w:rsidR="00FF5513" w:rsidRPr="00816A67" w:rsidRDefault="00FF5513" w:rsidP="00FF5513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um:WR</w:t>
            </w:r>
            <w:r w:rsidR="009B0C13" w:rsidRPr="00816A67">
              <w:rPr>
                <w:rFonts w:ascii="Arial" w:eastAsia="Times New Roman" w:hAnsi="Arial" w:cs="Arial"/>
                <w:sz w:val="20"/>
                <w:szCs w:val="20"/>
                <w:u w:val="single"/>
                <w:lang w:val="en-US"/>
              </w:rPr>
              <w:t>C</w:t>
            </w: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H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657F85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7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D9C432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487273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8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5BA022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62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1B29F1" w14:textId="7777777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620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24EA7A" w14:textId="79ADEC70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104938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4421C2" w14:textId="61C65B40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117284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D00EB5" w14:textId="6578FB07" w:rsidR="00FF5513" w:rsidRPr="00816A67" w:rsidRDefault="00FF5513" w:rsidP="00FF551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16A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8668977</w:t>
            </w:r>
          </w:p>
        </w:tc>
      </w:tr>
    </w:tbl>
    <w:p w14:paraId="0B704415" w14:textId="481D02F4" w:rsidR="00982986" w:rsidRPr="00816A67" w:rsidRDefault="00982986">
      <w:pPr>
        <w:rPr>
          <w:rFonts w:ascii="Calibri" w:hAnsi="Calibri"/>
          <w:sz w:val="16"/>
          <w:szCs w:val="16"/>
          <w:lang w:val="en-US"/>
        </w:rPr>
      </w:pPr>
    </w:p>
    <w:sectPr w:rsidR="00982986" w:rsidRPr="00816A67" w:rsidSect="00EC6C9D">
      <w:footerReference w:type="even" r:id="rId8"/>
      <w:footerReference w:type="default" r:id="rId9"/>
      <w:pgSz w:w="11900" w:h="16840"/>
      <w:pgMar w:top="1134" w:right="843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346B211" w14:textId="77777777" w:rsidR="00D22BF6" w:rsidRDefault="00D22BF6" w:rsidP="00EF7A5A">
      <w:r>
        <w:separator/>
      </w:r>
    </w:p>
  </w:endnote>
  <w:endnote w:type="continuationSeparator" w:id="0">
    <w:p w14:paraId="538B4DA2" w14:textId="77777777" w:rsidR="00D22BF6" w:rsidRDefault="00D22BF6" w:rsidP="00EF7A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09ECA50" w14:textId="77777777" w:rsidR="00D22BF6" w:rsidRDefault="00D22BF6" w:rsidP="004901CA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46C4408B" w14:textId="77777777" w:rsidR="00D22BF6" w:rsidRDefault="00D22BF6" w:rsidP="00EF7A5A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F43C4DF" w14:textId="796C29AF" w:rsidR="00D22BF6" w:rsidRPr="00D637C9" w:rsidRDefault="00D22BF6" w:rsidP="00EF7A5A">
    <w:pPr>
      <w:pStyle w:val="Pieddepage"/>
      <w:ind w:right="360"/>
      <w:rPr>
        <w:rFonts w:ascii="Calibri" w:hAnsi="Calibri"/>
        <w:i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A8A53A8" w14:textId="77777777" w:rsidR="00D22BF6" w:rsidRDefault="00D22BF6" w:rsidP="00EF7A5A">
      <w:r>
        <w:separator/>
      </w:r>
    </w:p>
  </w:footnote>
  <w:footnote w:type="continuationSeparator" w:id="0">
    <w:p w14:paraId="1F62DA15" w14:textId="77777777" w:rsidR="00D22BF6" w:rsidRDefault="00D22BF6" w:rsidP="00EF7A5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5950581"/>
    <w:multiLevelType w:val="hybridMultilevel"/>
    <w:tmpl w:val="A9B0578C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4571465C"/>
    <w:multiLevelType w:val="hybridMultilevel"/>
    <w:tmpl w:val="1730FBBE"/>
    <w:lvl w:ilvl="0" w:tplc="040C0001">
      <w:start w:val="1"/>
      <w:numFmt w:val="bullet"/>
      <w:lvlText w:val=""/>
      <w:lvlJc w:val="left"/>
      <w:pPr>
        <w:ind w:left="363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3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3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3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3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3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3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3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3" w:hanging="360"/>
      </w:pPr>
      <w:rPr>
        <w:rFonts w:ascii="Wingdings" w:hAnsi="Wingdings" w:hint="default"/>
      </w:rPr>
    </w:lvl>
  </w:abstractNum>
  <w:abstractNum w:abstractNumId="2">
    <w:nsid w:val="77C74CA7"/>
    <w:multiLevelType w:val="hybridMultilevel"/>
    <w:tmpl w:val="CDE0B412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(1) Cop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t5svvtee9rdaaez906xf5xm5dadfrdv25sv&quot;&gt;Suppl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/record-ids&gt;&lt;/item&gt;&lt;/Libraries&gt;"/>
  </w:docVars>
  <w:rsids>
    <w:rsidRoot w:val="00EF7A5A"/>
    <w:rsid w:val="00000A76"/>
    <w:rsid w:val="00000E30"/>
    <w:rsid w:val="00001CCC"/>
    <w:rsid w:val="00007B2A"/>
    <w:rsid w:val="00013B50"/>
    <w:rsid w:val="000149EA"/>
    <w:rsid w:val="00015283"/>
    <w:rsid w:val="00015EA2"/>
    <w:rsid w:val="00020D4B"/>
    <w:rsid w:val="00021F62"/>
    <w:rsid w:val="00025B26"/>
    <w:rsid w:val="000314AA"/>
    <w:rsid w:val="000339DE"/>
    <w:rsid w:val="00035AD7"/>
    <w:rsid w:val="00035ADC"/>
    <w:rsid w:val="00036F11"/>
    <w:rsid w:val="0004025A"/>
    <w:rsid w:val="000442F2"/>
    <w:rsid w:val="00045CA3"/>
    <w:rsid w:val="00046CF7"/>
    <w:rsid w:val="00046E1C"/>
    <w:rsid w:val="000507AD"/>
    <w:rsid w:val="00051977"/>
    <w:rsid w:val="000530F6"/>
    <w:rsid w:val="00054136"/>
    <w:rsid w:val="0005440D"/>
    <w:rsid w:val="000567A2"/>
    <w:rsid w:val="00061322"/>
    <w:rsid w:val="0006171E"/>
    <w:rsid w:val="00062781"/>
    <w:rsid w:val="000645BC"/>
    <w:rsid w:val="000649B3"/>
    <w:rsid w:val="00064C6A"/>
    <w:rsid w:val="0006538E"/>
    <w:rsid w:val="000678D0"/>
    <w:rsid w:val="00070F07"/>
    <w:rsid w:val="00072486"/>
    <w:rsid w:val="00074217"/>
    <w:rsid w:val="00076F83"/>
    <w:rsid w:val="000772BB"/>
    <w:rsid w:val="00080276"/>
    <w:rsid w:val="00083E23"/>
    <w:rsid w:val="000846F3"/>
    <w:rsid w:val="00085753"/>
    <w:rsid w:val="00085FFC"/>
    <w:rsid w:val="000876CD"/>
    <w:rsid w:val="00090764"/>
    <w:rsid w:val="00090A5F"/>
    <w:rsid w:val="00093297"/>
    <w:rsid w:val="00094678"/>
    <w:rsid w:val="0009528A"/>
    <w:rsid w:val="00095ABD"/>
    <w:rsid w:val="000A2019"/>
    <w:rsid w:val="000A2B8E"/>
    <w:rsid w:val="000A2F8C"/>
    <w:rsid w:val="000A3417"/>
    <w:rsid w:val="000A35D8"/>
    <w:rsid w:val="000A3FF0"/>
    <w:rsid w:val="000A4359"/>
    <w:rsid w:val="000A6A76"/>
    <w:rsid w:val="000B167B"/>
    <w:rsid w:val="000B186E"/>
    <w:rsid w:val="000B23D1"/>
    <w:rsid w:val="000B2BBD"/>
    <w:rsid w:val="000B50BF"/>
    <w:rsid w:val="000B6068"/>
    <w:rsid w:val="000B7056"/>
    <w:rsid w:val="000C043F"/>
    <w:rsid w:val="000C0F4D"/>
    <w:rsid w:val="000C1057"/>
    <w:rsid w:val="000C209B"/>
    <w:rsid w:val="000C2C9D"/>
    <w:rsid w:val="000C2E5D"/>
    <w:rsid w:val="000C3065"/>
    <w:rsid w:val="000C468F"/>
    <w:rsid w:val="000C483F"/>
    <w:rsid w:val="000C48F7"/>
    <w:rsid w:val="000C6F8A"/>
    <w:rsid w:val="000C7C8F"/>
    <w:rsid w:val="000D4A8A"/>
    <w:rsid w:val="000D5346"/>
    <w:rsid w:val="000D7082"/>
    <w:rsid w:val="000E2365"/>
    <w:rsid w:val="000E39F6"/>
    <w:rsid w:val="000E439B"/>
    <w:rsid w:val="000E666C"/>
    <w:rsid w:val="000E7403"/>
    <w:rsid w:val="000F092B"/>
    <w:rsid w:val="000F0A1A"/>
    <w:rsid w:val="000F66B6"/>
    <w:rsid w:val="0011016F"/>
    <w:rsid w:val="0011241C"/>
    <w:rsid w:val="00114C1C"/>
    <w:rsid w:val="001159D8"/>
    <w:rsid w:val="00121CB9"/>
    <w:rsid w:val="00124061"/>
    <w:rsid w:val="001266A3"/>
    <w:rsid w:val="00127D6B"/>
    <w:rsid w:val="00134924"/>
    <w:rsid w:val="0013549A"/>
    <w:rsid w:val="001371A4"/>
    <w:rsid w:val="001379FF"/>
    <w:rsid w:val="00137E2A"/>
    <w:rsid w:val="00137E86"/>
    <w:rsid w:val="00140B60"/>
    <w:rsid w:val="001435B3"/>
    <w:rsid w:val="001470B9"/>
    <w:rsid w:val="00147B82"/>
    <w:rsid w:val="00147F49"/>
    <w:rsid w:val="00150A30"/>
    <w:rsid w:val="00153430"/>
    <w:rsid w:val="00154256"/>
    <w:rsid w:val="001554DD"/>
    <w:rsid w:val="00160A4E"/>
    <w:rsid w:val="00160BF0"/>
    <w:rsid w:val="00161C7C"/>
    <w:rsid w:val="001627E8"/>
    <w:rsid w:val="00163B52"/>
    <w:rsid w:val="00165DEB"/>
    <w:rsid w:val="00167B5A"/>
    <w:rsid w:val="0017408B"/>
    <w:rsid w:val="0017519A"/>
    <w:rsid w:val="001752A2"/>
    <w:rsid w:val="00175EAC"/>
    <w:rsid w:val="00176270"/>
    <w:rsid w:val="0017701F"/>
    <w:rsid w:val="00180E52"/>
    <w:rsid w:val="0018178F"/>
    <w:rsid w:val="00181B0B"/>
    <w:rsid w:val="0018233C"/>
    <w:rsid w:val="0018361D"/>
    <w:rsid w:val="00184099"/>
    <w:rsid w:val="00184491"/>
    <w:rsid w:val="00185A24"/>
    <w:rsid w:val="00186D83"/>
    <w:rsid w:val="00187725"/>
    <w:rsid w:val="0019000E"/>
    <w:rsid w:val="0019218D"/>
    <w:rsid w:val="00193310"/>
    <w:rsid w:val="00193453"/>
    <w:rsid w:val="001937C9"/>
    <w:rsid w:val="001946A9"/>
    <w:rsid w:val="0019551E"/>
    <w:rsid w:val="001964C6"/>
    <w:rsid w:val="001A0785"/>
    <w:rsid w:val="001A0DA7"/>
    <w:rsid w:val="001A1AFA"/>
    <w:rsid w:val="001A20D0"/>
    <w:rsid w:val="001A377D"/>
    <w:rsid w:val="001A423A"/>
    <w:rsid w:val="001A59F2"/>
    <w:rsid w:val="001A638A"/>
    <w:rsid w:val="001A6529"/>
    <w:rsid w:val="001A6EA9"/>
    <w:rsid w:val="001B1AB0"/>
    <w:rsid w:val="001B5EB4"/>
    <w:rsid w:val="001B769A"/>
    <w:rsid w:val="001C0D2F"/>
    <w:rsid w:val="001C3040"/>
    <w:rsid w:val="001C30CB"/>
    <w:rsid w:val="001D0F18"/>
    <w:rsid w:val="001D4402"/>
    <w:rsid w:val="001D7F95"/>
    <w:rsid w:val="001E1939"/>
    <w:rsid w:val="001E2B12"/>
    <w:rsid w:val="001E2D17"/>
    <w:rsid w:val="001E2D93"/>
    <w:rsid w:val="001E3572"/>
    <w:rsid w:val="001E5D0D"/>
    <w:rsid w:val="001E67EA"/>
    <w:rsid w:val="001F235F"/>
    <w:rsid w:val="001F3933"/>
    <w:rsid w:val="001F5015"/>
    <w:rsid w:val="001F5B61"/>
    <w:rsid w:val="001F6922"/>
    <w:rsid w:val="001F7650"/>
    <w:rsid w:val="002025B2"/>
    <w:rsid w:val="00204AFC"/>
    <w:rsid w:val="002056A1"/>
    <w:rsid w:val="002069C6"/>
    <w:rsid w:val="00210BAE"/>
    <w:rsid w:val="002129AB"/>
    <w:rsid w:val="00212E2F"/>
    <w:rsid w:val="002131C8"/>
    <w:rsid w:val="002132E2"/>
    <w:rsid w:val="0021511C"/>
    <w:rsid w:val="00217F02"/>
    <w:rsid w:val="00221E26"/>
    <w:rsid w:val="002249B3"/>
    <w:rsid w:val="00224E4B"/>
    <w:rsid w:val="00230437"/>
    <w:rsid w:val="00231C00"/>
    <w:rsid w:val="00231C59"/>
    <w:rsid w:val="00232088"/>
    <w:rsid w:val="00232B76"/>
    <w:rsid w:val="00242490"/>
    <w:rsid w:val="002431EA"/>
    <w:rsid w:val="00244C33"/>
    <w:rsid w:val="00244D53"/>
    <w:rsid w:val="00245CE0"/>
    <w:rsid w:val="00246417"/>
    <w:rsid w:val="00246FCB"/>
    <w:rsid w:val="002507BB"/>
    <w:rsid w:val="0025222F"/>
    <w:rsid w:val="00256E51"/>
    <w:rsid w:val="0026116B"/>
    <w:rsid w:val="0026162F"/>
    <w:rsid w:val="00261E41"/>
    <w:rsid w:val="00262862"/>
    <w:rsid w:val="00262FBA"/>
    <w:rsid w:val="00264A84"/>
    <w:rsid w:val="0026665E"/>
    <w:rsid w:val="00266E87"/>
    <w:rsid w:val="00270FBC"/>
    <w:rsid w:val="00271247"/>
    <w:rsid w:val="00273339"/>
    <w:rsid w:val="002744D6"/>
    <w:rsid w:val="002759A3"/>
    <w:rsid w:val="002775E8"/>
    <w:rsid w:val="00281B16"/>
    <w:rsid w:val="002837EC"/>
    <w:rsid w:val="0028699A"/>
    <w:rsid w:val="00287298"/>
    <w:rsid w:val="00287AC0"/>
    <w:rsid w:val="0029126B"/>
    <w:rsid w:val="00291EAA"/>
    <w:rsid w:val="002925D2"/>
    <w:rsid w:val="002937ED"/>
    <w:rsid w:val="002A3364"/>
    <w:rsid w:val="002A555E"/>
    <w:rsid w:val="002A5894"/>
    <w:rsid w:val="002A58FC"/>
    <w:rsid w:val="002B0672"/>
    <w:rsid w:val="002B7F1D"/>
    <w:rsid w:val="002C00ED"/>
    <w:rsid w:val="002C36A4"/>
    <w:rsid w:val="002C370B"/>
    <w:rsid w:val="002C56D7"/>
    <w:rsid w:val="002C64A9"/>
    <w:rsid w:val="002C7199"/>
    <w:rsid w:val="002C74F6"/>
    <w:rsid w:val="002D0490"/>
    <w:rsid w:val="002D0A91"/>
    <w:rsid w:val="002D4D3D"/>
    <w:rsid w:val="002D5E78"/>
    <w:rsid w:val="002D5F60"/>
    <w:rsid w:val="002D650C"/>
    <w:rsid w:val="002D653B"/>
    <w:rsid w:val="002E19B5"/>
    <w:rsid w:val="002E4BCC"/>
    <w:rsid w:val="002E54B6"/>
    <w:rsid w:val="002F1949"/>
    <w:rsid w:val="002F1DD2"/>
    <w:rsid w:val="002F2F80"/>
    <w:rsid w:val="002F6078"/>
    <w:rsid w:val="002F71EB"/>
    <w:rsid w:val="0030103E"/>
    <w:rsid w:val="00302518"/>
    <w:rsid w:val="00302595"/>
    <w:rsid w:val="00302B00"/>
    <w:rsid w:val="00305A99"/>
    <w:rsid w:val="00305B12"/>
    <w:rsid w:val="0030634A"/>
    <w:rsid w:val="00306481"/>
    <w:rsid w:val="00307DD3"/>
    <w:rsid w:val="0031021A"/>
    <w:rsid w:val="00310B31"/>
    <w:rsid w:val="00311239"/>
    <w:rsid w:val="003116D8"/>
    <w:rsid w:val="0031195E"/>
    <w:rsid w:val="00313628"/>
    <w:rsid w:val="00321DDE"/>
    <w:rsid w:val="00322D5A"/>
    <w:rsid w:val="00325724"/>
    <w:rsid w:val="0032705B"/>
    <w:rsid w:val="003273EF"/>
    <w:rsid w:val="00327983"/>
    <w:rsid w:val="00327E97"/>
    <w:rsid w:val="00330125"/>
    <w:rsid w:val="0033024C"/>
    <w:rsid w:val="003313B9"/>
    <w:rsid w:val="003314C6"/>
    <w:rsid w:val="00331A56"/>
    <w:rsid w:val="00331E62"/>
    <w:rsid w:val="0033218F"/>
    <w:rsid w:val="00334041"/>
    <w:rsid w:val="0033486E"/>
    <w:rsid w:val="0033634B"/>
    <w:rsid w:val="00337AA2"/>
    <w:rsid w:val="00337FB9"/>
    <w:rsid w:val="003404E0"/>
    <w:rsid w:val="00340907"/>
    <w:rsid w:val="00340D7B"/>
    <w:rsid w:val="003479AB"/>
    <w:rsid w:val="00347C39"/>
    <w:rsid w:val="00353DFD"/>
    <w:rsid w:val="003541FE"/>
    <w:rsid w:val="003545D3"/>
    <w:rsid w:val="003564C9"/>
    <w:rsid w:val="003570BD"/>
    <w:rsid w:val="0036016C"/>
    <w:rsid w:val="00360B6A"/>
    <w:rsid w:val="00360FE9"/>
    <w:rsid w:val="00365E78"/>
    <w:rsid w:val="00367CA6"/>
    <w:rsid w:val="003702CF"/>
    <w:rsid w:val="00371EDF"/>
    <w:rsid w:val="00373649"/>
    <w:rsid w:val="003737E7"/>
    <w:rsid w:val="00374B72"/>
    <w:rsid w:val="003779AD"/>
    <w:rsid w:val="00381492"/>
    <w:rsid w:val="00381A18"/>
    <w:rsid w:val="003855C9"/>
    <w:rsid w:val="00385AA2"/>
    <w:rsid w:val="00386633"/>
    <w:rsid w:val="003901AE"/>
    <w:rsid w:val="003902CD"/>
    <w:rsid w:val="00390AF1"/>
    <w:rsid w:val="00391BA1"/>
    <w:rsid w:val="00391C07"/>
    <w:rsid w:val="00391E68"/>
    <w:rsid w:val="00392965"/>
    <w:rsid w:val="00393DDB"/>
    <w:rsid w:val="00393E31"/>
    <w:rsid w:val="003941A5"/>
    <w:rsid w:val="003949A8"/>
    <w:rsid w:val="003A07DC"/>
    <w:rsid w:val="003A2404"/>
    <w:rsid w:val="003A4972"/>
    <w:rsid w:val="003A5682"/>
    <w:rsid w:val="003A61F5"/>
    <w:rsid w:val="003A62E5"/>
    <w:rsid w:val="003A7BC6"/>
    <w:rsid w:val="003B0071"/>
    <w:rsid w:val="003B0C84"/>
    <w:rsid w:val="003B1B60"/>
    <w:rsid w:val="003B1EB5"/>
    <w:rsid w:val="003B290E"/>
    <w:rsid w:val="003C0880"/>
    <w:rsid w:val="003C0BF9"/>
    <w:rsid w:val="003C0DBA"/>
    <w:rsid w:val="003C2FF7"/>
    <w:rsid w:val="003C57BB"/>
    <w:rsid w:val="003C58B0"/>
    <w:rsid w:val="003C594B"/>
    <w:rsid w:val="003C70D6"/>
    <w:rsid w:val="003C7EB6"/>
    <w:rsid w:val="003D071F"/>
    <w:rsid w:val="003D0BBD"/>
    <w:rsid w:val="003D1343"/>
    <w:rsid w:val="003D186B"/>
    <w:rsid w:val="003D2A7F"/>
    <w:rsid w:val="003D32F6"/>
    <w:rsid w:val="003D56FB"/>
    <w:rsid w:val="003E0B9A"/>
    <w:rsid w:val="003E1170"/>
    <w:rsid w:val="003E74D5"/>
    <w:rsid w:val="003F03D1"/>
    <w:rsid w:val="003F162D"/>
    <w:rsid w:val="003F2C52"/>
    <w:rsid w:val="003F3630"/>
    <w:rsid w:val="003F368E"/>
    <w:rsid w:val="003F3AB0"/>
    <w:rsid w:val="003F3E42"/>
    <w:rsid w:val="003F48F8"/>
    <w:rsid w:val="003F4D7F"/>
    <w:rsid w:val="003F56AD"/>
    <w:rsid w:val="003F5B99"/>
    <w:rsid w:val="003F6F5A"/>
    <w:rsid w:val="0040076D"/>
    <w:rsid w:val="00403D51"/>
    <w:rsid w:val="004046D7"/>
    <w:rsid w:val="00405A01"/>
    <w:rsid w:val="00406884"/>
    <w:rsid w:val="004076B0"/>
    <w:rsid w:val="00413A8E"/>
    <w:rsid w:val="00414EDA"/>
    <w:rsid w:val="00415057"/>
    <w:rsid w:val="00415095"/>
    <w:rsid w:val="004156EC"/>
    <w:rsid w:val="00422875"/>
    <w:rsid w:val="00422E55"/>
    <w:rsid w:val="00423052"/>
    <w:rsid w:val="00423721"/>
    <w:rsid w:val="00425424"/>
    <w:rsid w:val="00425467"/>
    <w:rsid w:val="00425E39"/>
    <w:rsid w:val="0042693D"/>
    <w:rsid w:val="00426A65"/>
    <w:rsid w:val="004301AA"/>
    <w:rsid w:val="0043073B"/>
    <w:rsid w:val="00431C42"/>
    <w:rsid w:val="00432B3C"/>
    <w:rsid w:val="00433E50"/>
    <w:rsid w:val="00435EDF"/>
    <w:rsid w:val="004443D9"/>
    <w:rsid w:val="00444968"/>
    <w:rsid w:val="00444B0E"/>
    <w:rsid w:val="00444B74"/>
    <w:rsid w:val="00444E42"/>
    <w:rsid w:val="00445D26"/>
    <w:rsid w:val="00450B81"/>
    <w:rsid w:val="00451B2C"/>
    <w:rsid w:val="00456544"/>
    <w:rsid w:val="00457125"/>
    <w:rsid w:val="00457C14"/>
    <w:rsid w:val="00464B6F"/>
    <w:rsid w:val="0046657C"/>
    <w:rsid w:val="004714E9"/>
    <w:rsid w:val="00472A09"/>
    <w:rsid w:val="0047374D"/>
    <w:rsid w:val="00477CFD"/>
    <w:rsid w:val="00483628"/>
    <w:rsid w:val="00484217"/>
    <w:rsid w:val="00485741"/>
    <w:rsid w:val="00487592"/>
    <w:rsid w:val="004901CA"/>
    <w:rsid w:val="0049075A"/>
    <w:rsid w:val="0049127B"/>
    <w:rsid w:val="0049295B"/>
    <w:rsid w:val="00492A63"/>
    <w:rsid w:val="0049338B"/>
    <w:rsid w:val="0049606F"/>
    <w:rsid w:val="0049763E"/>
    <w:rsid w:val="004A2BCB"/>
    <w:rsid w:val="004A2E1A"/>
    <w:rsid w:val="004A3DD4"/>
    <w:rsid w:val="004A4042"/>
    <w:rsid w:val="004A46EB"/>
    <w:rsid w:val="004A4C80"/>
    <w:rsid w:val="004A6601"/>
    <w:rsid w:val="004A79C0"/>
    <w:rsid w:val="004B13C2"/>
    <w:rsid w:val="004B5EFE"/>
    <w:rsid w:val="004C256B"/>
    <w:rsid w:val="004C2EF5"/>
    <w:rsid w:val="004C3B75"/>
    <w:rsid w:val="004C55A0"/>
    <w:rsid w:val="004C7C61"/>
    <w:rsid w:val="004C7E08"/>
    <w:rsid w:val="004D1676"/>
    <w:rsid w:val="004D17D1"/>
    <w:rsid w:val="004D1E3C"/>
    <w:rsid w:val="004D3481"/>
    <w:rsid w:val="004D4918"/>
    <w:rsid w:val="004D4F3D"/>
    <w:rsid w:val="004D5298"/>
    <w:rsid w:val="004D690C"/>
    <w:rsid w:val="004D7B7C"/>
    <w:rsid w:val="004E2656"/>
    <w:rsid w:val="004E3BCC"/>
    <w:rsid w:val="004E70F5"/>
    <w:rsid w:val="004E73DA"/>
    <w:rsid w:val="004F35A8"/>
    <w:rsid w:val="004F466C"/>
    <w:rsid w:val="004F472B"/>
    <w:rsid w:val="004F4951"/>
    <w:rsid w:val="005027CC"/>
    <w:rsid w:val="00505393"/>
    <w:rsid w:val="00506809"/>
    <w:rsid w:val="00507B65"/>
    <w:rsid w:val="00512534"/>
    <w:rsid w:val="005140C4"/>
    <w:rsid w:val="005149E9"/>
    <w:rsid w:val="00515AFC"/>
    <w:rsid w:val="00515FF3"/>
    <w:rsid w:val="005161AF"/>
    <w:rsid w:val="00516445"/>
    <w:rsid w:val="005172C2"/>
    <w:rsid w:val="00517810"/>
    <w:rsid w:val="0052013E"/>
    <w:rsid w:val="005205DB"/>
    <w:rsid w:val="005207C8"/>
    <w:rsid w:val="00520C35"/>
    <w:rsid w:val="00520C92"/>
    <w:rsid w:val="0052234D"/>
    <w:rsid w:val="0052513F"/>
    <w:rsid w:val="005260A9"/>
    <w:rsid w:val="00526634"/>
    <w:rsid w:val="0053165A"/>
    <w:rsid w:val="005354AF"/>
    <w:rsid w:val="00536192"/>
    <w:rsid w:val="005402B2"/>
    <w:rsid w:val="005426E7"/>
    <w:rsid w:val="005426F1"/>
    <w:rsid w:val="005506E9"/>
    <w:rsid w:val="00553115"/>
    <w:rsid w:val="00553423"/>
    <w:rsid w:val="0055436C"/>
    <w:rsid w:val="0055538C"/>
    <w:rsid w:val="005554FA"/>
    <w:rsid w:val="00556F59"/>
    <w:rsid w:val="005574FC"/>
    <w:rsid w:val="005613A6"/>
    <w:rsid w:val="005619F1"/>
    <w:rsid w:val="00562C1B"/>
    <w:rsid w:val="00562EF2"/>
    <w:rsid w:val="0056434F"/>
    <w:rsid w:val="00565C05"/>
    <w:rsid w:val="00566A49"/>
    <w:rsid w:val="00570A08"/>
    <w:rsid w:val="00571F04"/>
    <w:rsid w:val="00572760"/>
    <w:rsid w:val="0057309F"/>
    <w:rsid w:val="00573638"/>
    <w:rsid w:val="00574395"/>
    <w:rsid w:val="00576BFA"/>
    <w:rsid w:val="00576F49"/>
    <w:rsid w:val="00577274"/>
    <w:rsid w:val="005815B4"/>
    <w:rsid w:val="005824C1"/>
    <w:rsid w:val="0058330F"/>
    <w:rsid w:val="00583D05"/>
    <w:rsid w:val="00585723"/>
    <w:rsid w:val="00593BFA"/>
    <w:rsid w:val="0059647A"/>
    <w:rsid w:val="005A028A"/>
    <w:rsid w:val="005A0336"/>
    <w:rsid w:val="005A2D32"/>
    <w:rsid w:val="005A4AE3"/>
    <w:rsid w:val="005A5926"/>
    <w:rsid w:val="005A70F3"/>
    <w:rsid w:val="005A71B5"/>
    <w:rsid w:val="005A7464"/>
    <w:rsid w:val="005A7873"/>
    <w:rsid w:val="005B3AE7"/>
    <w:rsid w:val="005C1B43"/>
    <w:rsid w:val="005C1C2A"/>
    <w:rsid w:val="005C2FFB"/>
    <w:rsid w:val="005C389B"/>
    <w:rsid w:val="005C4CDF"/>
    <w:rsid w:val="005C56A6"/>
    <w:rsid w:val="005C58EB"/>
    <w:rsid w:val="005C6049"/>
    <w:rsid w:val="005C7099"/>
    <w:rsid w:val="005C7580"/>
    <w:rsid w:val="005D1382"/>
    <w:rsid w:val="005D1EE4"/>
    <w:rsid w:val="005D2E4F"/>
    <w:rsid w:val="005D725A"/>
    <w:rsid w:val="005E187D"/>
    <w:rsid w:val="005E3285"/>
    <w:rsid w:val="005E6BB3"/>
    <w:rsid w:val="005E7BFC"/>
    <w:rsid w:val="005F02FC"/>
    <w:rsid w:val="005F10FE"/>
    <w:rsid w:val="005F2BD9"/>
    <w:rsid w:val="005F3424"/>
    <w:rsid w:val="005F3D90"/>
    <w:rsid w:val="005F5A7C"/>
    <w:rsid w:val="005F7F2B"/>
    <w:rsid w:val="0060193C"/>
    <w:rsid w:val="00602739"/>
    <w:rsid w:val="00602D6D"/>
    <w:rsid w:val="00603C33"/>
    <w:rsid w:val="00604B45"/>
    <w:rsid w:val="00610505"/>
    <w:rsid w:val="00613612"/>
    <w:rsid w:val="006137A9"/>
    <w:rsid w:val="00616874"/>
    <w:rsid w:val="00616F05"/>
    <w:rsid w:val="00617046"/>
    <w:rsid w:val="00617D8E"/>
    <w:rsid w:val="00620F33"/>
    <w:rsid w:val="00622DA7"/>
    <w:rsid w:val="00623DD7"/>
    <w:rsid w:val="006267CF"/>
    <w:rsid w:val="00626E6F"/>
    <w:rsid w:val="006301E9"/>
    <w:rsid w:val="006302C3"/>
    <w:rsid w:val="00632AB4"/>
    <w:rsid w:val="00633FA8"/>
    <w:rsid w:val="00634252"/>
    <w:rsid w:val="0063583F"/>
    <w:rsid w:val="00636798"/>
    <w:rsid w:val="006378E7"/>
    <w:rsid w:val="006379E8"/>
    <w:rsid w:val="00640C7A"/>
    <w:rsid w:val="0064191A"/>
    <w:rsid w:val="00641C64"/>
    <w:rsid w:val="00641D98"/>
    <w:rsid w:val="00644650"/>
    <w:rsid w:val="00645E8B"/>
    <w:rsid w:val="00647164"/>
    <w:rsid w:val="0065116B"/>
    <w:rsid w:val="00654F9D"/>
    <w:rsid w:val="006550B9"/>
    <w:rsid w:val="006563F8"/>
    <w:rsid w:val="00656B33"/>
    <w:rsid w:val="00656E1F"/>
    <w:rsid w:val="00657048"/>
    <w:rsid w:val="00657A9F"/>
    <w:rsid w:val="00661B80"/>
    <w:rsid w:val="00662E59"/>
    <w:rsid w:val="00663678"/>
    <w:rsid w:val="00663B24"/>
    <w:rsid w:val="00664685"/>
    <w:rsid w:val="00670BF2"/>
    <w:rsid w:val="006735F1"/>
    <w:rsid w:val="00673C43"/>
    <w:rsid w:val="0067496F"/>
    <w:rsid w:val="00676173"/>
    <w:rsid w:val="006764BF"/>
    <w:rsid w:val="00677BB7"/>
    <w:rsid w:val="0068097F"/>
    <w:rsid w:val="006811CA"/>
    <w:rsid w:val="00686D19"/>
    <w:rsid w:val="006874A1"/>
    <w:rsid w:val="00695CF7"/>
    <w:rsid w:val="00696A0C"/>
    <w:rsid w:val="0069733F"/>
    <w:rsid w:val="006A0FE5"/>
    <w:rsid w:val="006A1D1E"/>
    <w:rsid w:val="006A2B38"/>
    <w:rsid w:val="006A2F04"/>
    <w:rsid w:val="006B2C5F"/>
    <w:rsid w:val="006B3702"/>
    <w:rsid w:val="006B3E4A"/>
    <w:rsid w:val="006B61A7"/>
    <w:rsid w:val="006C0263"/>
    <w:rsid w:val="006C14E9"/>
    <w:rsid w:val="006C3073"/>
    <w:rsid w:val="006C363E"/>
    <w:rsid w:val="006C65A7"/>
    <w:rsid w:val="006D0945"/>
    <w:rsid w:val="006D416E"/>
    <w:rsid w:val="006D4557"/>
    <w:rsid w:val="006D5166"/>
    <w:rsid w:val="006D55CE"/>
    <w:rsid w:val="006D5F21"/>
    <w:rsid w:val="006D6DBF"/>
    <w:rsid w:val="006D7141"/>
    <w:rsid w:val="006E245C"/>
    <w:rsid w:val="006E4114"/>
    <w:rsid w:val="006E639C"/>
    <w:rsid w:val="006E64EF"/>
    <w:rsid w:val="006E7C3F"/>
    <w:rsid w:val="006F0263"/>
    <w:rsid w:val="006F06F8"/>
    <w:rsid w:val="006F1640"/>
    <w:rsid w:val="006F3424"/>
    <w:rsid w:val="006F542E"/>
    <w:rsid w:val="006F54CA"/>
    <w:rsid w:val="006F6CE6"/>
    <w:rsid w:val="006F75D6"/>
    <w:rsid w:val="0070432E"/>
    <w:rsid w:val="00707E52"/>
    <w:rsid w:val="00711B38"/>
    <w:rsid w:val="00711CEF"/>
    <w:rsid w:val="00713850"/>
    <w:rsid w:val="00715E85"/>
    <w:rsid w:val="007175F6"/>
    <w:rsid w:val="00720F99"/>
    <w:rsid w:val="00723787"/>
    <w:rsid w:val="00725142"/>
    <w:rsid w:val="00731784"/>
    <w:rsid w:val="00734FE0"/>
    <w:rsid w:val="007354E7"/>
    <w:rsid w:val="00736CB7"/>
    <w:rsid w:val="0073766B"/>
    <w:rsid w:val="00737A36"/>
    <w:rsid w:val="00737ADA"/>
    <w:rsid w:val="00742F25"/>
    <w:rsid w:val="00743287"/>
    <w:rsid w:val="007436D2"/>
    <w:rsid w:val="00744770"/>
    <w:rsid w:val="00744A81"/>
    <w:rsid w:val="007460EE"/>
    <w:rsid w:val="007475A3"/>
    <w:rsid w:val="00750035"/>
    <w:rsid w:val="00752939"/>
    <w:rsid w:val="00753970"/>
    <w:rsid w:val="0075637A"/>
    <w:rsid w:val="00756761"/>
    <w:rsid w:val="00757851"/>
    <w:rsid w:val="0076053C"/>
    <w:rsid w:val="00762949"/>
    <w:rsid w:val="0076361B"/>
    <w:rsid w:val="00764321"/>
    <w:rsid w:val="00764B08"/>
    <w:rsid w:val="00765E47"/>
    <w:rsid w:val="00767AD2"/>
    <w:rsid w:val="00771096"/>
    <w:rsid w:val="00773069"/>
    <w:rsid w:val="00773205"/>
    <w:rsid w:val="0077566D"/>
    <w:rsid w:val="0077623F"/>
    <w:rsid w:val="007777DC"/>
    <w:rsid w:val="00780D4D"/>
    <w:rsid w:val="007829DD"/>
    <w:rsid w:val="00783133"/>
    <w:rsid w:val="00783B29"/>
    <w:rsid w:val="00784354"/>
    <w:rsid w:val="0078465D"/>
    <w:rsid w:val="00785B58"/>
    <w:rsid w:val="00787AA9"/>
    <w:rsid w:val="007943E8"/>
    <w:rsid w:val="00795236"/>
    <w:rsid w:val="007961A7"/>
    <w:rsid w:val="007A0451"/>
    <w:rsid w:val="007A1CE8"/>
    <w:rsid w:val="007A257E"/>
    <w:rsid w:val="007A2F76"/>
    <w:rsid w:val="007A3A29"/>
    <w:rsid w:val="007A448C"/>
    <w:rsid w:val="007A544E"/>
    <w:rsid w:val="007A68EE"/>
    <w:rsid w:val="007A7170"/>
    <w:rsid w:val="007B1242"/>
    <w:rsid w:val="007B135D"/>
    <w:rsid w:val="007B1E88"/>
    <w:rsid w:val="007B4267"/>
    <w:rsid w:val="007B76F2"/>
    <w:rsid w:val="007C029D"/>
    <w:rsid w:val="007C1A40"/>
    <w:rsid w:val="007C5421"/>
    <w:rsid w:val="007C7004"/>
    <w:rsid w:val="007C7283"/>
    <w:rsid w:val="007D094E"/>
    <w:rsid w:val="007D251B"/>
    <w:rsid w:val="007D2737"/>
    <w:rsid w:val="007D42C9"/>
    <w:rsid w:val="007D5561"/>
    <w:rsid w:val="007D6887"/>
    <w:rsid w:val="007D6DAA"/>
    <w:rsid w:val="007E3217"/>
    <w:rsid w:val="007E5E4F"/>
    <w:rsid w:val="007E6FA8"/>
    <w:rsid w:val="007F1A5C"/>
    <w:rsid w:val="007F543E"/>
    <w:rsid w:val="00800E35"/>
    <w:rsid w:val="008014A8"/>
    <w:rsid w:val="00801E82"/>
    <w:rsid w:val="0080203A"/>
    <w:rsid w:val="008021B3"/>
    <w:rsid w:val="00802891"/>
    <w:rsid w:val="00802EBB"/>
    <w:rsid w:val="0080623F"/>
    <w:rsid w:val="0081025B"/>
    <w:rsid w:val="008116B7"/>
    <w:rsid w:val="00811788"/>
    <w:rsid w:val="00811C39"/>
    <w:rsid w:val="008122A7"/>
    <w:rsid w:val="00813CCF"/>
    <w:rsid w:val="00815A44"/>
    <w:rsid w:val="00815D22"/>
    <w:rsid w:val="00816A13"/>
    <w:rsid w:val="00816A67"/>
    <w:rsid w:val="00816A9F"/>
    <w:rsid w:val="00816C80"/>
    <w:rsid w:val="00817815"/>
    <w:rsid w:val="00817FC1"/>
    <w:rsid w:val="008205D1"/>
    <w:rsid w:val="00820B9F"/>
    <w:rsid w:val="00821E4C"/>
    <w:rsid w:val="0082255F"/>
    <w:rsid w:val="00822714"/>
    <w:rsid w:val="008237D2"/>
    <w:rsid w:val="0082739D"/>
    <w:rsid w:val="00833708"/>
    <w:rsid w:val="00833DFA"/>
    <w:rsid w:val="00834945"/>
    <w:rsid w:val="008354C5"/>
    <w:rsid w:val="00835678"/>
    <w:rsid w:val="00836B0F"/>
    <w:rsid w:val="00837594"/>
    <w:rsid w:val="00837863"/>
    <w:rsid w:val="00840636"/>
    <w:rsid w:val="00842B5D"/>
    <w:rsid w:val="008469A6"/>
    <w:rsid w:val="008474F5"/>
    <w:rsid w:val="0084780F"/>
    <w:rsid w:val="00850D03"/>
    <w:rsid w:val="0085528D"/>
    <w:rsid w:val="00856765"/>
    <w:rsid w:val="0085759A"/>
    <w:rsid w:val="00861287"/>
    <w:rsid w:val="008616CD"/>
    <w:rsid w:val="008633E8"/>
    <w:rsid w:val="00864065"/>
    <w:rsid w:val="00864EC6"/>
    <w:rsid w:val="0086624C"/>
    <w:rsid w:val="00870589"/>
    <w:rsid w:val="00870FD6"/>
    <w:rsid w:val="0087128F"/>
    <w:rsid w:val="00872B9E"/>
    <w:rsid w:val="00872D91"/>
    <w:rsid w:val="00874852"/>
    <w:rsid w:val="0087505B"/>
    <w:rsid w:val="00877479"/>
    <w:rsid w:val="00881CA7"/>
    <w:rsid w:val="008872B0"/>
    <w:rsid w:val="00887806"/>
    <w:rsid w:val="008879A8"/>
    <w:rsid w:val="0089002B"/>
    <w:rsid w:val="008914BD"/>
    <w:rsid w:val="00891C52"/>
    <w:rsid w:val="00893B13"/>
    <w:rsid w:val="008947DA"/>
    <w:rsid w:val="008951DD"/>
    <w:rsid w:val="008964A3"/>
    <w:rsid w:val="008977A1"/>
    <w:rsid w:val="008A0D17"/>
    <w:rsid w:val="008A20F7"/>
    <w:rsid w:val="008A5E3E"/>
    <w:rsid w:val="008A6A78"/>
    <w:rsid w:val="008A74A4"/>
    <w:rsid w:val="008A7644"/>
    <w:rsid w:val="008B28F8"/>
    <w:rsid w:val="008B4202"/>
    <w:rsid w:val="008B5669"/>
    <w:rsid w:val="008C1900"/>
    <w:rsid w:val="008C2849"/>
    <w:rsid w:val="008C2A4A"/>
    <w:rsid w:val="008C3FE2"/>
    <w:rsid w:val="008C6624"/>
    <w:rsid w:val="008C6A94"/>
    <w:rsid w:val="008D0579"/>
    <w:rsid w:val="008D3335"/>
    <w:rsid w:val="008D46C7"/>
    <w:rsid w:val="008E1685"/>
    <w:rsid w:val="008E2566"/>
    <w:rsid w:val="008E4903"/>
    <w:rsid w:val="008E6E4E"/>
    <w:rsid w:val="008F3B33"/>
    <w:rsid w:val="008F470F"/>
    <w:rsid w:val="008F54C0"/>
    <w:rsid w:val="008F5781"/>
    <w:rsid w:val="008F7356"/>
    <w:rsid w:val="008F7F14"/>
    <w:rsid w:val="009023A5"/>
    <w:rsid w:val="009026C4"/>
    <w:rsid w:val="009034EC"/>
    <w:rsid w:val="009051D2"/>
    <w:rsid w:val="00906127"/>
    <w:rsid w:val="00913634"/>
    <w:rsid w:val="009154AC"/>
    <w:rsid w:val="009157D1"/>
    <w:rsid w:val="00916469"/>
    <w:rsid w:val="009165E4"/>
    <w:rsid w:val="00921EAA"/>
    <w:rsid w:val="00924778"/>
    <w:rsid w:val="00925273"/>
    <w:rsid w:val="00925591"/>
    <w:rsid w:val="0092753B"/>
    <w:rsid w:val="0093121A"/>
    <w:rsid w:val="00934921"/>
    <w:rsid w:val="00937575"/>
    <w:rsid w:val="0094276F"/>
    <w:rsid w:val="0094455E"/>
    <w:rsid w:val="00945773"/>
    <w:rsid w:val="0094683F"/>
    <w:rsid w:val="00947A6A"/>
    <w:rsid w:val="00950791"/>
    <w:rsid w:val="00951067"/>
    <w:rsid w:val="00952822"/>
    <w:rsid w:val="00952946"/>
    <w:rsid w:val="00953ECF"/>
    <w:rsid w:val="00956551"/>
    <w:rsid w:val="0095749A"/>
    <w:rsid w:val="00960162"/>
    <w:rsid w:val="00961A46"/>
    <w:rsid w:val="00961EF4"/>
    <w:rsid w:val="009621C3"/>
    <w:rsid w:val="00963C76"/>
    <w:rsid w:val="00964AE8"/>
    <w:rsid w:val="00964DA7"/>
    <w:rsid w:val="00966736"/>
    <w:rsid w:val="0097548D"/>
    <w:rsid w:val="00976632"/>
    <w:rsid w:val="00982554"/>
    <w:rsid w:val="00982610"/>
    <w:rsid w:val="00982986"/>
    <w:rsid w:val="00984A7D"/>
    <w:rsid w:val="00985044"/>
    <w:rsid w:val="009901B0"/>
    <w:rsid w:val="00991643"/>
    <w:rsid w:val="009923FE"/>
    <w:rsid w:val="00992578"/>
    <w:rsid w:val="00996BE5"/>
    <w:rsid w:val="009A51AE"/>
    <w:rsid w:val="009A64C2"/>
    <w:rsid w:val="009A7398"/>
    <w:rsid w:val="009B0C13"/>
    <w:rsid w:val="009B6A2A"/>
    <w:rsid w:val="009B7FB0"/>
    <w:rsid w:val="009C2B33"/>
    <w:rsid w:val="009C3F77"/>
    <w:rsid w:val="009D02B8"/>
    <w:rsid w:val="009D2A55"/>
    <w:rsid w:val="009D3F88"/>
    <w:rsid w:val="009D661B"/>
    <w:rsid w:val="009D7B8D"/>
    <w:rsid w:val="009E1109"/>
    <w:rsid w:val="009E2334"/>
    <w:rsid w:val="009E3078"/>
    <w:rsid w:val="009E347F"/>
    <w:rsid w:val="009E43EF"/>
    <w:rsid w:val="009E4BE4"/>
    <w:rsid w:val="009E4FA0"/>
    <w:rsid w:val="009E587F"/>
    <w:rsid w:val="009E66E8"/>
    <w:rsid w:val="009E67E2"/>
    <w:rsid w:val="009E7962"/>
    <w:rsid w:val="009E7DC0"/>
    <w:rsid w:val="009F0647"/>
    <w:rsid w:val="009F1E53"/>
    <w:rsid w:val="009F5C7C"/>
    <w:rsid w:val="009F6967"/>
    <w:rsid w:val="009F6D2F"/>
    <w:rsid w:val="00A04D8D"/>
    <w:rsid w:val="00A07B2B"/>
    <w:rsid w:val="00A10023"/>
    <w:rsid w:val="00A101E9"/>
    <w:rsid w:val="00A10D60"/>
    <w:rsid w:val="00A1254A"/>
    <w:rsid w:val="00A12DA7"/>
    <w:rsid w:val="00A12F59"/>
    <w:rsid w:val="00A14F13"/>
    <w:rsid w:val="00A160AB"/>
    <w:rsid w:val="00A20A72"/>
    <w:rsid w:val="00A22272"/>
    <w:rsid w:val="00A24557"/>
    <w:rsid w:val="00A2513C"/>
    <w:rsid w:val="00A25183"/>
    <w:rsid w:val="00A267FB"/>
    <w:rsid w:val="00A27F74"/>
    <w:rsid w:val="00A31012"/>
    <w:rsid w:val="00A31BEC"/>
    <w:rsid w:val="00A320DE"/>
    <w:rsid w:val="00A33B16"/>
    <w:rsid w:val="00A357B6"/>
    <w:rsid w:val="00A37B3B"/>
    <w:rsid w:val="00A453A7"/>
    <w:rsid w:val="00A456B5"/>
    <w:rsid w:val="00A45DBB"/>
    <w:rsid w:val="00A45E87"/>
    <w:rsid w:val="00A4602D"/>
    <w:rsid w:val="00A461FD"/>
    <w:rsid w:val="00A46DC5"/>
    <w:rsid w:val="00A47D02"/>
    <w:rsid w:val="00A5086E"/>
    <w:rsid w:val="00A50AAE"/>
    <w:rsid w:val="00A5383A"/>
    <w:rsid w:val="00A54BA3"/>
    <w:rsid w:val="00A555C0"/>
    <w:rsid w:val="00A5567E"/>
    <w:rsid w:val="00A57BF3"/>
    <w:rsid w:val="00A620F1"/>
    <w:rsid w:val="00A6355E"/>
    <w:rsid w:val="00A6684A"/>
    <w:rsid w:val="00A67C4A"/>
    <w:rsid w:val="00A67EB5"/>
    <w:rsid w:val="00A7021C"/>
    <w:rsid w:val="00A71F2E"/>
    <w:rsid w:val="00A73CD8"/>
    <w:rsid w:val="00A73DD2"/>
    <w:rsid w:val="00A75421"/>
    <w:rsid w:val="00A75ACF"/>
    <w:rsid w:val="00A75B43"/>
    <w:rsid w:val="00A809B8"/>
    <w:rsid w:val="00A80A57"/>
    <w:rsid w:val="00A84C36"/>
    <w:rsid w:val="00A913D8"/>
    <w:rsid w:val="00A95A75"/>
    <w:rsid w:val="00A96726"/>
    <w:rsid w:val="00A96CD0"/>
    <w:rsid w:val="00AA0AA2"/>
    <w:rsid w:val="00AA29CB"/>
    <w:rsid w:val="00AA4E0F"/>
    <w:rsid w:val="00AA5781"/>
    <w:rsid w:val="00AA58EA"/>
    <w:rsid w:val="00AA6295"/>
    <w:rsid w:val="00AA70A5"/>
    <w:rsid w:val="00AB2777"/>
    <w:rsid w:val="00AB2B44"/>
    <w:rsid w:val="00AB706F"/>
    <w:rsid w:val="00AC01E8"/>
    <w:rsid w:val="00AC02B5"/>
    <w:rsid w:val="00AC4AE8"/>
    <w:rsid w:val="00AC5AEC"/>
    <w:rsid w:val="00AC66EA"/>
    <w:rsid w:val="00AD005D"/>
    <w:rsid w:val="00AD0180"/>
    <w:rsid w:val="00AD0F49"/>
    <w:rsid w:val="00AD1474"/>
    <w:rsid w:val="00AD1C70"/>
    <w:rsid w:val="00AD2728"/>
    <w:rsid w:val="00AD290C"/>
    <w:rsid w:val="00AD5208"/>
    <w:rsid w:val="00AD5E1A"/>
    <w:rsid w:val="00AD72D0"/>
    <w:rsid w:val="00AD7DC9"/>
    <w:rsid w:val="00AE1B6B"/>
    <w:rsid w:val="00AE475C"/>
    <w:rsid w:val="00AE5911"/>
    <w:rsid w:val="00AE5992"/>
    <w:rsid w:val="00AE6680"/>
    <w:rsid w:val="00AE69EB"/>
    <w:rsid w:val="00AF0DB3"/>
    <w:rsid w:val="00AF31EA"/>
    <w:rsid w:val="00AF614D"/>
    <w:rsid w:val="00B00293"/>
    <w:rsid w:val="00B01708"/>
    <w:rsid w:val="00B02AF9"/>
    <w:rsid w:val="00B02B18"/>
    <w:rsid w:val="00B02FDD"/>
    <w:rsid w:val="00B03CCE"/>
    <w:rsid w:val="00B05216"/>
    <w:rsid w:val="00B059C0"/>
    <w:rsid w:val="00B05D07"/>
    <w:rsid w:val="00B072D9"/>
    <w:rsid w:val="00B103B7"/>
    <w:rsid w:val="00B12A91"/>
    <w:rsid w:val="00B12B33"/>
    <w:rsid w:val="00B15EE4"/>
    <w:rsid w:val="00B170B1"/>
    <w:rsid w:val="00B205D2"/>
    <w:rsid w:val="00B21618"/>
    <w:rsid w:val="00B22C15"/>
    <w:rsid w:val="00B24CEC"/>
    <w:rsid w:val="00B2551F"/>
    <w:rsid w:val="00B259F3"/>
    <w:rsid w:val="00B2679B"/>
    <w:rsid w:val="00B32EEC"/>
    <w:rsid w:val="00B34613"/>
    <w:rsid w:val="00B367D6"/>
    <w:rsid w:val="00B42223"/>
    <w:rsid w:val="00B42259"/>
    <w:rsid w:val="00B42A66"/>
    <w:rsid w:val="00B438C8"/>
    <w:rsid w:val="00B51493"/>
    <w:rsid w:val="00B51FE2"/>
    <w:rsid w:val="00B51FEE"/>
    <w:rsid w:val="00B555F2"/>
    <w:rsid w:val="00B5591B"/>
    <w:rsid w:val="00B60B33"/>
    <w:rsid w:val="00B60B82"/>
    <w:rsid w:val="00B630AC"/>
    <w:rsid w:val="00B66F9C"/>
    <w:rsid w:val="00B73BD7"/>
    <w:rsid w:val="00B73DBE"/>
    <w:rsid w:val="00B7646A"/>
    <w:rsid w:val="00B767BA"/>
    <w:rsid w:val="00B77125"/>
    <w:rsid w:val="00B804DA"/>
    <w:rsid w:val="00B83C06"/>
    <w:rsid w:val="00B84314"/>
    <w:rsid w:val="00B84913"/>
    <w:rsid w:val="00B8533D"/>
    <w:rsid w:val="00B85929"/>
    <w:rsid w:val="00B908E0"/>
    <w:rsid w:val="00B90F2C"/>
    <w:rsid w:val="00B916D0"/>
    <w:rsid w:val="00B930DF"/>
    <w:rsid w:val="00B936C4"/>
    <w:rsid w:val="00B96946"/>
    <w:rsid w:val="00B96C8F"/>
    <w:rsid w:val="00B96F49"/>
    <w:rsid w:val="00BA1220"/>
    <w:rsid w:val="00BA12E8"/>
    <w:rsid w:val="00BA2251"/>
    <w:rsid w:val="00BA2E00"/>
    <w:rsid w:val="00BA4CB3"/>
    <w:rsid w:val="00BA5FB3"/>
    <w:rsid w:val="00BA6F89"/>
    <w:rsid w:val="00BA76C6"/>
    <w:rsid w:val="00BA7CB0"/>
    <w:rsid w:val="00BA7EA7"/>
    <w:rsid w:val="00BB0540"/>
    <w:rsid w:val="00BB0A6C"/>
    <w:rsid w:val="00BB4C5F"/>
    <w:rsid w:val="00BB5F1F"/>
    <w:rsid w:val="00BC0612"/>
    <w:rsid w:val="00BC4DC4"/>
    <w:rsid w:val="00BC52D6"/>
    <w:rsid w:val="00BC5A36"/>
    <w:rsid w:val="00BC707A"/>
    <w:rsid w:val="00BD00B6"/>
    <w:rsid w:val="00BD05F7"/>
    <w:rsid w:val="00BD0EE1"/>
    <w:rsid w:val="00BD1064"/>
    <w:rsid w:val="00BD3B98"/>
    <w:rsid w:val="00BD42D2"/>
    <w:rsid w:val="00BD49FC"/>
    <w:rsid w:val="00BD5633"/>
    <w:rsid w:val="00BD7DB0"/>
    <w:rsid w:val="00BE1A4D"/>
    <w:rsid w:val="00BE1BF2"/>
    <w:rsid w:val="00BE61A5"/>
    <w:rsid w:val="00BF1DDA"/>
    <w:rsid w:val="00BF1EF7"/>
    <w:rsid w:val="00BF4E21"/>
    <w:rsid w:val="00BF5F81"/>
    <w:rsid w:val="00BF6EE9"/>
    <w:rsid w:val="00C02343"/>
    <w:rsid w:val="00C04C49"/>
    <w:rsid w:val="00C04EF0"/>
    <w:rsid w:val="00C11618"/>
    <w:rsid w:val="00C13CB0"/>
    <w:rsid w:val="00C148D7"/>
    <w:rsid w:val="00C17A4D"/>
    <w:rsid w:val="00C23B00"/>
    <w:rsid w:val="00C250F7"/>
    <w:rsid w:val="00C27B16"/>
    <w:rsid w:val="00C301D8"/>
    <w:rsid w:val="00C32CE0"/>
    <w:rsid w:val="00C33642"/>
    <w:rsid w:val="00C34F68"/>
    <w:rsid w:val="00C3575F"/>
    <w:rsid w:val="00C3660E"/>
    <w:rsid w:val="00C376AB"/>
    <w:rsid w:val="00C405B4"/>
    <w:rsid w:val="00C41459"/>
    <w:rsid w:val="00C4161A"/>
    <w:rsid w:val="00C41D7B"/>
    <w:rsid w:val="00C42161"/>
    <w:rsid w:val="00C45A47"/>
    <w:rsid w:val="00C50220"/>
    <w:rsid w:val="00C50B57"/>
    <w:rsid w:val="00C51198"/>
    <w:rsid w:val="00C52F97"/>
    <w:rsid w:val="00C57784"/>
    <w:rsid w:val="00C60C46"/>
    <w:rsid w:val="00C63576"/>
    <w:rsid w:val="00C64A7F"/>
    <w:rsid w:val="00C7005D"/>
    <w:rsid w:val="00C71622"/>
    <w:rsid w:val="00C71736"/>
    <w:rsid w:val="00C73B4C"/>
    <w:rsid w:val="00C757A8"/>
    <w:rsid w:val="00C76DC2"/>
    <w:rsid w:val="00C77824"/>
    <w:rsid w:val="00C80ACB"/>
    <w:rsid w:val="00C81A6F"/>
    <w:rsid w:val="00C81C72"/>
    <w:rsid w:val="00C81DAB"/>
    <w:rsid w:val="00C83A65"/>
    <w:rsid w:val="00C91020"/>
    <w:rsid w:val="00C91AD4"/>
    <w:rsid w:val="00C93CC5"/>
    <w:rsid w:val="00C94327"/>
    <w:rsid w:val="00C944C8"/>
    <w:rsid w:val="00C94966"/>
    <w:rsid w:val="00C95A94"/>
    <w:rsid w:val="00C95B60"/>
    <w:rsid w:val="00CA078F"/>
    <w:rsid w:val="00CA1B2B"/>
    <w:rsid w:val="00CA4372"/>
    <w:rsid w:val="00CA482B"/>
    <w:rsid w:val="00CB04C0"/>
    <w:rsid w:val="00CB442D"/>
    <w:rsid w:val="00CB4811"/>
    <w:rsid w:val="00CB625A"/>
    <w:rsid w:val="00CB6D6E"/>
    <w:rsid w:val="00CC153A"/>
    <w:rsid w:val="00CC387A"/>
    <w:rsid w:val="00CC51DB"/>
    <w:rsid w:val="00CC5B46"/>
    <w:rsid w:val="00CC6718"/>
    <w:rsid w:val="00CD6D4E"/>
    <w:rsid w:val="00CD6D94"/>
    <w:rsid w:val="00CD7080"/>
    <w:rsid w:val="00CE0755"/>
    <w:rsid w:val="00CE0F18"/>
    <w:rsid w:val="00CE2CAF"/>
    <w:rsid w:val="00CE3912"/>
    <w:rsid w:val="00CE39C4"/>
    <w:rsid w:val="00CF2C1B"/>
    <w:rsid w:val="00CF40F5"/>
    <w:rsid w:val="00CF7546"/>
    <w:rsid w:val="00D01051"/>
    <w:rsid w:val="00D018A2"/>
    <w:rsid w:val="00D039DE"/>
    <w:rsid w:val="00D041F2"/>
    <w:rsid w:val="00D04291"/>
    <w:rsid w:val="00D0687B"/>
    <w:rsid w:val="00D13141"/>
    <w:rsid w:val="00D14000"/>
    <w:rsid w:val="00D177E2"/>
    <w:rsid w:val="00D204D0"/>
    <w:rsid w:val="00D22BF6"/>
    <w:rsid w:val="00D22F10"/>
    <w:rsid w:val="00D24588"/>
    <w:rsid w:val="00D2494A"/>
    <w:rsid w:val="00D252D5"/>
    <w:rsid w:val="00D30022"/>
    <w:rsid w:val="00D32CE3"/>
    <w:rsid w:val="00D342D4"/>
    <w:rsid w:val="00D36674"/>
    <w:rsid w:val="00D37824"/>
    <w:rsid w:val="00D378C3"/>
    <w:rsid w:val="00D407F8"/>
    <w:rsid w:val="00D41002"/>
    <w:rsid w:val="00D412B0"/>
    <w:rsid w:val="00D45F5D"/>
    <w:rsid w:val="00D503B3"/>
    <w:rsid w:val="00D51190"/>
    <w:rsid w:val="00D52080"/>
    <w:rsid w:val="00D52D91"/>
    <w:rsid w:val="00D52E39"/>
    <w:rsid w:val="00D534AA"/>
    <w:rsid w:val="00D53F24"/>
    <w:rsid w:val="00D56504"/>
    <w:rsid w:val="00D612F4"/>
    <w:rsid w:val="00D616D1"/>
    <w:rsid w:val="00D63690"/>
    <w:rsid w:val="00D637C9"/>
    <w:rsid w:val="00D64B29"/>
    <w:rsid w:val="00D65FD8"/>
    <w:rsid w:val="00D70011"/>
    <w:rsid w:val="00D7544B"/>
    <w:rsid w:val="00D80979"/>
    <w:rsid w:val="00D80EE5"/>
    <w:rsid w:val="00D8111E"/>
    <w:rsid w:val="00D831B7"/>
    <w:rsid w:val="00D835F3"/>
    <w:rsid w:val="00D83D26"/>
    <w:rsid w:val="00D84285"/>
    <w:rsid w:val="00D8434B"/>
    <w:rsid w:val="00D85F03"/>
    <w:rsid w:val="00D93BC2"/>
    <w:rsid w:val="00D96BA6"/>
    <w:rsid w:val="00D96C18"/>
    <w:rsid w:val="00DA33DC"/>
    <w:rsid w:val="00DA4090"/>
    <w:rsid w:val="00DA4845"/>
    <w:rsid w:val="00DA5818"/>
    <w:rsid w:val="00DA67C4"/>
    <w:rsid w:val="00DA7F4C"/>
    <w:rsid w:val="00DB071C"/>
    <w:rsid w:val="00DB11F4"/>
    <w:rsid w:val="00DB1B8B"/>
    <w:rsid w:val="00DB4A9D"/>
    <w:rsid w:val="00DB66F5"/>
    <w:rsid w:val="00DC00C1"/>
    <w:rsid w:val="00DC0840"/>
    <w:rsid w:val="00DC30DA"/>
    <w:rsid w:val="00DC49A0"/>
    <w:rsid w:val="00DC5611"/>
    <w:rsid w:val="00DC568C"/>
    <w:rsid w:val="00DC6BD3"/>
    <w:rsid w:val="00DD063A"/>
    <w:rsid w:val="00DD133D"/>
    <w:rsid w:val="00DD2D92"/>
    <w:rsid w:val="00DD551E"/>
    <w:rsid w:val="00DD58F3"/>
    <w:rsid w:val="00DD67F9"/>
    <w:rsid w:val="00DE0412"/>
    <w:rsid w:val="00DE7CC2"/>
    <w:rsid w:val="00DF0991"/>
    <w:rsid w:val="00DF29BB"/>
    <w:rsid w:val="00E01381"/>
    <w:rsid w:val="00E03C92"/>
    <w:rsid w:val="00E04DF2"/>
    <w:rsid w:val="00E06018"/>
    <w:rsid w:val="00E101BF"/>
    <w:rsid w:val="00E11072"/>
    <w:rsid w:val="00E15458"/>
    <w:rsid w:val="00E15FC0"/>
    <w:rsid w:val="00E167B5"/>
    <w:rsid w:val="00E171BF"/>
    <w:rsid w:val="00E17DFF"/>
    <w:rsid w:val="00E200A9"/>
    <w:rsid w:val="00E201F9"/>
    <w:rsid w:val="00E22AD2"/>
    <w:rsid w:val="00E230D9"/>
    <w:rsid w:val="00E23CBB"/>
    <w:rsid w:val="00E25615"/>
    <w:rsid w:val="00E2588B"/>
    <w:rsid w:val="00E26340"/>
    <w:rsid w:val="00E27307"/>
    <w:rsid w:val="00E312B6"/>
    <w:rsid w:val="00E33392"/>
    <w:rsid w:val="00E372E6"/>
    <w:rsid w:val="00E41F5A"/>
    <w:rsid w:val="00E443B8"/>
    <w:rsid w:val="00E44637"/>
    <w:rsid w:val="00E45FDE"/>
    <w:rsid w:val="00E46310"/>
    <w:rsid w:val="00E47027"/>
    <w:rsid w:val="00E4710F"/>
    <w:rsid w:val="00E5118C"/>
    <w:rsid w:val="00E51558"/>
    <w:rsid w:val="00E54266"/>
    <w:rsid w:val="00E5496A"/>
    <w:rsid w:val="00E5763B"/>
    <w:rsid w:val="00E577FE"/>
    <w:rsid w:val="00E60337"/>
    <w:rsid w:val="00E60FDD"/>
    <w:rsid w:val="00E667A2"/>
    <w:rsid w:val="00E70183"/>
    <w:rsid w:val="00E72EF0"/>
    <w:rsid w:val="00E7381A"/>
    <w:rsid w:val="00E73B01"/>
    <w:rsid w:val="00E74E23"/>
    <w:rsid w:val="00E765E5"/>
    <w:rsid w:val="00E77497"/>
    <w:rsid w:val="00E779E0"/>
    <w:rsid w:val="00E77AEB"/>
    <w:rsid w:val="00E81E33"/>
    <w:rsid w:val="00E81F11"/>
    <w:rsid w:val="00E84EB7"/>
    <w:rsid w:val="00E84FD3"/>
    <w:rsid w:val="00E85EB5"/>
    <w:rsid w:val="00E85F98"/>
    <w:rsid w:val="00E8606F"/>
    <w:rsid w:val="00E8633E"/>
    <w:rsid w:val="00E8736B"/>
    <w:rsid w:val="00E910BD"/>
    <w:rsid w:val="00E93D63"/>
    <w:rsid w:val="00E94BF1"/>
    <w:rsid w:val="00E95D73"/>
    <w:rsid w:val="00E95E66"/>
    <w:rsid w:val="00EA0CCE"/>
    <w:rsid w:val="00EA244D"/>
    <w:rsid w:val="00EA251E"/>
    <w:rsid w:val="00EA4922"/>
    <w:rsid w:val="00EA53D9"/>
    <w:rsid w:val="00EA6BAB"/>
    <w:rsid w:val="00EB0B5B"/>
    <w:rsid w:val="00EB1FD3"/>
    <w:rsid w:val="00EB3157"/>
    <w:rsid w:val="00EB32EF"/>
    <w:rsid w:val="00EB5FB6"/>
    <w:rsid w:val="00EB6148"/>
    <w:rsid w:val="00EC5D79"/>
    <w:rsid w:val="00EC6C9D"/>
    <w:rsid w:val="00ED0EC9"/>
    <w:rsid w:val="00ED1930"/>
    <w:rsid w:val="00ED204C"/>
    <w:rsid w:val="00ED6473"/>
    <w:rsid w:val="00ED6D62"/>
    <w:rsid w:val="00ED72FF"/>
    <w:rsid w:val="00ED74D5"/>
    <w:rsid w:val="00EE1BA3"/>
    <w:rsid w:val="00EE2422"/>
    <w:rsid w:val="00EE501A"/>
    <w:rsid w:val="00EE61B5"/>
    <w:rsid w:val="00EE6715"/>
    <w:rsid w:val="00EE6B0D"/>
    <w:rsid w:val="00EE73FA"/>
    <w:rsid w:val="00EF0076"/>
    <w:rsid w:val="00EF0946"/>
    <w:rsid w:val="00EF20F0"/>
    <w:rsid w:val="00EF3548"/>
    <w:rsid w:val="00EF5271"/>
    <w:rsid w:val="00EF5CE3"/>
    <w:rsid w:val="00EF6713"/>
    <w:rsid w:val="00EF7A5A"/>
    <w:rsid w:val="00F0236F"/>
    <w:rsid w:val="00F0367F"/>
    <w:rsid w:val="00F0440A"/>
    <w:rsid w:val="00F05405"/>
    <w:rsid w:val="00F0795C"/>
    <w:rsid w:val="00F10043"/>
    <w:rsid w:val="00F103BC"/>
    <w:rsid w:val="00F1083D"/>
    <w:rsid w:val="00F14BA8"/>
    <w:rsid w:val="00F14EDD"/>
    <w:rsid w:val="00F15CF5"/>
    <w:rsid w:val="00F17A3E"/>
    <w:rsid w:val="00F212D3"/>
    <w:rsid w:val="00F21846"/>
    <w:rsid w:val="00F2201C"/>
    <w:rsid w:val="00F23001"/>
    <w:rsid w:val="00F2535D"/>
    <w:rsid w:val="00F25F11"/>
    <w:rsid w:val="00F2774C"/>
    <w:rsid w:val="00F30B53"/>
    <w:rsid w:val="00F3130A"/>
    <w:rsid w:val="00F31EB4"/>
    <w:rsid w:val="00F34F08"/>
    <w:rsid w:val="00F365C1"/>
    <w:rsid w:val="00F36C0E"/>
    <w:rsid w:val="00F4134B"/>
    <w:rsid w:val="00F4198B"/>
    <w:rsid w:val="00F41DAC"/>
    <w:rsid w:val="00F523F1"/>
    <w:rsid w:val="00F52CCF"/>
    <w:rsid w:val="00F538B5"/>
    <w:rsid w:val="00F57B63"/>
    <w:rsid w:val="00F605AD"/>
    <w:rsid w:val="00F60DC6"/>
    <w:rsid w:val="00F622B4"/>
    <w:rsid w:val="00F63C27"/>
    <w:rsid w:val="00F676E6"/>
    <w:rsid w:val="00F70033"/>
    <w:rsid w:val="00F71439"/>
    <w:rsid w:val="00F71FC4"/>
    <w:rsid w:val="00F734BC"/>
    <w:rsid w:val="00F75AE9"/>
    <w:rsid w:val="00F7643D"/>
    <w:rsid w:val="00F81896"/>
    <w:rsid w:val="00F824DA"/>
    <w:rsid w:val="00F82AC0"/>
    <w:rsid w:val="00F82F97"/>
    <w:rsid w:val="00F835E1"/>
    <w:rsid w:val="00F84944"/>
    <w:rsid w:val="00F84F27"/>
    <w:rsid w:val="00F8570A"/>
    <w:rsid w:val="00F86E20"/>
    <w:rsid w:val="00F9203F"/>
    <w:rsid w:val="00F93FC4"/>
    <w:rsid w:val="00F95FE0"/>
    <w:rsid w:val="00F962B2"/>
    <w:rsid w:val="00F9640F"/>
    <w:rsid w:val="00FA0371"/>
    <w:rsid w:val="00FA04AA"/>
    <w:rsid w:val="00FA17BD"/>
    <w:rsid w:val="00FA3274"/>
    <w:rsid w:val="00FA4189"/>
    <w:rsid w:val="00FA6234"/>
    <w:rsid w:val="00FB034F"/>
    <w:rsid w:val="00FB4633"/>
    <w:rsid w:val="00FB4AB7"/>
    <w:rsid w:val="00FB6295"/>
    <w:rsid w:val="00FB7A44"/>
    <w:rsid w:val="00FC0609"/>
    <w:rsid w:val="00FC0C0D"/>
    <w:rsid w:val="00FC11B2"/>
    <w:rsid w:val="00FC30DE"/>
    <w:rsid w:val="00FC6FB3"/>
    <w:rsid w:val="00FD0490"/>
    <w:rsid w:val="00FD1CCF"/>
    <w:rsid w:val="00FD1DD8"/>
    <w:rsid w:val="00FE2AEF"/>
    <w:rsid w:val="00FE3F7F"/>
    <w:rsid w:val="00FE4066"/>
    <w:rsid w:val="00FE6BED"/>
    <w:rsid w:val="00FF0358"/>
    <w:rsid w:val="00FF0E3C"/>
    <w:rsid w:val="00FF18A7"/>
    <w:rsid w:val="00FF1EEB"/>
    <w:rsid w:val="00FF5513"/>
    <w:rsid w:val="00FF6967"/>
    <w:rsid w:val="00FF6D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16F7DEE2"/>
  <w14:defaultImageDpi w14:val="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ＭＳ 明朝" w:hAnsi="Cambria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7A5A"/>
    <w:rPr>
      <w:rFonts w:ascii="Times New Roman" w:hAnsi="Times New Roman"/>
      <w:sz w:val="24"/>
      <w:szCs w:val="24"/>
    </w:rPr>
  </w:style>
  <w:style w:type="paragraph" w:styleId="Titre1">
    <w:name w:val="heading 1"/>
    <w:basedOn w:val="Normal"/>
    <w:link w:val="Titre1Car"/>
    <w:uiPriority w:val="9"/>
    <w:qFormat/>
    <w:rsid w:val="008205D1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</w:rPr>
  </w:style>
  <w:style w:type="paragraph" w:styleId="Titre3">
    <w:name w:val="heading 3"/>
    <w:basedOn w:val="Normal"/>
    <w:link w:val="Titre3Car"/>
    <w:uiPriority w:val="9"/>
    <w:qFormat/>
    <w:rsid w:val="008205D1"/>
    <w:pPr>
      <w:spacing w:before="100" w:beforeAutospacing="1" w:after="100" w:afterAutospacing="1"/>
      <w:outlineLvl w:val="2"/>
    </w:pPr>
    <w:rPr>
      <w:rFonts w:ascii="Times" w:hAnsi="Times"/>
      <w:b/>
      <w:bCs/>
      <w:sz w:val="27"/>
      <w:szCs w:val="27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locked/>
    <w:rsid w:val="008205D1"/>
    <w:rPr>
      <w:rFonts w:ascii="Times" w:hAnsi="Times" w:cs="Times New Roman"/>
      <w:b/>
      <w:kern w:val="36"/>
      <w:sz w:val="48"/>
    </w:rPr>
  </w:style>
  <w:style w:type="character" w:customStyle="1" w:styleId="Titre3Car">
    <w:name w:val="Titre 3 Car"/>
    <w:basedOn w:val="Policepardfaut"/>
    <w:link w:val="Titre3"/>
    <w:uiPriority w:val="9"/>
    <w:locked/>
    <w:rsid w:val="008205D1"/>
    <w:rPr>
      <w:rFonts w:ascii="Times" w:hAnsi="Times" w:cs="Times New Roman"/>
      <w:b/>
      <w:sz w:val="27"/>
    </w:rPr>
  </w:style>
  <w:style w:type="character" w:styleId="Lienhypertexte">
    <w:name w:val="Hyperlink"/>
    <w:basedOn w:val="Policepardfaut"/>
    <w:uiPriority w:val="99"/>
    <w:unhideWhenUsed/>
    <w:rsid w:val="00EF7A5A"/>
    <w:rPr>
      <w:rFonts w:cs="Times New Roman"/>
      <w:color w:val="0000FF"/>
      <w:u w:val="single"/>
    </w:rPr>
  </w:style>
  <w:style w:type="paragraph" w:styleId="En-tte">
    <w:name w:val="header"/>
    <w:basedOn w:val="Normal"/>
    <w:link w:val="En-tteCar"/>
    <w:uiPriority w:val="99"/>
    <w:unhideWhenUsed/>
    <w:rsid w:val="00EF7A5A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locked/>
    <w:rsid w:val="00EF7A5A"/>
    <w:rPr>
      <w:rFonts w:ascii="Times New Roman" w:eastAsia="ＭＳ 明朝" w:hAnsi="Times New Roman" w:cs="Times New Roman"/>
    </w:rPr>
  </w:style>
  <w:style w:type="paragraph" w:styleId="Pieddepage">
    <w:name w:val="footer"/>
    <w:basedOn w:val="Normal"/>
    <w:link w:val="PieddepageCar"/>
    <w:uiPriority w:val="99"/>
    <w:unhideWhenUsed/>
    <w:rsid w:val="00EF7A5A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locked/>
    <w:rsid w:val="00EF7A5A"/>
    <w:rPr>
      <w:rFonts w:ascii="Times New Roman" w:eastAsia="ＭＳ 明朝" w:hAnsi="Times New Roman" w:cs="Times New Roman"/>
    </w:rPr>
  </w:style>
  <w:style w:type="character" w:styleId="Numrodepage">
    <w:name w:val="page number"/>
    <w:basedOn w:val="Policepardfaut"/>
    <w:uiPriority w:val="99"/>
    <w:unhideWhenUsed/>
    <w:rsid w:val="00EF7A5A"/>
    <w:rPr>
      <w:rFonts w:cs="Times New Roman"/>
    </w:rPr>
  </w:style>
  <w:style w:type="paragraph" w:customStyle="1" w:styleId="meth1hd">
    <w:name w:val="meth1hd"/>
    <w:basedOn w:val="Normal"/>
    <w:next w:val="Normal"/>
    <w:rsid w:val="00E04DF2"/>
    <w:pPr>
      <w:spacing w:after="240" w:line="480" w:lineRule="atLeast"/>
    </w:pPr>
    <w:rPr>
      <w:szCs w:val="20"/>
      <w:lang w:val="en-GB" w:eastAsia="en-US"/>
    </w:rPr>
  </w:style>
  <w:style w:type="paragraph" w:customStyle="1" w:styleId="sec1ttl">
    <w:name w:val="sec1ttl"/>
    <w:basedOn w:val="Normal"/>
    <w:rsid w:val="00E04DF2"/>
    <w:pPr>
      <w:spacing w:after="240" w:line="480" w:lineRule="atLeast"/>
    </w:pPr>
    <w:rPr>
      <w:b/>
      <w:szCs w:val="20"/>
      <w:lang w:val="en-GB" w:eastAsia="en-US"/>
    </w:rPr>
  </w:style>
  <w:style w:type="paragraph" w:customStyle="1" w:styleId="ack">
    <w:name w:val="ack"/>
    <w:basedOn w:val="Normal"/>
    <w:rsid w:val="00E04DF2"/>
    <w:pPr>
      <w:spacing w:after="240" w:line="480" w:lineRule="atLeast"/>
    </w:pPr>
    <w:rPr>
      <w:sz w:val="20"/>
      <w:szCs w:val="20"/>
      <w:lang w:val="en-GB" w:eastAsia="en-US"/>
    </w:rPr>
  </w:style>
  <w:style w:type="paragraph" w:styleId="NormalWeb">
    <w:name w:val="Normal (Web)"/>
    <w:basedOn w:val="Normal"/>
    <w:uiPriority w:val="99"/>
    <w:semiHidden/>
    <w:unhideWhenUsed/>
    <w:rsid w:val="00E200A9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styleId="Paragraphedeliste">
    <w:name w:val="List Paragraph"/>
    <w:basedOn w:val="Normal"/>
    <w:uiPriority w:val="34"/>
    <w:qFormat/>
    <w:rsid w:val="00565C05"/>
    <w:pPr>
      <w:ind w:left="720"/>
      <w:contextualSpacing/>
    </w:pPr>
  </w:style>
  <w:style w:type="character" w:customStyle="1" w:styleId="highlight">
    <w:name w:val="highlight"/>
    <w:basedOn w:val="Policepardfaut"/>
    <w:rsid w:val="00872B9E"/>
    <w:rPr>
      <w:rFonts w:cs="Times New Roman"/>
    </w:rPr>
  </w:style>
  <w:style w:type="character" w:customStyle="1" w:styleId="result">
    <w:name w:val="result"/>
    <w:basedOn w:val="Policepardfaut"/>
    <w:rsid w:val="0052513F"/>
    <w:rPr>
      <w:rFonts w:cs="Times New Roman"/>
    </w:rPr>
  </w:style>
  <w:style w:type="character" w:styleId="Marquedannotation">
    <w:name w:val="annotation reference"/>
    <w:basedOn w:val="Policepardfaut"/>
    <w:uiPriority w:val="99"/>
    <w:semiHidden/>
    <w:unhideWhenUsed/>
    <w:rsid w:val="00D56504"/>
    <w:rPr>
      <w:rFonts w:cs="Times New Roman"/>
      <w:sz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D56504"/>
  </w:style>
  <w:style w:type="character" w:customStyle="1" w:styleId="CommentaireCar">
    <w:name w:val="Commentaire Car"/>
    <w:basedOn w:val="Policepardfaut"/>
    <w:link w:val="Commentaire"/>
    <w:uiPriority w:val="99"/>
    <w:semiHidden/>
    <w:locked/>
    <w:rsid w:val="00D56504"/>
    <w:rPr>
      <w:rFonts w:ascii="Times New Roman" w:eastAsia="ＭＳ 明朝" w:hAnsi="Times New Roman" w:cs="Times New Roman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56504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locked/>
    <w:rsid w:val="00D56504"/>
    <w:rPr>
      <w:rFonts w:ascii="Times New Roman" w:eastAsia="ＭＳ 明朝" w:hAnsi="Times New Roman" w:cs="Times New Roman"/>
      <w:b/>
      <w:sz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D56504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locked/>
    <w:rsid w:val="00D56504"/>
    <w:rPr>
      <w:rFonts w:ascii="Lucida Grande" w:eastAsia="ＭＳ 明朝" w:hAnsi="Lucida Grande" w:cs="Times New Roman"/>
      <w:sz w:val="18"/>
    </w:rPr>
  </w:style>
  <w:style w:type="paragraph" w:customStyle="1" w:styleId="EndNoteBibliographyTitle">
    <w:name w:val="EndNote Bibliography Title"/>
    <w:basedOn w:val="Normal"/>
    <w:rsid w:val="00822714"/>
    <w:pPr>
      <w:jc w:val="center"/>
    </w:pPr>
    <w:rPr>
      <w:sz w:val="20"/>
    </w:rPr>
  </w:style>
  <w:style w:type="paragraph" w:customStyle="1" w:styleId="EndNoteBibliography">
    <w:name w:val="EndNote Bibliography"/>
    <w:basedOn w:val="Normal"/>
    <w:rsid w:val="00F71FC4"/>
    <w:pPr>
      <w:jc w:val="both"/>
    </w:pPr>
    <w:rPr>
      <w:sz w:val="20"/>
    </w:rPr>
  </w:style>
  <w:style w:type="character" w:styleId="Lienhypertextesuivi">
    <w:name w:val="FollowedHyperlink"/>
    <w:basedOn w:val="Policepardfaut"/>
    <w:uiPriority w:val="99"/>
    <w:semiHidden/>
    <w:unhideWhenUsed/>
    <w:rsid w:val="00CF7546"/>
    <w:rPr>
      <w:color w:val="800080" w:themeColor="followedHyperlink"/>
      <w:u w:val="single"/>
    </w:rPr>
  </w:style>
  <w:style w:type="table" w:styleId="Grille">
    <w:name w:val="Table Grid"/>
    <w:basedOn w:val="TableauNormal"/>
    <w:uiPriority w:val="59"/>
    <w:rsid w:val="0098298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ev">
    <w:name w:val="Strong"/>
    <w:basedOn w:val="Policepardfaut"/>
    <w:uiPriority w:val="22"/>
    <w:qFormat/>
    <w:rsid w:val="009B0C13"/>
    <w:rPr>
      <w:b/>
      <w:b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ＭＳ 明朝" w:hAnsi="Cambria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7A5A"/>
    <w:rPr>
      <w:rFonts w:ascii="Times New Roman" w:hAnsi="Times New Roman"/>
      <w:sz w:val="24"/>
      <w:szCs w:val="24"/>
    </w:rPr>
  </w:style>
  <w:style w:type="paragraph" w:styleId="Titre1">
    <w:name w:val="heading 1"/>
    <w:basedOn w:val="Normal"/>
    <w:link w:val="Titre1Car"/>
    <w:uiPriority w:val="9"/>
    <w:qFormat/>
    <w:rsid w:val="008205D1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</w:rPr>
  </w:style>
  <w:style w:type="paragraph" w:styleId="Titre3">
    <w:name w:val="heading 3"/>
    <w:basedOn w:val="Normal"/>
    <w:link w:val="Titre3Car"/>
    <w:uiPriority w:val="9"/>
    <w:qFormat/>
    <w:rsid w:val="008205D1"/>
    <w:pPr>
      <w:spacing w:before="100" w:beforeAutospacing="1" w:after="100" w:afterAutospacing="1"/>
      <w:outlineLvl w:val="2"/>
    </w:pPr>
    <w:rPr>
      <w:rFonts w:ascii="Times" w:hAnsi="Times"/>
      <w:b/>
      <w:bCs/>
      <w:sz w:val="27"/>
      <w:szCs w:val="27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locked/>
    <w:rsid w:val="008205D1"/>
    <w:rPr>
      <w:rFonts w:ascii="Times" w:hAnsi="Times" w:cs="Times New Roman"/>
      <w:b/>
      <w:kern w:val="36"/>
      <w:sz w:val="48"/>
    </w:rPr>
  </w:style>
  <w:style w:type="character" w:customStyle="1" w:styleId="Titre3Car">
    <w:name w:val="Titre 3 Car"/>
    <w:basedOn w:val="Policepardfaut"/>
    <w:link w:val="Titre3"/>
    <w:uiPriority w:val="9"/>
    <w:locked/>
    <w:rsid w:val="008205D1"/>
    <w:rPr>
      <w:rFonts w:ascii="Times" w:hAnsi="Times" w:cs="Times New Roman"/>
      <w:b/>
      <w:sz w:val="27"/>
    </w:rPr>
  </w:style>
  <w:style w:type="character" w:styleId="Lienhypertexte">
    <w:name w:val="Hyperlink"/>
    <w:basedOn w:val="Policepardfaut"/>
    <w:uiPriority w:val="99"/>
    <w:unhideWhenUsed/>
    <w:rsid w:val="00EF7A5A"/>
    <w:rPr>
      <w:rFonts w:cs="Times New Roman"/>
      <w:color w:val="0000FF"/>
      <w:u w:val="single"/>
    </w:rPr>
  </w:style>
  <w:style w:type="paragraph" w:styleId="En-tte">
    <w:name w:val="header"/>
    <w:basedOn w:val="Normal"/>
    <w:link w:val="En-tteCar"/>
    <w:uiPriority w:val="99"/>
    <w:unhideWhenUsed/>
    <w:rsid w:val="00EF7A5A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locked/>
    <w:rsid w:val="00EF7A5A"/>
    <w:rPr>
      <w:rFonts w:ascii="Times New Roman" w:eastAsia="ＭＳ 明朝" w:hAnsi="Times New Roman" w:cs="Times New Roman"/>
    </w:rPr>
  </w:style>
  <w:style w:type="paragraph" w:styleId="Pieddepage">
    <w:name w:val="footer"/>
    <w:basedOn w:val="Normal"/>
    <w:link w:val="PieddepageCar"/>
    <w:uiPriority w:val="99"/>
    <w:unhideWhenUsed/>
    <w:rsid w:val="00EF7A5A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locked/>
    <w:rsid w:val="00EF7A5A"/>
    <w:rPr>
      <w:rFonts w:ascii="Times New Roman" w:eastAsia="ＭＳ 明朝" w:hAnsi="Times New Roman" w:cs="Times New Roman"/>
    </w:rPr>
  </w:style>
  <w:style w:type="character" w:styleId="Numrodepage">
    <w:name w:val="page number"/>
    <w:basedOn w:val="Policepardfaut"/>
    <w:uiPriority w:val="99"/>
    <w:unhideWhenUsed/>
    <w:rsid w:val="00EF7A5A"/>
    <w:rPr>
      <w:rFonts w:cs="Times New Roman"/>
    </w:rPr>
  </w:style>
  <w:style w:type="paragraph" w:customStyle="1" w:styleId="meth1hd">
    <w:name w:val="meth1hd"/>
    <w:basedOn w:val="Normal"/>
    <w:next w:val="Normal"/>
    <w:rsid w:val="00E04DF2"/>
    <w:pPr>
      <w:spacing w:after="240" w:line="480" w:lineRule="atLeast"/>
    </w:pPr>
    <w:rPr>
      <w:szCs w:val="20"/>
      <w:lang w:val="en-GB" w:eastAsia="en-US"/>
    </w:rPr>
  </w:style>
  <w:style w:type="paragraph" w:customStyle="1" w:styleId="sec1ttl">
    <w:name w:val="sec1ttl"/>
    <w:basedOn w:val="Normal"/>
    <w:rsid w:val="00E04DF2"/>
    <w:pPr>
      <w:spacing w:after="240" w:line="480" w:lineRule="atLeast"/>
    </w:pPr>
    <w:rPr>
      <w:b/>
      <w:szCs w:val="20"/>
      <w:lang w:val="en-GB" w:eastAsia="en-US"/>
    </w:rPr>
  </w:style>
  <w:style w:type="paragraph" w:customStyle="1" w:styleId="ack">
    <w:name w:val="ack"/>
    <w:basedOn w:val="Normal"/>
    <w:rsid w:val="00E04DF2"/>
    <w:pPr>
      <w:spacing w:after="240" w:line="480" w:lineRule="atLeast"/>
    </w:pPr>
    <w:rPr>
      <w:sz w:val="20"/>
      <w:szCs w:val="20"/>
      <w:lang w:val="en-GB" w:eastAsia="en-US"/>
    </w:rPr>
  </w:style>
  <w:style w:type="paragraph" w:styleId="NormalWeb">
    <w:name w:val="Normal (Web)"/>
    <w:basedOn w:val="Normal"/>
    <w:uiPriority w:val="99"/>
    <w:semiHidden/>
    <w:unhideWhenUsed/>
    <w:rsid w:val="00E200A9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styleId="Paragraphedeliste">
    <w:name w:val="List Paragraph"/>
    <w:basedOn w:val="Normal"/>
    <w:uiPriority w:val="34"/>
    <w:qFormat/>
    <w:rsid w:val="00565C05"/>
    <w:pPr>
      <w:ind w:left="720"/>
      <w:contextualSpacing/>
    </w:pPr>
  </w:style>
  <w:style w:type="character" w:customStyle="1" w:styleId="highlight">
    <w:name w:val="highlight"/>
    <w:basedOn w:val="Policepardfaut"/>
    <w:rsid w:val="00872B9E"/>
    <w:rPr>
      <w:rFonts w:cs="Times New Roman"/>
    </w:rPr>
  </w:style>
  <w:style w:type="character" w:customStyle="1" w:styleId="result">
    <w:name w:val="result"/>
    <w:basedOn w:val="Policepardfaut"/>
    <w:rsid w:val="0052513F"/>
    <w:rPr>
      <w:rFonts w:cs="Times New Roman"/>
    </w:rPr>
  </w:style>
  <w:style w:type="character" w:styleId="Marquedannotation">
    <w:name w:val="annotation reference"/>
    <w:basedOn w:val="Policepardfaut"/>
    <w:uiPriority w:val="99"/>
    <w:semiHidden/>
    <w:unhideWhenUsed/>
    <w:rsid w:val="00D56504"/>
    <w:rPr>
      <w:rFonts w:cs="Times New Roman"/>
      <w:sz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D56504"/>
  </w:style>
  <w:style w:type="character" w:customStyle="1" w:styleId="CommentaireCar">
    <w:name w:val="Commentaire Car"/>
    <w:basedOn w:val="Policepardfaut"/>
    <w:link w:val="Commentaire"/>
    <w:uiPriority w:val="99"/>
    <w:semiHidden/>
    <w:locked/>
    <w:rsid w:val="00D56504"/>
    <w:rPr>
      <w:rFonts w:ascii="Times New Roman" w:eastAsia="ＭＳ 明朝" w:hAnsi="Times New Roman" w:cs="Times New Roman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56504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locked/>
    <w:rsid w:val="00D56504"/>
    <w:rPr>
      <w:rFonts w:ascii="Times New Roman" w:eastAsia="ＭＳ 明朝" w:hAnsi="Times New Roman" w:cs="Times New Roman"/>
      <w:b/>
      <w:sz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D56504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locked/>
    <w:rsid w:val="00D56504"/>
    <w:rPr>
      <w:rFonts w:ascii="Lucida Grande" w:eastAsia="ＭＳ 明朝" w:hAnsi="Lucida Grande" w:cs="Times New Roman"/>
      <w:sz w:val="18"/>
    </w:rPr>
  </w:style>
  <w:style w:type="paragraph" w:customStyle="1" w:styleId="EndNoteBibliographyTitle">
    <w:name w:val="EndNote Bibliography Title"/>
    <w:basedOn w:val="Normal"/>
    <w:rsid w:val="00822714"/>
    <w:pPr>
      <w:jc w:val="center"/>
    </w:pPr>
    <w:rPr>
      <w:sz w:val="20"/>
    </w:rPr>
  </w:style>
  <w:style w:type="paragraph" w:customStyle="1" w:styleId="EndNoteBibliography">
    <w:name w:val="EndNote Bibliography"/>
    <w:basedOn w:val="Normal"/>
    <w:rsid w:val="00F71FC4"/>
    <w:pPr>
      <w:jc w:val="both"/>
    </w:pPr>
    <w:rPr>
      <w:sz w:val="20"/>
    </w:rPr>
  </w:style>
  <w:style w:type="character" w:styleId="Lienhypertextesuivi">
    <w:name w:val="FollowedHyperlink"/>
    <w:basedOn w:val="Policepardfaut"/>
    <w:uiPriority w:val="99"/>
    <w:semiHidden/>
    <w:unhideWhenUsed/>
    <w:rsid w:val="00CF7546"/>
    <w:rPr>
      <w:color w:val="800080" w:themeColor="followedHyperlink"/>
      <w:u w:val="single"/>
    </w:rPr>
  </w:style>
  <w:style w:type="table" w:styleId="Grille">
    <w:name w:val="Table Grid"/>
    <w:basedOn w:val="TableauNormal"/>
    <w:uiPriority w:val="59"/>
    <w:rsid w:val="0098298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ev">
    <w:name w:val="Strong"/>
    <w:basedOn w:val="Policepardfaut"/>
    <w:uiPriority w:val="22"/>
    <w:qFormat/>
    <w:rsid w:val="009B0C1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12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14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71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50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24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22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2552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0255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255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02552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0255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255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255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255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02552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0255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255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255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02552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2552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2552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0255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02552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0255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0255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0255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255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255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02552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2552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0255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255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255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255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517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91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04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38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15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28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02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299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58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99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90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51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32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50</Words>
  <Characters>2667</Characters>
  <Application>Microsoft Macintosh Word</Application>
  <DocSecurity>0</DocSecurity>
  <Lines>666</Lines>
  <Paragraphs>64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>IGBMC</Company>
  <LinksUpToDate>false</LinksUpToDate>
  <CharactersWithSpaces>2574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2 Table</dc:title>
  <dc:subject/>
  <dc:creator>Isabelle ROBERT</dc:creator>
  <cp:keywords/>
  <dc:description/>
  <cp:lastModifiedBy>Isabelle ROBERT</cp:lastModifiedBy>
  <cp:revision>4</cp:revision>
  <cp:lastPrinted>2015-02-02T14:16:00Z</cp:lastPrinted>
  <dcterms:created xsi:type="dcterms:W3CDTF">2015-04-07T09:27:00Z</dcterms:created>
  <dcterms:modified xsi:type="dcterms:W3CDTF">2015-04-28T13:22:00Z</dcterms:modified>
  <cp:category/>
</cp:coreProperties>
</file>